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48BBF" w14:textId="2FFF596A" w:rsidR="00201006" w:rsidRPr="008042F4" w:rsidRDefault="00201006" w:rsidP="00D06A60">
      <w:pPr>
        <w:spacing w:beforeLines="50" w:before="156" w:line="360" w:lineRule="auto"/>
        <w:jc w:val="center"/>
        <w:rPr>
          <w:rFonts w:ascii="Arial" w:hAnsi="Arial" w:cs="Arial"/>
          <w:b/>
          <w:bCs/>
          <w:sz w:val="28"/>
          <w:szCs w:val="24"/>
        </w:rPr>
      </w:pPr>
      <w:bookmarkStart w:id="0" w:name="_Hlk18012451"/>
      <w:r w:rsidRPr="008042F4">
        <w:rPr>
          <w:rFonts w:ascii="Arial" w:hAnsi="Arial" w:cs="Arial"/>
          <w:b/>
          <w:bCs/>
          <w:sz w:val="28"/>
          <w:szCs w:val="24"/>
        </w:rPr>
        <w:t>Supplementary material</w:t>
      </w:r>
    </w:p>
    <w:bookmarkEnd w:id="0"/>
    <w:p w14:paraId="3AA680D1" w14:textId="5E5A2BA1" w:rsidR="008D5C93" w:rsidRPr="008042F4" w:rsidRDefault="008D5C93" w:rsidP="00832AB8">
      <w:pPr>
        <w:spacing w:afterLines="50" w:after="156" w:line="360" w:lineRule="auto"/>
        <w:jc w:val="center"/>
        <w:rPr>
          <w:rFonts w:ascii="Arial" w:eastAsia="等线" w:hAnsi="Arial" w:cs="Arial"/>
          <w:sz w:val="24"/>
          <w:szCs w:val="24"/>
        </w:rPr>
      </w:pPr>
      <w:r w:rsidRPr="008042F4">
        <w:rPr>
          <w:rFonts w:ascii="Arial" w:eastAsia="等线" w:hAnsi="Arial" w:cs="Arial"/>
          <w:sz w:val="24"/>
          <w:szCs w:val="24"/>
        </w:rPr>
        <w:t>Table S</w:t>
      </w:r>
      <w:r w:rsidR="008347EE" w:rsidRPr="008042F4">
        <w:rPr>
          <w:rFonts w:ascii="Arial" w:eastAsia="等线" w:hAnsi="Arial" w:cs="Arial"/>
          <w:sz w:val="24"/>
          <w:szCs w:val="24"/>
        </w:rPr>
        <w:t>1</w:t>
      </w:r>
      <w:r w:rsidRPr="008042F4">
        <w:rPr>
          <w:rFonts w:ascii="Arial" w:eastAsia="等线" w:hAnsi="Arial" w:cs="Arial"/>
          <w:sz w:val="24"/>
          <w:szCs w:val="24"/>
        </w:rPr>
        <w:t>: Spa</w:t>
      </w:r>
      <w:r w:rsidR="00B47A7A" w:rsidRPr="008042F4">
        <w:rPr>
          <w:rFonts w:ascii="Arial" w:eastAsia="等线" w:hAnsi="Arial" w:cs="Arial"/>
          <w:sz w:val="24"/>
          <w:szCs w:val="24"/>
        </w:rPr>
        <w:t>tiotemporal</w:t>
      </w:r>
      <w:r w:rsidRPr="008042F4">
        <w:rPr>
          <w:rFonts w:ascii="Arial" w:eastAsia="等线" w:hAnsi="Arial" w:cs="Arial"/>
          <w:sz w:val="24"/>
          <w:szCs w:val="24"/>
        </w:rPr>
        <w:t xml:space="preserve"> clusters of </w:t>
      </w:r>
      <w:r w:rsidR="00AB3CC0" w:rsidRPr="008042F4">
        <w:rPr>
          <w:rFonts w:ascii="Arial" w:eastAsia="等线" w:hAnsi="Arial" w:cs="Arial"/>
          <w:sz w:val="24"/>
          <w:szCs w:val="24"/>
        </w:rPr>
        <w:t>BP-</w:t>
      </w:r>
      <w:r w:rsidRPr="008042F4">
        <w:rPr>
          <w:rFonts w:ascii="Arial" w:eastAsia="等线" w:hAnsi="Arial" w:cs="Arial"/>
          <w:sz w:val="24"/>
          <w:szCs w:val="24"/>
        </w:rPr>
        <w:t>PTB cases in Shaanxi (2011- 2018)</w:t>
      </w:r>
    </w:p>
    <w:tbl>
      <w:tblPr>
        <w:tblStyle w:val="af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1145"/>
        <w:gridCol w:w="2478"/>
        <w:gridCol w:w="395"/>
        <w:gridCol w:w="1019"/>
        <w:gridCol w:w="1017"/>
        <w:gridCol w:w="1042"/>
        <w:gridCol w:w="1134"/>
        <w:gridCol w:w="1843"/>
        <w:gridCol w:w="1529"/>
        <w:gridCol w:w="706"/>
        <w:gridCol w:w="711"/>
      </w:tblGrid>
      <w:tr w:rsidR="008042F4" w:rsidRPr="008042F4" w14:paraId="63B905DF" w14:textId="77777777" w:rsidTr="0019101B">
        <w:trPr>
          <w:jc w:val="center"/>
        </w:trPr>
        <w:tc>
          <w:tcPr>
            <w:tcW w:w="35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A8A4CC" w14:textId="77777777" w:rsidR="00437FDD" w:rsidRPr="008042F4" w:rsidRDefault="00437FDD" w:rsidP="00FE0F2E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Type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95C3DD" w14:textId="77777777" w:rsidR="00437FDD" w:rsidRPr="008042F4" w:rsidRDefault="00437FDD" w:rsidP="00FE0F2E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Cluster number</w:t>
            </w:r>
          </w:p>
          <w:p w14:paraId="00C6FBE8" w14:textId="6876CCA5" w:rsidR="00437FDD" w:rsidRPr="008042F4" w:rsidRDefault="00437FDD" w:rsidP="00FE0F2E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 xml:space="preserve"> in figure</w:t>
            </w:r>
          </w:p>
        </w:tc>
        <w:tc>
          <w:tcPr>
            <w:tcW w:w="8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BAA5EE" w14:textId="77777777" w:rsidR="00437FDD" w:rsidRPr="008042F4" w:rsidRDefault="00437FDD" w:rsidP="00FE0F2E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Coordinates/Radius</w:t>
            </w:r>
          </w:p>
        </w:tc>
        <w:tc>
          <w:tcPr>
            <w:tcW w:w="14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7C9392" w14:textId="77777777" w:rsidR="00437FDD" w:rsidRPr="008042F4" w:rsidRDefault="00437FDD" w:rsidP="00FE0F2E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N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363402" w14:textId="77777777" w:rsidR="00437FDD" w:rsidRPr="008042F4" w:rsidRDefault="00437FDD" w:rsidP="00FE0F2E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Time frame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76271D" w14:textId="77777777" w:rsidR="00437FDD" w:rsidRPr="008042F4" w:rsidRDefault="00437FDD" w:rsidP="00FE0F2E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Population</w:t>
            </w:r>
          </w:p>
        </w:tc>
        <w:tc>
          <w:tcPr>
            <w:tcW w:w="3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C75D13" w14:textId="77777777" w:rsidR="00437FDD" w:rsidRPr="008042F4" w:rsidRDefault="00437FDD" w:rsidP="00FE0F2E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Observed cases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4A7E11" w14:textId="77777777" w:rsidR="00437FDD" w:rsidRPr="008042F4" w:rsidRDefault="00437FDD" w:rsidP="00FE0F2E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Expected cases</w:t>
            </w:r>
          </w:p>
        </w:tc>
        <w:tc>
          <w:tcPr>
            <w:tcW w:w="6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15BA75" w14:textId="77777777" w:rsidR="00627BA2" w:rsidRPr="00896F2E" w:rsidRDefault="00627BA2" w:rsidP="00FE0F2E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96F2E">
              <w:rPr>
                <w:rFonts w:ascii="Arial" w:eastAsia="等线" w:hAnsi="Arial" w:cs="Arial"/>
                <w:sz w:val="16"/>
                <w:szCs w:val="16"/>
              </w:rPr>
              <w:t>Annual incidence rate</w:t>
            </w:r>
          </w:p>
          <w:p w14:paraId="30F9D296" w14:textId="439EE2E2" w:rsidR="008042F4" w:rsidRPr="00896F2E" w:rsidRDefault="008042F4" w:rsidP="00FE0F2E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r w:rsidRPr="00896F2E">
              <w:rPr>
                <w:rFonts w:ascii="Arial" w:eastAsia="等线" w:hAnsi="Arial" w:cs="Arial"/>
                <w:sz w:val="16"/>
                <w:szCs w:val="16"/>
                <w:lang w:val="en-GB"/>
              </w:rPr>
              <w:t>(1/100,000 persons)</w:t>
            </w:r>
          </w:p>
        </w:tc>
        <w:tc>
          <w:tcPr>
            <w:tcW w:w="5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F3CDA9" w14:textId="20E94B48" w:rsidR="00437FDD" w:rsidRPr="008042F4" w:rsidRDefault="00437FDD" w:rsidP="00FE0F2E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RR</w:t>
            </w: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25CC99" w14:textId="77777777" w:rsidR="00437FDD" w:rsidRPr="008042F4" w:rsidRDefault="00437FDD" w:rsidP="00FE0F2E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LLR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26DB54" w14:textId="77777777" w:rsidR="00437FDD" w:rsidRPr="008042F4" w:rsidRDefault="00437FDD" w:rsidP="00FE0F2E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P</w:t>
            </w:r>
          </w:p>
        </w:tc>
      </w:tr>
      <w:tr w:rsidR="008042F4" w:rsidRPr="008042F4" w14:paraId="50FCE9EB" w14:textId="77777777" w:rsidTr="0019101B">
        <w:trPr>
          <w:jc w:val="center"/>
        </w:trPr>
        <w:tc>
          <w:tcPr>
            <w:tcW w:w="351" w:type="pct"/>
            <w:tcBorders>
              <w:top w:val="single" w:sz="12" w:space="0" w:color="auto"/>
            </w:tcBorders>
          </w:tcPr>
          <w:p w14:paraId="4C232CA1" w14:textId="77777777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Primary</w:t>
            </w:r>
          </w:p>
        </w:tc>
        <w:tc>
          <w:tcPr>
            <w:tcW w:w="409" w:type="pct"/>
            <w:tcBorders>
              <w:top w:val="single" w:sz="12" w:space="0" w:color="auto"/>
            </w:tcBorders>
          </w:tcPr>
          <w:p w14:paraId="7C73F68C" w14:textId="6C3226BF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A1</w:t>
            </w:r>
          </w:p>
        </w:tc>
        <w:tc>
          <w:tcPr>
            <w:tcW w:w="885" w:type="pct"/>
            <w:tcBorders>
              <w:top w:val="single" w:sz="12" w:space="0" w:color="auto"/>
            </w:tcBorders>
          </w:tcPr>
          <w:p w14:paraId="07C665CE" w14:textId="38C6F6D4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(34.71 N</w:t>
            </w:r>
            <w:r w:rsidRPr="008042F4">
              <w:rPr>
                <w:rFonts w:ascii="Arial" w:hAnsi="Arial" w:cs="Arial"/>
                <w:sz w:val="16"/>
                <w:szCs w:val="16"/>
              </w:rPr>
              <w:t>，</w:t>
            </w:r>
            <w:r w:rsidRPr="008042F4">
              <w:rPr>
                <w:rFonts w:ascii="Arial" w:hAnsi="Arial" w:cs="Arial"/>
                <w:sz w:val="16"/>
                <w:szCs w:val="16"/>
              </w:rPr>
              <w:t>108.98 E) / 100 km</w:t>
            </w:r>
          </w:p>
        </w:tc>
        <w:tc>
          <w:tcPr>
            <w:tcW w:w="141" w:type="pct"/>
            <w:tcBorders>
              <w:top w:val="single" w:sz="12" w:space="0" w:color="auto"/>
            </w:tcBorders>
          </w:tcPr>
          <w:p w14:paraId="613C3692" w14:textId="36C66428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39</w:t>
            </w:r>
          </w:p>
        </w:tc>
        <w:tc>
          <w:tcPr>
            <w:tcW w:w="364" w:type="pct"/>
            <w:tcBorders>
              <w:top w:val="single" w:sz="12" w:space="0" w:color="auto"/>
            </w:tcBorders>
          </w:tcPr>
          <w:p w14:paraId="5E067BB8" w14:textId="1D86EA3D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363" w:type="pct"/>
            <w:tcBorders>
              <w:top w:val="single" w:sz="12" w:space="0" w:color="auto"/>
            </w:tcBorders>
          </w:tcPr>
          <w:p w14:paraId="39C52546" w14:textId="12C83631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18,494,600</w:t>
            </w:r>
          </w:p>
        </w:tc>
        <w:tc>
          <w:tcPr>
            <w:tcW w:w="372" w:type="pct"/>
            <w:tcBorders>
              <w:top w:val="single" w:sz="12" w:space="0" w:color="auto"/>
            </w:tcBorders>
          </w:tcPr>
          <w:p w14:paraId="5B33C9B1" w14:textId="7C476E7B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4885</w:t>
            </w:r>
          </w:p>
        </w:tc>
        <w:tc>
          <w:tcPr>
            <w:tcW w:w="405" w:type="pct"/>
            <w:tcBorders>
              <w:top w:val="single" w:sz="12" w:space="0" w:color="auto"/>
            </w:tcBorders>
          </w:tcPr>
          <w:p w14:paraId="6CCD6E47" w14:textId="468A3F8A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2892</w:t>
            </w:r>
          </w:p>
        </w:tc>
        <w:tc>
          <w:tcPr>
            <w:tcW w:w="658" w:type="pct"/>
            <w:tcBorders>
              <w:top w:val="single" w:sz="12" w:space="0" w:color="auto"/>
            </w:tcBorders>
            <w:vAlign w:val="center"/>
          </w:tcPr>
          <w:p w14:paraId="47A27409" w14:textId="1FA2D982" w:rsidR="00D92430" w:rsidRPr="00896F2E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96F2E">
              <w:rPr>
                <w:rFonts w:ascii="Arial" w:hAnsi="Arial" w:cs="Arial"/>
                <w:sz w:val="16"/>
                <w:szCs w:val="16"/>
              </w:rPr>
              <w:t>26.41</w:t>
            </w:r>
          </w:p>
        </w:tc>
        <w:tc>
          <w:tcPr>
            <w:tcW w:w="546" w:type="pct"/>
            <w:tcBorders>
              <w:top w:val="single" w:sz="12" w:space="0" w:color="auto"/>
            </w:tcBorders>
          </w:tcPr>
          <w:p w14:paraId="1E2F00CE" w14:textId="7B109EA1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1.77(1.72-1.82)</w:t>
            </w:r>
          </w:p>
        </w:tc>
        <w:tc>
          <w:tcPr>
            <w:tcW w:w="252" w:type="pct"/>
            <w:tcBorders>
              <w:top w:val="single" w:sz="12" w:space="0" w:color="auto"/>
            </w:tcBorders>
          </w:tcPr>
          <w:p w14:paraId="0C3E8E0B" w14:textId="25AB1474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612.52</w:t>
            </w:r>
          </w:p>
        </w:tc>
        <w:tc>
          <w:tcPr>
            <w:tcW w:w="254" w:type="pct"/>
            <w:tcBorders>
              <w:top w:val="single" w:sz="12" w:space="0" w:color="auto"/>
            </w:tcBorders>
          </w:tcPr>
          <w:p w14:paraId="56DC001B" w14:textId="7BE2AF0D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042F4" w:rsidRPr="008042F4" w14:paraId="0FBA0F43" w14:textId="77777777" w:rsidTr="0019101B">
        <w:trPr>
          <w:jc w:val="center"/>
        </w:trPr>
        <w:tc>
          <w:tcPr>
            <w:tcW w:w="351" w:type="pct"/>
            <w:tcBorders>
              <w:bottom w:val="nil"/>
            </w:tcBorders>
          </w:tcPr>
          <w:p w14:paraId="11A6BB9C" w14:textId="77777777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Secondary</w:t>
            </w:r>
          </w:p>
        </w:tc>
        <w:tc>
          <w:tcPr>
            <w:tcW w:w="409" w:type="pct"/>
            <w:tcBorders>
              <w:bottom w:val="nil"/>
            </w:tcBorders>
          </w:tcPr>
          <w:p w14:paraId="4477FDFA" w14:textId="777B6BEE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A2</w:t>
            </w:r>
          </w:p>
        </w:tc>
        <w:tc>
          <w:tcPr>
            <w:tcW w:w="885" w:type="pct"/>
            <w:tcBorders>
              <w:bottom w:val="nil"/>
            </w:tcBorders>
          </w:tcPr>
          <w:p w14:paraId="4A574366" w14:textId="6D48F203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(32.90 N</w:t>
            </w:r>
            <w:r w:rsidRPr="008042F4">
              <w:rPr>
                <w:rFonts w:ascii="Arial" w:hAnsi="Arial" w:cs="Arial"/>
                <w:sz w:val="16"/>
                <w:szCs w:val="16"/>
              </w:rPr>
              <w:t>，</w:t>
            </w:r>
            <w:r w:rsidRPr="008042F4">
              <w:rPr>
                <w:rFonts w:ascii="Arial" w:hAnsi="Arial" w:cs="Arial"/>
                <w:sz w:val="16"/>
                <w:szCs w:val="16"/>
              </w:rPr>
              <w:t>108.46 E) / 94 km</w:t>
            </w:r>
          </w:p>
        </w:tc>
        <w:tc>
          <w:tcPr>
            <w:tcW w:w="141" w:type="pct"/>
            <w:tcBorders>
              <w:bottom w:val="nil"/>
            </w:tcBorders>
          </w:tcPr>
          <w:p w14:paraId="10C18942" w14:textId="2646FB89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364" w:type="pct"/>
            <w:tcBorders>
              <w:bottom w:val="nil"/>
            </w:tcBorders>
          </w:tcPr>
          <w:p w14:paraId="6BBB5D59" w14:textId="5BD4FAC1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11</w:t>
            </w:r>
            <w:r w:rsidRPr="008042F4">
              <w:rPr>
                <w:rFonts w:ascii="Arial" w:eastAsia="微软雅黑" w:hAnsi="Arial" w:cs="Arial"/>
                <w:sz w:val="16"/>
                <w:szCs w:val="16"/>
              </w:rPr>
              <w:t>−</w:t>
            </w:r>
            <w:r w:rsidRPr="008042F4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363" w:type="pct"/>
            <w:tcBorders>
              <w:bottom w:val="nil"/>
            </w:tcBorders>
          </w:tcPr>
          <w:p w14:paraId="0DF91E44" w14:textId="435FA27C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7,005,739</w:t>
            </w:r>
          </w:p>
        </w:tc>
        <w:tc>
          <w:tcPr>
            <w:tcW w:w="372" w:type="pct"/>
            <w:tcBorders>
              <w:bottom w:val="nil"/>
            </w:tcBorders>
          </w:tcPr>
          <w:p w14:paraId="290ABECB" w14:textId="7F50ABA1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2077</w:t>
            </w:r>
          </w:p>
        </w:tc>
        <w:tc>
          <w:tcPr>
            <w:tcW w:w="405" w:type="pct"/>
            <w:tcBorders>
              <w:bottom w:val="nil"/>
            </w:tcBorders>
          </w:tcPr>
          <w:p w14:paraId="1C462C0B" w14:textId="2AD8B57D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1097</w:t>
            </w:r>
          </w:p>
        </w:tc>
        <w:tc>
          <w:tcPr>
            <w:tcW w:w="658" w:type="pct"/>
            <w:tcBorders>
              <w:bottom w:val="nil"/>
            </w:tcBorders>
            <w:vAlign w:val="center"/>
          </w:tcPr>
          <w:p w14:paraId="4278BBD0" w14:textId="457F19BB" w:rsidR="00D92430" w:rsidRPr="00896F2E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96F2E">
              <w:rPr>
                <w:rFonts w:ascii="Arial" w:hAnsi="Arial" w:cs="Arial"/>
                <w:sz w:val="16"/>
                <w:szCs w:val="16"/>
              </w:rPr>
              <w:t>29.65</w:t>
            </w:r>
          </w:p>
        </w:tc>
        <w:tc>
          <w:tcPr>
            <w:tcW w:w="546" w:type="pct"/>
            <w:tcBorders>
              <w:bottom w:val="nil"/>
            </w:tcBorders>
          </w:tcPr>
          <w:p w14:paraId="67F17FAD" w14:textId="3E4A4653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1.94(1.85-2.02)</w:t>
            </w:r>
          </w:p>
        </w:tc>
        <w:tc>
          <w:tcPr>
            <w:tcW w:w="252" w:type="pct"/>
            <w:tcBorders>
              <w:bottom w:val="nil"/>
            </w:tcBorders>
          </w:tcPr>
          <w:p w14:paraId="36BC002B" w14:textId="48AB5C06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356.44</w:t>
            </w:r>
          </w:p>
        </w:tc>
        <w:tc>
          <w:tcPr>
            <w:tcW w:w="254" w:type="pct"/>
            <w:tcBorders>
              <w:bottom w:val="nil"/>
            </w:tcBorders>
          </w:tcPr>
          <w:p w14:paraId="655F2FCF" w14:textId="42629283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042F4" w:rsidRPr="008042F4" w14:paraId="3FB8F40A" w14:textId="77777777" w:rsidTr="0019101B">
        <w:trPr>
          <w:jc w:val="center"/>
        </w:trPr>
        <w:tc>
          <w:tcPr>
            <w:tcW w:w="351" w:type="pct"/>
            <w:tcBorders>
              <w:bottom w:val="nil"/>
            </w:tcBorders>
          </w:tcPr>
          <w:p w14:paraId="144F8F16" w14:textId="77777777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09" w:type="pct"/>
            <w:tcBorders>
              <w:bottom w:val="nil"/>
            </w:tcBorders>
          </w:tcPr>
          <w:p w14:paraId="4B310B58" w14:textId="781B6EBF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A3</w:t>
            </w:r>
          </w:p>
        </w:tc>
        <w:tc>
          <w:tcPr>
            <w:tcW w:w="885" w:type="pct"/>
            <w:tcBorders>
              <w:bottom w:val="nil"/>
            </w:tcBorders>
          </w:tcPr>
          <w:p w14:paraId="338D0C55" w14:textId="24C63A61" w:rsidR="00D92430" w:rsidRPr="008042F4" w:rsidRDefault="00D92430" w:rsidP="00D924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(37.25 N</w:t>
            </w:r>
            <w:r w:rsidRPr="008042F4">
              <w:rPr>
                <w:rFonts w:ascii="Arial" w:hAnsi="Arial" w:cs="Arial"/>
                <w:sz w:val="16"/>
                <w:szCs w:val="16"/>
              </w:rPr>
              <w:t>，</w:t>
            </w:r>
            <w:r w:rsidRPr="008042F4">
              <w:rPr>
                <w:rFonts w:ascii="Arial" w:hAnsi="Arial" w:cs="Arial"/>
                <w:sz w:val="16"/>
                <w:szCs w:val="16"/>
              </w:rPr>
              <w:t>109.62 E) / 99 km</w:t>
            </w:r>
          </w:p>
        </w:tc>
        <w:tc>
          <w:tcPr>
            <w:tcW w:w="141" w:type="pct"/>
            <w:tcBorders>
              <w:bottom w:val="nil"/>
            </w:tcBorders>
          </w:tcPr>
          <w:p w14:paraId="451ED8CB" w14:textId="4ECB86D2" w:rsidR="00D92430" w:rsidRPr="008042F4" w:rsidRDefault="00D92430" w:rsidP="00D924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364" w:type="pct"/>
            <w:tcBorders>
              <w:bottom w:val="nil"/>
            </w:tcBorders>
          </w:tcPr>
          <w:p w14:paraId="4B6FBB43" w14:textId="710003CC" w:rsidR="00D92430" w:rsidRPr="008042F4" w:rsidRDefault="00D92430" w:rsidP="00D924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363" w:type="pct"/>
            <w:tcBorders>
              <w:bottom w:val="nil"/>
            </w:tcBorders>
          </w:tcPr>
          <w:p w14:paraId="186FD92D" w14:textId="7C989569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2,635,100</w:t>
            </w:r>
          </w:p>
        </w:tc>
        <w:tc>
          <w:tcPr>
            <w:tcW w:w="372" w:type="pct"/>
            <w:tcBorders>
              <w:bottom w:val="nil"/>
            </w:tcBorders>
          </w:tcPr>
          <w:p w14:paraId="15EB530A" w14:textId="12E267AC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855</w:t>
            </w:r>
          </w:p>
        </w:tc>
        <w:tc>
          <w:tcPr>
            <w:tcW w:w="405" w:type="pct"/>
            <w:tcBorders>
              <w:bottom w:val="nil"/>
            </w:tcBorders>
          </w:tcPr>
          <w:p w14:paraId="7FDD693E" w14:textId="54183E0D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412</w:t>
            </w:r>
          </w:p>
        </w:tc>
        <w:tc>
          <w:tcPr>
            <w:tcW w:w="658" w:type="pct"/>
            <w:tcBorders>
              <w:bottom w:val="nil"/>
            </w:tcBorders>
            <w:vAlign w:val="center"/>
          </w:tcPr>
          <w:p w14:paraId="5AFCA1BA" w14:textId="380AFC0B" w:rsidR="00D92430" w:rsidRPr="00896F2E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96F2E">
              <w:rPr>
                <w:rFonts w:ascii="Arial" w:hAnsi="Arial" w:cs="Arial"/>
                <w:sz w:val="16"/>
                <w:szCs w:val="16"/>
              </w:rPr>
              <w:t>32.45</w:t>
            </w:r>
          </w:p>
        </w:tc>
        <w:tc>
          <w:tcPr>
            <w:tcW w:w="546" w:type="pct"/>
            <w:tcBorders>
              <w:bottom w:val="nil"/>
            </w:tcBorders>
          </w:tcPr>
          <w:p w14:paraId="6C1B5BB8" w14:textId="2CC9F65A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2.09(1.96-2.24)</w:t>
            </w:r>
          </w:p>
        </w:tc>
        <w:tc>
          <w:tcPr>
            <w:tcW w:w="252" w:type="pct"/>
            <w:tcBorders>
              <w:bottom w:val="nil"/>
            </w:tcBorders>
          </w:tcPr>
          <w:p w14:paraId="709A86C5" w14:textId="50C16E2C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183.33</w:t>
            </w:r>
          </w:p>
        </w:tc>
        <w:tc>
          <w:tcPr>
            <w:tcW w:w="254" w:type="pct"/>
            <w:tcBorders>
              <w:bottom w:val="nil"/>
            </w:tcBorders>
          </w:tcPr>
          <w:p w14:paraId="7331272E" w14:textId="27AC7A68" w:rsidR="00D92430" w:rsidRPr="008042F4" w:rsidRDefault="00D92430" w:rsidP="00D924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042F4" w:rsidRPr="008042F4" w14:paraId="7F8D62DA" w14:textId="77777777" w:rsidTr="0019101B">
        <w:trPr>
          <w:jc w:val="center"/>
        </w:trPr>
        <w:tc>
          <w:tcPr>
            <w:tcW w:w="351" w:type="pct"/>
            <w:tcBorders>
              <w:top w:val="nil"/>
              <w:bottom w:val="nil"/>
            </w:tcBorders>
          </w:tcPr>
          <w:p w14:paraId="6FE848DD" w14:textId="77777777" w:rsidR="00D92430" w:rsidRPr="008042F4" w:rsidRDefault="00D92430" w:rsidP="00D92430">
            <w:pPr>
              <w:spacing w:line="360" w:lineRule="auto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D404A16" w14:textId="4442CEB5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A4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14:paraId="6666F4F2" w14:textId="7C9D7036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(33.94 N</w:t>
            </w:r>
            <w:r w:rsidRPr="008042F4">
              <w:rPr>
                <w:rFonts w:ascii="Arial" w:hAnsi="Arial" w:cs="Arial"/>
                <w:sz w:val="16"/>
                <w:szCs w:val="16"/>
              </w:rPr>
              <w:t>，</w:t>
            </w:r>
            <w:r w:rsidRPr="008042F4">
              <w:rPr>
                <w:rFonts w:ascii="Arial" w:hAnsi="Arial" w:cs="Arial"/>
                <w:sz w:val="16"/>
                <w:szCs w:val="16"/>
              </w:rPr>
              <w:t>106.77 E) / 98 km</w:t>
            </w:r>
          </w:p>
        </w:tc>
        <w:tc>
          <w:tcPr>
            <w:tcW w:w="141" w:type="pct"/>
            <w:tcBorders>
              <w:top w:val="nil"/>
              <w:bottom w:val="nil"/>
            </w:tcBorders>
          </w:tcPr>
          <w:p w14:paraId="16CFE8A5" w14:textId="0C2C7A6F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411CB7AA" w14:textId="14A49ABA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11</w:t>
            </w:r>
            <w:r w:rsidRPr="008042F4">
              <w:rPr>
                <w:rFonts w:ascii="Arial" w:eastAsia="微软雅黑" w:hAnsi="Arial" w:cs="Arial"/>
                <w:sz w:val="16"/>
                <w:szCs w:val="16"/>
              </w:rPr>
              <w:t>−</w:t>
            </w:r>
            <w:r w:rsidRPr="008042F4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05BED7AB" w14:textId="5F1D9B9C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7,688,863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0564659C" w14:textId="7F9F322B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1847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779AC4C5" w14:textId="5B261288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1204</w:t>
            </w:r>
          </w:p>
        </w:tc>
        <w:tc>
          <w:tcPr>
            <w:tcW w:w="658" w:type="pct"/>
            <w:tcBorders>
              <w:top w:val="nil"/>
              <w:bottom w:val="nil"/>
            </w:tcBorders>
            <w:vAlign w:val="center"/>
          </w:tcPr>
          <w:p w14:paraId="17B49EE3" w14:textId="1873F50F" w:rsidR="00D92430" w:rsidRPr="00896F2E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96F2E">
              <w:rPr>
                <w:rFonts w:ascii="Arial" w:hAnsi="Arial" w:cs="Arial"/>
                <w:sz w:val="16"/>
                <w:szCs w:val="16"/>
              </w:rPr>
              <w:t>24.02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2FE05455" w14:textId="28D53DE7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1.56(1.49-1.63)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4C101433" w14:textId="719F83C5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151.97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1FE3C1C5" w14:textId="5A9B911E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042F4" w:rsidRPr="008042F4" w14:paraId="73DDA3D9" w14:textId="77777777" w:rsidTr="0019101B">
        <w:trPr>
          <w:jc w:val="center"/>
        </w:trPr>
        <w:tc>
          <w:tcPr>
            <w:tcW w:w="351" w:type="pct"/>
            <w:tcBorders>
              <w:top w:val="nil"/>
              <w:bottom w:val="nil"/>
            </w:tcBorders>
          </w:tcPr>
          <w:p w14:paraId="77301717" w14:textId="77777777" w:rsidR="00D92430" w:rsidRPr="008042F4" w:rsidRDefault="00D92430" w:rsidP="00D92430">
            <w:pPr>
              <w:spacing w:line="360" w:lineRule="auto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0AF2CE03" w14:textId="030678F5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A5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14:paraId="1FD5F7EC" w14:textId="0880F75C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(33.66 N</w:t>
            </w:r>
            <w:r w:rsidRPr="008042F4">
              <w:rPr>
                <w:rFonts w:ascii="Arial" w:hAnsi="Arial" w:cs="Arial"/>
                <w:sz w:val="16"/>
                <w:szCs w:val="16"/>
              </w:rPr>
              <w:t>，</w:t>
            </w:r>
            <w:r w:rsidRPr="008042F4">
              <w:rPr>
                <w:rFonts w:ascii="Arial" w:hAnsi="Arial" w:cs="Arial"/>
                <w:sz w:val="16"/>
                <w:szCs w:val="16"/>
              </w:rPr>
              <w:t>110.47 E) / 97 km</w:t>
            </w:r>
          </w:p>
        </w:tc>
        <w:tc>
          <w:tcPr>
            <w:tcW w:w="141" w:type="pct"/>
            <w:tcBorders>
              <w:top w:val="nil"/>
              <w:bottom w:val="nil"/>
            </w:tcBorders>
          </w:tcPr>
          <w:p w14:paraId="6E94E05D" w14:textId="3A8ED3B9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0704280" w14:textId="22784D69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4DB405EF" w14:textId="088481E4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2,063,900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0E548F13" w14:textId="5B5E3CAE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584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5D0178EF" w14:textId="1FFC7333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323</w:t>
            </w:r>
          </w:p>
        </w:tc>
        <w:tc>
          <w:tcPr>
            <w:tcW w:w="658" w:type="pct"/>
            <w:tcBorders>
              <w:top w:val="nil"/>
              <w:bottom w:val="nil"/>
            </w:tcBorders>
            <w:vAlign w:val="center"/>
          </w:tcPr>
          <w:p w14:paraId="4333A7ED" w14:textId="338D09BB" w:rsidR="00D92430" w:rsidRPr="00896F2E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96F2E">
              <w:rPr>
                <w:rFonts w:ascii="Arial" w:hAnsi="Arial" w:cs="Arial"/>
                <w:sz w:val="16"/>
                <w:szCs w:val="16"/>
              </w:rPr>
              <w:t>28.30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59C39A70" w14:textId="07402763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1.82(1.68-1.97)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40088F0F" w14:textId="139495DE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85.81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2364FA28" w14:textId="316D0D30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042F4" w:rsidRPr="008042F4" w14:paraId="78020E08" w14:textId="77777777" w:rsidTr="0019101B">
        <w:trPr>
          <w:jc w:val="center"/>
        </w:trPr>
        <w:tc>
          <w:tcPr>
            <w:tcW w:w="351" w:type="pct"/>
            <w:tcBorders>
              <w:top w:val="nil"/>
              <w:bottom w:val="nil"/>
            </w:tcBorders>
          </w:tcPr>
          <w:p w14:paraId="5266D3A9" w14:textId="77777777" w:rsidR="00D92430" w:rsidRPr="008042F4" w:rsidRDefault="00D92430" w:rsidP="00D92430">
            <w:pPr>
              <w:spacing w:line="360" w:lineRule="auto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DD2E5B1" w14:textId="7F8C6517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A6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14:paraId="2EC29556" w14:textId="74B249A2" w:rsidR="00D92430" w:rsidRPr="008042F4" w:rsidRDefault="00D92430" w:rsidP="00D924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(37.35 N</w:t>
            </w:r>
            <w:r w:rsidRPr="008042F4">
              <w:rPr>
                <w:rFonts w:ascii="Arial" w:hAnsi="Arial" w:cs="Arial"/>
                <w:sz w:val="16"/>
                <w:szCs w:val="16"/>
              </w:rPr>
              <w:t>，</w:t>
            </w:r>
            <w:r w:rsidRPr="008042F4">
              <w:rPr>
                <w:rFonts w:ascii="Arial" w:hAnsi="Arial" w:cs="Arial"/>
                <w:sz w:val="16"/>
                <w:szCs w:val="16"/>
              </w:rPr>
              <w:t>107.82 E) / 47.91 km</w:t>
            </w:r>
          </w:p>
        </w:tc>
        <w:tc>
          <w:tcPr>
            <w:tcW w:w="141" w:type="pct"/>
            <w:tcBorders>
              <w:top w:val="nil"/>
              <w:bottom w:val="nil"/>
            </w:tcBorders>
          </w:tcPr>
          <w:p w14:paraId="79E7DC81" w14:textId="1190E5D4" w:rsidR="00D92430" w:rsidRPr="008042F4" w:rsidRDefault="00D92430" w:rsidP="00D924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4F034004" w14:textId="7ECDB45A" w:rsidR="00D92430" w:rsidRPr="008042F4" w:rsidRDefault="00D92430" w:rsidP="00D924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17-2018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4ABBBCBC" w14:textId="5E77CAD0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971,597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1F4445A0" w14:textId="54CF00B1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270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192FCFFD" w14:textId="75B24854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152</w:t>
            </w:r>
          </w:p>
        </w:tc>
        <w:tc>
          <w:tcPr>
            <w:tcW w:w="658" w:type="pct"/>
            <w:tcBorders>
              <w:top w:val="nil"/>
              <w:bottom w:val="nil"/>
            </w:tcBorders>
            <w:vAlign w:val="center"/>
          </w:tcPr>
          <w:p w14:paraId="2B0492DB" w14:textId="44BB1723" w:rsidR="00D92430" w:rsidRPr="00896F2E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96F2E">
              <w:rPr>
                <w:rFonts w:ascii="Arial" w:hAnsi="Arial" w:cs="Arial"/>
                <w:sz w:val="16"/>
                <w:szCs w:val="16"/>
              </w:rPr>
              <w:t>27.79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5A4ACD9D" w14:textId="2FBE1A52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1.78(1.58-2.01)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02BEDC6D" w14:textId="46461467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37.47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6F1AF3A6" w14:textId="5B79832F" w:rsidR="00D92430" w:rsidRPr="008042F4" w:rsidRDefault="00D92430" w:rsidP="00D924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042F4" w:rsidRPr="008042F4" w14:paraId="0C973B29" w14:textId="77777777" w:rsidTr="0019101B">
        <w:trPr>
          <w:jc w:val="center"/>
        </w:trPr>
        <w:tc>
          <w:tcPr>
            <w:tcW w:w="351" w:type="pct"/>
            <w:tcBorders>
              <w:top w:val="nil"/>
              <w:bottom w:val="single" w:sz="12" w:space="0" w:color="auto"/>
            </w:tcBorders>
          </w:tcPr>
          <w:p w14:paraId="18E3BB70" w14:textId="77777777" w:rsidR="00D92430" w:rsidRPr="008042F4" w:rsidRDefault="00D92430" w:rsidP="00D92430">
            <w:pPr>
              <w:spacing w:line="360" w:lineRule="auto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bottom w:val="single" w:sz="12" w:space="0" w:color="auto"/>
            </w:tcBorders>
          </w:tcPr>
          <w:p w14:paraId="739A780C" w14:textId="04F9D78C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A7</w:t>
            </w:r>
          </w:p>
        </w:tc>
        <w:tc>
          <w:tcPr>
            <w:tcW w:w="885" w:type="pct"/>
            <w:tcBorders>
              <w:top w:val="nil"/>
              <w:bottom w:val="single" w:sz="12" w:space="0" w:color="auto"/>
            </w:tcBorders>
          </w:tcPr>
          <w:p w14:paraId="07FC65B0" w14:textId="2C6AF8BD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(38.84 N</w:t>
            </w:r>
            <w:r w:rsidRPr="008042F4">
              <w:rPr>
                <w:rFonts w:ascii="Arial" w:hAnsi="Arial" w:cs="Arial"/>
                <w:sz w:val="16"/>
                <w:szCs w:val="16"/>
              </w:rPr>
              <w:t>，</w:t>
            </w:r>
            <w:r w:rsidRPr="008042F4">
              <w:rPr>
                <w:rFonts w:ascii="Arial" w:hAnsi="Arial" w:cs="Arial"/>
                <w:sz w:val="16"/>
                <w:szCs w:val="16"/>
              </w:rPr>
              <w:t>110.30 E) / 89 km</w:t>
            </w:r>
          </w:p>
        </w:tc>
        <w:tc>
          <w:tcPr>
            <w:tcW w:w="141" w:type="pct"/>
            <w:tcBorders>
              <w:top w:val="nil"/>
              <w:bottom w:val="single" w:sz="12" w:space="0" w:color="auto"/>
            </w:tcBorders>
          </w:tcPr>
          <w:p w14:paraId="78D5D831" w14:textId="145D32A2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64" w:type="pct"/>
            <w:tcBorders>
              <w:top w:val="nil"/>
              <w:bottom w:val="single" w:sz="12" w:space="0" w:color="auto"/>
            </w:tcBorders>
          </w:tcPr>
          <w:p w14:paraId="3ED3C60A" w14:textId="7C3E6ADD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363" w:type="pct"/>
            <w:tcBorders>
              <w:top w:val="nil"/>
              <w:bottom w:val="single" w:sz="12" w:space="0" w:color="auto"/>
            </w:tcBorders>
          </w:tcPr>
          <w:p w14:paraId="5D613962" w14:textId="5740D27B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1,559,200</w:t>
            </w:r>
          </w:p>
        </w:tc>
        <w:tc>
          <w:tcPr>
            <w:tcW w:w="372" w:type="pct"/>
            <w:tcBorders>
              <w:top w:val="nil"/>
              <w:bottom w:val="single" w:sz="12" w:space="0" w:color="auto"/>
            </w:tcBorders>
          </w:tcPr>
          <w:p w14:paraId="75E356F0" w14:textId="3CDBD795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353</w:t>
            </w:r>
          </w:p>
        </w:tc>
        <w:tc>
          <w:tcPr>
            <w:tcW w:w="405" w:type="pct"/>
            <w:tcBorders>
              <w:top w:val="nil"/>
              <w:bottom w:val="single" w:sz="12" w:space="0" w:color="auto"/>
            </w:tcBorders>
          </w:tcPr>
          <w:p w14:paraId="2D8B3C6F" w14:textId="3C6AF8FE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244</w:t>
            </w:r>
          </w:p>
        </w:tc>
        <w:tc>
          <w:tcPr>
            <w:tcW w:w="658" w:type="pct"/>
            <w:tcBorders>
              <w:top w:val="nil"/>
              <w:bottom w:val="single" w:sz="12" w:space="0" w:color="auto"/>
            </w:tcBorders>
            <w:vAlign w:val="center"/>
          </w:tcPr>
          <w:p w14:paraId="56D79754" w14:textId="58736923" w:rsidR="00D92430" w:rsidRPr="00896F2E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96F2E">
              <w:rPr>
                <w:rFonts w:ascii="Arial" w:hAnsi="Arial" w:cs="Arial"/>
                <w:sz w:val="16"/>
                <w:szCs w:val="16"/>
              </w:rPr>
              <w:t>22.64</w:t>
            </w:r>
          </w:p>
        </w:tc>
        <w:tc>
          <w:tcPr>
            <w:tcW w:w="546" w:type="pct"/>
            <w:tcBorders>
              <w:top w:val="nil"/>
              <w:bottom w:val="single" w:sz="12" w:space="0" w:color="auto"/>
            </w:tcBorders>
          </w:tcPr>
          <w:p w14:paraId="26060DFC" w14:textId="6982B7F1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1.45(1.31-1.61)</w:t>
            </w:r>
          </w:p>
        </w:tc>
        <w:tc>
          <w:tcPr>
            <w:tcW w:w="252" w:type="pct"/>
            <w:tcBorders>
              <w:top w:val="nil"/>
              <w:bottom w:val="single" w:sz="12" w:space="0" w:color="auto"/>
            </w:tcBorders>
          </w:tcPr>
          <w:p w14:paraId="51534381" w14:textId="09899A73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21.20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</w:tcPr>
          <w:p w14:paraId="0251863B" w14:textId="3F9FA661" w:rsidR="00D92430" w:rsidRPr="008042F4" w:rsidRDefault="00D92430" w:rsidP="00D92430">
            <w:pPr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</w:tbl>
    <w:p w14:paraId="20C55071" w14:textId="77777777" w:rsidR="008D5C93" w:rsidRPr="008042F4" w:rsidRDefault="008D5C93" w:rsidP="008D5C93">
      <w:pPr>
        <w:autoSpaceDE w:val="0"/>
        <w:autoSpaceDN w:val="0"/>
        <w:adjustRightInd w:val="0"/>
        <w:spacing w:line="360" w:lineRule="auto"/>
        <w:rPr>
          <w:rFonts w:ascii="Arial" w:eastAsia="等线" w:hAnsi="Arial" w:cs="Arial"/>
          <w:kern w:val="0"/>
          <w:sz w:val="24"/>
          <w:szCs w:val="24"/>
        </w:rPr>
      </w:pPr>
    </w:p>
    <w:p w14:paraId="4CABC087" w14:textId="77777777" w:rsidR="008D5C93" w:rsidRPr="008042F4" w:rsidRDefault="008D5C93" w:rsidP="008D5C93">
      <w:pPr>
        <w:autoSpaceDE w:val="0"/>
        <w:autoSpaceDN w:val="0"/>
        <w:adjustRightInd w:val="0"/>
        <w:spacing w:line="360" w:lineRule="auto"/>
        <w:rPr>
          <w:rFonts w:ascii="Arial" w:eastAsia="等线" w:hAnsi="Arial" w:cs="Arial"/>
          <w:kern w:val="0"/>
          <w:sz w:val="24"/>
          <w:szCs w:val="24"/>
        </w:rPr>
      </w:pPr>
    </w:p>
    <w:p w14:paraId="7405E28E" w14:textId="77777777" w:rsidR="008D5C93" w:rsidRPr="008042F4" w:rsidRDefault="008D5C93" w:rsidP="008D5C93">
      <w:pPr>
        <w:autoSpaceDE w:val="0"/>
        <w:autoSpaceDN w:val="0"/>
        <w:adjustRightInd w:val="0"/>
        <w:spacing w:line="360" w:lineRule="auto"/>
        <w:rPr>
          <w:rFonts w:ascii="Arial" w:eastAsia="等线" w:hAnsi="Arial" w:cs="Arial"/>
          <w:kern w:val="0"/>
          <w:sz w:val="24"/>
          <w:szCs w:val="24"/>
        </w:rPr>
      </w:pPr>
    </w:p>
    <w:p w14:paraId="20D14C23" w14:textId="77777777" w:rsidR="008D5C93" w:rsidRPr="008042F4" w:rsidRDefault="008D5C93" w:rsidP="008D5C93">
      <w:pPr>
        <w:autoSpaceDE w:val="0"/>
        <w:autoSpaceDN w:val="0"/>
        <w:adjustRightInd w:val="0"/>
        <w:spacing w:line="360" w:lineRule="auto"/>
        <w:rPr>
          <w:rFonts w:ascii="Arial" w:eastAsia="等线" w:hAnsi="Arial" w:cs="Arial"/>
          <w:kern w:val="0"/>
          <w:sz w:val="24"/>
          <w:szCs w:val="24"/>
        </w:rPr>
      </w:pPr>
    </w:p>
    <w:p w14:paraId="18629995" w14:textId="77777777" w:rsidR="008D5C93" w:rsidRPr="008042F4" w:rsidRDefault="008D5C93" w:rsidP="008D5C93">
      <w:pPr>
        <w:autoSpaceDE w:val="0"/>
        <w:autoSpaceDN w:val="0"/>
        <w:adjustRightInd w:val="0"/>
        <w:spacing w:line="360" w:lineRule="auto"/>
        <w:rPr>
          <w:rFonts w:ascii="Arial" w:eastAsia="等线" w:hAnsi="Arial" w:cs="Arial"/>
          <w:kern w:val="0"/>
          <w:sz w:val="24"/>
          <w:szCs w:val="24"/>
        </w:rPr>
      </w:pPr>
    </w:p>
    <w:p w14:paraId="19AAABD1" w14:textId="77777777" w:rsidR="008D5C93" w:rsidRPr="008042F4" w:rsidRDefault="008D5C93" w:rsidP="008D5C93">
      <w:pPr>
        <w:autoSpaceDE w:val="0"/>
        <w:autoSpaceDN w:val="0"/>
        <w:adjustRightInd w:val="0"/>
        <w:spacing w:line="360" w:lineRule="auto"/>
        <w:rPr>
          <w:rFonts w:ascii="Arial" w:eastAsia="等线" w:hAnsi="Arial" w:cs="Arial"/>
          <w:kern w:val="0"/>
          <w:sz w:val="24"/>
          <w:szCs w:val="24"/>
        </w:rPr>
      </w:pPr>
    </w:p>
    <w:p w14:paraId="640B4E25" w14:textId="2FB9227E" w:rsidR="008D5C93" w:rsidRPr="008042F4" w:rsidRDefault="008D5C93" w:rsidP="007227F2">
      <w:pPr>
        <w:spacing w:afterLines="50" w:after="156" w:line="360" w:lineRule="auto"/>
        <w:jc w:val="center"/>
        <w:rPr>
          <w:rFonts w:ascii="Arial" w:eastAsia="等线" w:hAnsi="Arial" w:cs="Arial"/>
          <w:sz w:val="24"/>
          <w:szCs w:val="24"/>
        </w:rPr>
      </w:pPr>
      <w:r w:rsidRPr="008042F4">
        <w:rPr>
          <w:rFonts w:ascii="Arial" w:eastAsia="等线" w:hAnsi="Arial" w:cs="Arial"/>
          <w:sz w:val="24"/>
          <w:szCs w:val="24"/>
        </w:rPr>
        <w:t>Table S</w:t>
      </w:r>
      <w:r w:rsidR="008347EE" w:rsidRPr="008042F4">
        <w:rPr>
          <w:rFonts w:ascii="Arial" w:eastAsia="等线" w:hAnsi="Arial" w:cs="Arial"/>
          <w:sz w:val="24"/>
          <w:szCs w:val="24"/>
        </w:rPr>
        <w:t>2</w:t>
      </w:r>
      <w:r w:rsidRPr="008042F4">
        <w:rPr>
          <w:rFonts w:ascii="Arial" w:eastAsia="等线" w:hAnsi="Arial" w:cs="Arial"/>
          <w:sz w:val="24"/>
          <w:szCs w:val="24"/>
        </w:rPr>
        <w:t xml:space="preserve">: </w:t>
      </w:r>
      <w:r w:rsidR="00B47A7A" w:rsidRPr="008042F4">
        <w:rPr>
          <w:rFonts w:ascii="Arial" w:eastAsia="等线" w:hAnsi="Arial" w:cs="Arial"/>
          <w:sz w:val="24"/>
          <w:szCs w:val="24"/>
        </w:rPr>
        <w:t>Spatiotemporal</w:t>
      </w:r>
      <w:r w:rsidRPr="008042F4">
        <w:rPr>
          <w:rFonts w:ascii="Arial" w:eastAsia="等线" w:hAnsi="Arial" w:cs="Arial"/>
          <w:sz w:val="24"/>
          <w:szCs w:val="24"/>
        </w:rPr>
        <w:t xml:space="preserve"> clusters of </w:t>
      </w:r>
      <w:r w:rsidR="00AB3CC0" w:rsidRPr="008042F4">
        <w:rPr>
          <w:rFonts w:ascii="Arial" w:eastAsia="等线" w:hAnsi="Arial" w:cs="Arial"/>
          <w:sz w:val="24"/>
          <w:szCs w:val="24"/>
        </w:rPr>
        <w:t>BN</w:t>
      </w:r>
      <w:r w:rsidRPr="008042F4">
        <w:rPr>
          <w:rFonts w:ascii="Arial" w:eastAsia="等线" w:hAnsi="Arial" w:cs="Arial"/>
          <w:sz w:val="24"/>
          <w:szCs w:val="24"/>
        </w:rPr>
        <w:t>-PTB cases in Shaanxi (2011- 2018)</w:t>
      </w:r>
    </w:p>
    <w:tbl>
      <w:tblPr>
        <w:tblStyle w:val="af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1"/>
        <w:gridCol w:w="1310"/>
        <w:gridCol w:w="2253"/>
        <w:gridCol w:w="394"/>
        <w:gridCol w:w="1022"/>
        <w:gridCol w:w="1017"/>
        <w:gridCol w:w="910"/>
        <w:gridCol w:w="884"/>
        <w:gridCol w:w="1755"/>
        <w:gridCol w:w="1524"/>
        <w:gridCol w:w="795"/>
        <w:gridCol w:w="755"/>
      </w:tblGrid>
      <w:tr w:rsidR="00437FDD" w:rsidRPr="008042F4" w14:paraId="09F5F6E7" w14:textId="77777777" w:rsidTr="008042F4">
        <w:trPr>
          <w:trHeight w:val="62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B5A2BD" w14:textId="77777777" w:rsidR="00437FDD" w:rsidRPr="008042F4" w:rsidRDefault="00437FDD" w:rsidP="007227F2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CAAB70" w14:textId="77777777" w:rsidR="00437FDD" w:rsidRPr="008042F4" w:rsidRDefault="00437FDD" w:rsidP="007227F2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 xml:space="preserve">Cluster number </w:t>
            </w:r>
          </w:p>
          <w:p w14:paraId="4130FA83" w14:textId="69BCB077" w:rsidR="00437FDD" w:rsidRPr="008042F4" w:rsidRDefault="00437FDD" w:rsidP="007227F2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in figu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0742DE" w14:textId="77777777" w:rsidR="00437FDD" w:rsidRPr="008042F4" w:rsidRDefault="00437FDD" w:rsidP="007227F2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Coordinates/Radiu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9CF8DF" w14:textId="77777777" w:rsidR="00437FDD" w:rsidRPr="008042F4" w:rsidRDefault="00437FDD" w:rsidP="007227F2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043BA9" w14:textId="77777777" w:rsidR="00437FDD" w:rsidRPr="008042F4" w:rsidRDefault="00437FDD" w:rsidP="007227F2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Time fr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718228" w14:textId="77777777" w:rsidR="00437FDD" w:rsidRPr="008042F4" w:rsidRDefault="00437FDD" w:rsidP="007227F2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Popul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700FBD" w14:textId="77777777" w:rsidR="00437FDD" w:rsidRPr="008042F4" w:rsidRDefault="00437FDD" w:rsidP="007227F2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 xml:space="preserve">Observed </w:t>
            </w:r>
          </w:p>
          <w:p w14:paraId="639B2879" w14:textId="5E651F56" w:rsidR="00437FDD" w:rsidRPr="008042F4" w:rsidRDefault="00437FDD" w:rsidP="007227F2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c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316E67" w14:textId="77777777" w:rsidR="00437FDD" w:rsidRPr="008042F4" w:rsidRDefault="00437FDD" w:rsidP="007227F2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Expected</w:t>
            </w:r>
          </w:p>
          <w:p w14:paraId="526C922E" w14:textId="1AE325E4" w:rsidR="00437FDD" w:rsidRPr="008042F4" w:rsidRDefault="00437FDD" w:rsidP="007227F2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 xml:space="preserve"> c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3556B1" w14:textId="77777777" w:rsidR="00437FDD" w:rsidRPr="00896F2E" w:rsidRDefault="00627BA2" w:rsidP="00627BA2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96F2E">
              <w:rPr>
                <w:rFonts w:ascii="Arial" w:eastAsia="等线" w:hAnsi="Arial" w:cs="Arial"/>
                <w:sz w:val="16"/>
                <w:szCs w:val="16"/>
              </w:rPr>
              <w:t>Annual incidence rate</w:t>
            </w:r>
          </w:p>
          <w:p w14:paraId="58B88028" w14:textId="574BB285" w:rsidR="008042F4" w:rsidRPr="00896F2E" w:rsidRDefault="008042F4" w:rsidP="00627BA2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r w:rsidRPr="00896F2E">
              <w:rPr>
                <w:rFonts w:ascii="Arial" w:eastAsia="等线" w:hAnsi="Arial" w:cs="Arial"/>
                <w:sz w:val="16"/>
                <w:szCs w:val="16"/>
                <w:lang w:val="en-GB"/>
              </w:rPr>
              <w:t>(1/100,000 person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590F0E" w14:textId="0BB92476" w:rsidR="00437FDD" w:rsidRPr="008042F4" w:rsidRDefault="00437FDD" w:rsidP="007227F2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A35584" w14:textId="195DF901" w:rsidR="00437FDD" w:rsidRPr="008042F4" w:rsidRDefault="00437FDD" w:rsidP="007227F2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LL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148318" w14:textId="77777777" w:rsidR="00437FDD" w:rsidRPr="008042F4" w:rsidRDefault="00437FDD" w:rsidP="007227F2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P</w:t>
            </w:r>
          </w:p>
        </w:tc>
      </w:tr>
      <w:tr w:rsidR="00D92430" w:rsidRPr="008042F4" w14:paraId="4753D019" w14:textId="77777777" w:rsidTr="008042F4">
        <w:trPr>
          <w:trHeight w:val="424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C0DC4D3" w14:textId="7777777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Primar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744A25F" w14:textId="3DAC7BC8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B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F1620E8" w14:textId="4B9A75AC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(32.48 N</w:t>
            </w:r>
            <w:r w:rsidRPr="008042F4">
              <w:rPr>
                <w:rFonts w:ascii="Arial" w:hAnsi="Arial" w:cs="Arial"/>
                <w:sz w:val="16"/>
                <w:szCs w:val="16"/>
              </w:rPr>
              <w:t>，</w:t>
            </w:r>
            <w:r w:rsidRPr="008042F4">
              <w:rPr>
                <w:rFonts w:ascii="Arial" w:hAnsi="Arial" w:cs="Arial"/>
                <w:sz w:val="16"/>
                <w:szCs w:val="16"/>
              </w:rPr>
              <w:t>108.40 E) / 86 km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EF92AA4" w14:textId="46132C09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7E59E8F" w14:textId="2793372F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14−201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F00AAA5" w14:textId="64D23B28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0,110,36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79F357C" w14:textId="4D83D3DC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729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1D3C311" w14:textId="55637444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405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FB89FA6" w14:textId="70E7D5C6" w:rsidR="00D92430" w:rsidRPr="00896F2E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6F2E">
              <w:rPr>
                <w:rFonts w:ascii="Arial" w:hAnsi="Arial" w:cs="Arial"/>
                <w:sz w:val="16"/>
                <w:szCs w:val="16"/>
              </w:rPr>
              <w:t>72.1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DAB211D" w14:textId="39196EB3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.85</w:t>
            </w:r>
            <w:r w:rsidRPr="008042F4">
              <w:rPr>
                <w:rFonts w:ascii="Arial" w:hAnsi="Arial" w:cs="Arial"/>
                <w:sz w:val="16"/>
                <w:szCs w:val="16"/>
              </w:rPr>
              <w:t>（</w:t>
            </w:r>
            <w:r w:rsidRPr="008042F4">
              <w:rPr>
                <w:rFonts w:ascii="Arial" w:hAnsi="Arial" w:cs="Arial"/>
                <w:sz w:val="16"/>
                <w:szCs w:val="16"/>
              </w:rPr>
              <w:t>1.80-1.89</w:t>
            </w:r>
            <w:r w:rsidRPr="008042F4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9223704" w14:textId="02078BC1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084.59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0A57A5B" w14:textId="1E4D233F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D92430" w:rsidRPr="008042F4" w14:paraId="26793E81" w14:textId="77777777" w:rsidTr="008042F4">
        <w:trPr>
          <w:trHeight w:val="451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75631D28" w14:textId="7777777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Secondary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6626BB5" w14:textId="5CDC3965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B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CAF96A" w14:textId="329A6354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(37.25 N</w:t>
            </w:r>
            <w:r w:rsidRPr="008042F4">
              <w:rPr>
                <w:rFonts w:ascii="Arial" w:hAnsi="Arial" w:cs="Arial"/>
                <w:sz w:val="16"/>
                <w:szCs w:val="16"/>
              </w:rPr>
              <w:t>，</w:t>
            </w:r>
            <w:r w:rsidRPr="008042F4">
              <w:rPr>
                <w:rFonts w:ascii="Arial" w:hAnsi="Arial" w:cs="Arial"/>
                <w:sz w:val="16"/>
                <w:szCs w:val="16"/>
              </w:rPr>
              <w:t>109.62 E) / 71 k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CF1852" w14:textId="0CC7E62A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E4E032" w14:textId="2FD7ACAA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11−2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79D946" w14:textId="3819F32F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6,524,7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9116B1" w14:textId="16B44726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44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2049FD" w14:textId="1D1A3A06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6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D889E1" w14:textId="09010D23" w:rsidR="00D92430" w:rsidRPr="00896F2E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6F2E">
              <w:rPr>
                <w:rFonts w:ascii="Arial" w:hAnsi="Arial" w:cs="Arial"/>
                <w:sz w:val="16"/>
                <w:szCs w:val="16"/>
              </w:rPr>
              <w:t>68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9DC68D" w14:textId="08D155E3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.74</w:t>
            </w:r>
            <w:r w:rsidRPr="008042F4">
              <w:rPr>
                <w:rFonts w:ascii="Arial" w:hAnsi="Arial" w:cs="Arial"/>
                <w:sz w:val="16"/>
                <w:szCs w:val="16"/>
              </w:rPr>
              <w:t>（</w:t>
            </w:r>
            <w:r w:rsidRPr="008042F4">
              <w:rPr>
                <w:rFonts w:ascii="Arial" w:hAnsi="Arial" w:cs="Arial"/>
                <w:sz w:val="16"/>
                <w:szCs w:val="16"/>
              </w:rPr>
              <w:t>1.69-1.79</w:t>
            </w:r>
            <w:r w:rsidRPr="008042F4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D6EBC3" w14:textId="671379A8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561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1F57D5" w14:textId="3581275E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D92430" w:rsidRPr="008042F4" w14:paraId="1EDCF021" w14:textId="77777777" w:rsidTr="008042F4">
        <w:trPr>
          <w:trHeight w:val="43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5FA738" w14:textId="7777777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9EC658" w14:textId="227AB70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B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2BDDE2" w14:textId="531C1333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(38.84 N</w:t>
            </w:r>
            <w:r w:rsidRPr="008042F4">
              <w:rPr>
                <w:rFonts w:ascii="Arial" w:hAnsi="Arial" w:cs="Arial"/>
                <w:sz w:val="16"/>
                <w:szCs w:val="16"/>
              </w:rPr>
              <w:t>，</w:t>
            </w:r>
            <w:r w:rsidRPr="008042F4">
              <w:rPr>
                <w:rFonts w:ascii="Arial" w:hAnsi="Arial" w:cs="Arial"/>
                <w:sz w:val="16"/>
                <w:szCs w:val="16"/>
              </w:rPr>
              <w:t>110.30 E) / 56 k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EBFE9F" w14:textId="7B45714D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93D33B" w14:textId="457D8039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13−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1B647D" w14:textId="39CEF9F1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,895,7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EAD22C" w14:textId="66F3413D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3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8DB5C0" w14:textId="1D1AA724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1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546B13" w14:textId="0861A31A" w:rsidR="00D92430" w:rsidRPr="00896F2E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6F2E">
              <w:rPr>
                <w:rFonts w:ascii="Arial" w:hAnsi="Arial" w:cs="Arial"/>
                <w:sz w:val="16"/>
                <w:szCs w:val="16"/>
              </w:rPr>
              <w:t>82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ED4B7A" w14:textId="4B2E613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.08</w:t>
            </w:r>
            <w:r w:rsidRPr="008042F4">
              <w:rPr>
                <w:rFonts w:ascii="Arial" w:hAnsi="Arial" w:cs="Arial"/>
                <w:sz w:val="16"/>
                <w:szCs w:val="16"/>
              </w:rPr>
              <w:t>（</w:t>
            </w:r>
            <w:r w:rsidRPr="008042F4">
              <w:rPr>
                <w:rFonts w:ascii="Arial" w:hAnsi="Arial" w:cs="Arial"/>
                <w:sz w:val="16"/>
                <w:szCs w:val="16"/>
              </w:rPr>
              <w:t>2.00-2.16</w:t>
            </w:r>
            <w:r w:rsidRPr="008042F4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753E2C" w14:textId="73E746DA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501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DECFF7" w14:textId="08150374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D92430" w:rsidRPr="008042F4" w14:paraId="02524ECB" w14:textId="77777777" w:rsidTr="008042F4">
        <w:trPr>
          <w:trHeight w:val="43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F4DAB6" w14:textId="7777777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773ED9" w14:textId="30B2E174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B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B2F6A8" w14:textId="2AEAFA20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(32.92 N</w:t>
            </w:r>
            <w:r w:rsidRPr="008042F4">
              <w:rPr>
                <w:rFonts w:ascii="Arial" w:hAnsi="Arial" w:cs="Arial"/>
                <w:sz w:val="16"/>
                <w:szCs w:val="16"/>
              </w:rPr>
              <w:t>，</w:t>
            </w:r>
            <w:r w:rsidRPr="008042F4">
              <w:rPr>
                <w:rFonts w:ascii="Arial" w:hAnsi="Arial" w:cs="Arial"/>
                <w:sz w:val="16"/>
                <w:szCs w:val="16"/>
              </w:rPr>
              <w:t>106.04 E) / 86 k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AD4D32" w14:textId="733BB8CD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77398D" w14:textId="536D0953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12−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E7AD85" w14:textId="694DA3D4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5,494,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F86BE1" w14:textId="0387CADA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3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4F8928" w14:textId="0B7DC445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2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090949" w14:textId="24BAD671" w:rsidR="00D92430" w:rsidRPr="00896F2E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6F2E">
              <w:rPr>
                <w:rFonts w:ascii="Arial" w:hAnsi="Arial" w:cs="Arial"/>
                <w:sz w:val="16"/>
                <w:szCs w:val="16"/>
              </w:rPr>
              <w:t>54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ACAD6E" w14:textId="3A9C878D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.38</w:t>
            </w:r>
            <w:r w:rsidRPr="008042F4">
              <w:rPr>
                <w:rFonts w:ascii="Arial" w:hAnsi="Arial" w:cs="Arial"/>
                <w:sz w:val="16"/>
                <w:szCs w:val="16"/>
              </w:rPr>
              <w:t>（</w:t>
            </w:r>
            <w:r w:rsidRPr="008042F4">
              <w:rPr>
                <w:rFonts w:ascii="Arial" w:hAnsi="Arial" w:cs="Arial"/>
                <w:sz w:val="16"/>
                <w:szCs w:val="16"/>
              </w:rPr>
              <w:t>1.33-1.43</w:t>
            </w:r>
            <w:r w:rsidRPr="008042F4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861A45" w14:textId="639BE6B9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34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AAA394" w14:textId="4A3B68C4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D92430" w:rsidRPr="008042F4" w14:paraId="4518B394" w14:textId="77777777" w:rsidTr="008042F4">
        <w:trPr>
          <w:trHeight w:val="43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A5760C" w14:textId="7777777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AE7BF6" w14:textId="18F07B5D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B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D64F6E" w14:textId="3930DEB6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(33.44 N</w:t>
            </w:r>
            <w:r w:rsidRPr="008042F4">
              <w:rPr>
                <w:rFonts w:ascii="Arial" w:hAnsi="Arial" w:cs="Arial"/>
                <w:sz w:val="16"/>
                <w:szCs w:val="16"/>
              </w:rPr>
              <w:t>，</w:t>
            </w:r>
            <w:r w:rsidRPr="008042F4">
              <w:rPr>
                <w:rFonts w:ascii="Arial" w:hAnsi="Arial" w:cs="Arial"/>
                <w:sz w:val="16"/>
                <w:szCs w:val="16"/>
              </w:rPr>
              <w:t>110.01 E) / 88 k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B1F83D" w14:textId="4D878BE0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8D2EBA" w14:textId="6EFA4F98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12−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4664FF" w14:textId="023A7D28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3,854,3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9D52CB" w14:textId="7CA37982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63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7E0C84" w14:textId="26795A8D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55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27E8BD" w14:textId="2EC17728" w:rsidR="00D92430" w:rsidRPr="00896F2E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6F2E">
              <w:rPr>
                <w:rFonts w:ascii="Arial" w:hAnsi="Arial" w:cs="Arial"/>
                <w:sz w:val="16"/>
                <w:szCs w:val="16"/>
              </w:rPr>
              <w:t>46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F39221" w14:textId="4FB5FFEC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.16</w:t>
            </w:r>
            <w:r w:rsidRPr="008042F4">
              <w:rPr>
                <w:rFonts w:ascii="Arial" w:hAnsi="Arial" w:cs="Arial"/>
                <w:sz w:val="16"/>
                <w:szCs w:val="16"/>
              </w:rPr>
              <w:t>（</w:t>
            </w:r>
            <w:r w:rsidRPr="008042F4">
              <w:rPr>
                <w:rFonts w:ascii="Arial" w:hAnsi="Arial" w:cs="Arial"/>
                <w:sz w:val="16"/>
                <w:szCs w:val="16"/>
              </w:rPr>
              <w:t>1.13-1.19</w:t>
            </w:r>
            <w:r w:rsidRPr="008042F4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39E138" w14:textId="13808C18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62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81E41B" w14:textId="74474C6E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D92430" w:rsidRPr="008042F4" w14:paraId="2C63C5FF" w14:textId="77777777" w:rsidTr="008042F4">
        <w:trPr>
          <w:trHeight w:val="43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AE1173" w14:textId="7777777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E05D11" w14:textId="500AFE2E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B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5F2B6B" w14:textId="0291AA5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(37.35 N</w:t>
            </w:r>
            <w:r w:rsidRPr="008042F4">
              <w:rPr>
                <w:rFonts w:ascii="Arial" w:hAnsi="Arial" w:cs="Arial"/>
                <w:sz w:val="16"/>
                <w:szCs w:val="16"/>
              </w:rPr>
              <w:t>，</w:t>
            </w:r>
            <w:r w:rsidRPr="008042F4">
              <w:rPr>
                <w:rFonts w:ascii="Arial" w:hAnsi="Arial" w:cs="Arial"/>
                <w:sz w:val="16"/>
                <w:szCs w:val="16"/>
              </w:rPr>
              <w:t>107.82 E) / 96 k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118454" w14:textId="070418F4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0E9043" w14:textId="237935E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14−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C13D05" w14:textId="5EF39053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3,963,3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4ECB1F" w14:textId="751D3979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D34A17" w14:textId="7D32C2A0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5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26DEA0" w14:textId="4F0505A8" w:rsidR="00D92430" w:rsidRPr="00896F2E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6F2E">
              <w:rPr>
                <w:rFonts w:ascii="Arial" w:hAnsi="Arial" w:cs="Arial"/>
                <w:sz w:val="16"/>
                <w:szCs w:val="16"/>
              </w:rPr>
              <w:t>50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F1AFCC" w14:textId="5A1852A1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.27</w:t>
            </w:r>
            <w:r w:rsidRPr="008042F4">
              <w:rPr>
                <w:rFonts w:ascii="Arial" w:hAnsi="Arial" w:cs="Arial"/>
                <w:sz w:val="16"/>
                <w:szCs w:val="16"/>
              </w:rPr>
              <w:t>（</w:t>
            </w:r>
            <w:r w:rsidRPr="008042F4">
              <w:rPr>
                <w:rFonts w:ascii="Arial" w:hAnsi="Arial" w:cs="Arial"/>
                <w:sz w:val="16"/>
                <w:szCs w:val="16"/>
              </w:rPr>
              <w:t>1.21-1.33</w:t>
            </w:r>
            <w:r w:rsidRPr="008042F4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F1E2A0" w14:textId="3FCA84FD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52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8FF2D6" w14:textId="29A9E99B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D92430" w:rsidRPr="008042F4" w14:paraId="49C58E4F" w14:textId="77777777" w:rsidTr="008042F4">
        <w:trPr>
          <w:trHeight w:val="43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AFA1B4" w14:textId="7777777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DB369C" w14:textId="5719AD5C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B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CAA557" w14:textId="478577B2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(35.07 N</w:t>
            </w:r>
            <w:r w:rsidRPr="008042F4">
              <w:rPr>
                <w:rFonts w:ascii="Arial" w:hAnsi="Arial" w:cs="Arial"/>
                <w:sz w:val="16"/>
                <w:szCs w:val="16"/>
              </w:rPr>
              <w:t>，</w:t>
            </w:r>
            <w:r w:rsidRPr="008042F4">
              <w:rPr>
                <w:rFonts w:ascii="Arial" w:hAnsi="Arial" w:cs="Arial"/>
                <w:sz w:val="16"/>
                <w:szCs w:val="16"/>
              </w:rPr>
              <w:t>108.09 E) / 0 k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35A398" w14:textId="3EB29D6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D1BF67" w14:textId="639DD2DA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17−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A8D3AB" w14:textId="3EBD3850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659,8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CD2DB2" w14:textId="4EC6CD2B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4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5EF90E" w14:textId="3BB9CB5B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6DE686" w14:textId="0EB6ECDB" w:rsidR="00D92430" w:rsidRPr="00896F2E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6F2E">
              <w:rPr>
                <w:rFonts w:ascii="Arial" w:hAnsi="Arial" w:cs="Arial"/>
                <w:sz w:val="16"/>
                <w:szCs w:val="16"/>
              </w:rPr>
              <w:t>67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5E52E0" w14:textId="58378ECB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.69</w:t>
            </w:r>
            <w:r w:rsidRPr="008042F4">
              <w:rPr>
                <w:rFonts w:ascii="Arial" w:hAnsi="Arial" w:cs="Arial"/>
                <w:sz w:val="16"/>
                <w:szCs w:val="16"/>
              </w:rPr>
              <w:t>（</w:t>
            </w:r>
            <w:r w:rsidRPr="008042F4">
              <w:rPr>
                <w:rFonts w:ascii="Arial" w:hAnsi="Arial" w:cs="Arial"/>
                <w:sz w:val="16"/>
                <w:szCs w:val="16"/>
              </w:rPr>
              <w:t>1.54-1.86</w:t>
            </w:r>
            <w:r w:rsidRPr="008042F4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9E366B" w14:textId="0C55B7E0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52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9A4E95" w14:textId="46F9148F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D92430" w:rsidRPr="008042F4" w14:paraId="20DDE0CF" w14:textId="77777777" w:rsidTr="008042F4">
        <w:trPr>
          <w:trHeight w:val="43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F140EB" w14:textId="7777777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545781" w14:textId="54E8D03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B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ADCB6D" w14:textId="4E6D15E6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(34.25 N</w:t>
            </w:r>
            <w:r w:rsidRPr="008042F4">
              <w:rPr>
                <w:rFonts w:ascii="Arial" w:hAnsi="Arial" w:cs="Arial"/>
                <w:sz w:val="16"/>
                <w:szCs w:val="16"/>
              </w:rPr>
              <w:t>，</w:t>
            </w:r>
            <w:r w:rsidRPr="008042F4">
              <w:rPr>
                <w:rFonts w:ascii="Arial" w:hAnsi="Arial" w:cs="Arial"/>
                <w:sz w:val="16"/>
                <w:szCs w:val="16"/>
              </w:rPr>
              <w:t>108.95 E) / 0 k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61ED17" w14:textId="62EC190D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D152AF" w14:textId="27C1C17E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14−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5E00C7" w14:textId="3EF45713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,543,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50C024" w14:textId="179189A4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3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E7E37F" w14:textId="455A25FB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4617B0" w14:textId="1AA9337A" w:rsidR="00D92430" w:rsidRPr="00896F2E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6F2E">
              <w:rPr>
                <w:rFonts w:ascii="Arial" w:hAnsi="Arial" w:cs="Arial"/>
                <w:sz w:val="16"/>
                <w:szCs w:val="16"/>
              </w:rPr>
              <w:t>53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D8CE67" w14:textId="21318849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.33</w:t>
            </w:r>
            <w:r w:rsidRPr="008042F4">
              <w:rPr>
                <w:rFonts w:ascii="Arial" w:hAnsi="Arial" w:cs="Arial"/>
                <w:sz w:val="16"/>
                <w:szCs w:val="16"/>
              </w:rPr>
              <w:t>（</w:t>
            </w:r>
            <w:r w:rsidRPr="008042F4">
              <w:rPr>
                <w:rFonts w:ascii="Arial" w:hAnsi="Arial" w:cs="Arial"/>
                <w:sz w:val="16"/>
                <w:szCs w:val="16"/>
              </w:rPr>
              <w:t>1.26-1.40</w:t>
            </w:r>
            <w:r w:rsidRPr="008042F4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7323FB" w14:textId="6676863E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48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381081" w14:textId="1708CE09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D92430" w:rsidRPr="008042F4" w14:paraId="67840376" w14:textId="77777777" w:rsidTr="008042F4">
        <w:trPr>
          <w:trHeight w:val="43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0624A9" w14:textId="7777777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B961D4" w14:textId="50E2A638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B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EAD45D" w14:textId="4A12B99E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(35.59 N</w:t>
            </w:r>
            <w:r w:rsidRPr="008042F4">
              <w:rPr>
                <w:rFonts w:ascii="Arial" w:hAnsi="Arial" w:cs="Arial"/>
                <w:sz w:val="16"/>
                <w:szCs w:val="16"/>
              </w:rPr>
              <w:t>，</w:t>
            </w:r>
            <w:r w:rsidRPr="008042F4">
              <w:rPr>
                <w:rFonts w:ascii="Arial" w:hAnsi="Arial" w:cs="Arial"/>
                <w:sz w:val="16"/>
                <w:szCs w:val="16"/>
              </w:rPr>
              <w:t>108.99 E) / 58 k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E1BF2B" w14:textId="458D613B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6F7DC2" w14:textId="69563B62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12</w:t>
            </w:r>
            <w:r w:rsidRPr="008042F4">
              <w:rPr>
                <w:rFonts w:ascii="Arial" w:eastAsia="微软雅黑" w:hAnsi="Arial" w:cs="Arial"/>
                <w:sz w:val="16"/>
                <w:szCs w:val="16"/>
              </w:rPr>
              <w:t>−</w:t>
            </w:r>
            <w:r w:rsidRPr="008042F4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384A9B" w14:textId="31AA329A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5,141,7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92DF98" w14:textId="4C4DD398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5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98A867" w14:textId="60BB4B0E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D8C209" w14:textId="68287F59" w:rsidR="00D92430" w:rsidRPr="00896F2E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6F2E">
              <w:rPr>
                <w:rFonts w:ascii="Arial" w:hAnsi="Arial" w:cs="Arial"/>
                <w:sz w:val="16"/>
                <w:szCs w:val="16"/>
              </w:rPr>
              <w:t>48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F16D4F" w14:textId="10077323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.22</w:t>
            </w:r>
            <w:r w:rsidRPr="008042F4">
              <w:rPr>
                <w:rFonts w:ascii="Arial" w:hAnsi="Arial" w:cs="Arial"/>
                <w:sz w:val="16"/>
                <w:szCs w:val="16"/>
              </w:rPr>
              <w:t>（</w:t>
            </w:r>
            <w:r w:rsidRPr="008042F4">
              <w:rPr>
                <w:rFonts w:ascii="Arial" w:hAnsi="Arial" w:cs="Arial"/>
                <w:sz w:val="16"/>
                <w:szCs w:val="16"/>
              </w:rPr>
              <w:t>1.17-1.27</w:t>
            </w:r>
            <w:r w:rsidRPr="008042F4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FB53A8" w14:textId="2AB93DE1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44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C51359" w14:textId="266AE401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D92430" w:rsidRPr="008042F4" w14:paraId="0F2D5A68" w14:textId="77777777" w:rsidTr="008042F4">
        <w:trPr>
          <w:trHeight w:val="43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85C6AB" w14:textId="7777777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23712C" w14:textId="480660D2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B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B9AA22" w14:textId="652627E9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(34.67 N</w:t>
            </w:r>
            <w:r w:rsidRPr="008042F4">
              <w:rPr>
                <w:rFonts w:ascii="Arial" w:hAnsi="Arial" w:cs="Arial"/>
                <w:sz w:val="16"/>
                <w:szCs w:val="16"/>
              </w:rPr>
              <w:t>，</w:t>
            </w:r>
            <w:r w:rsidRPr="008042F4">
              <w:rPr>
                <w:rFonts w:ascii="Arial" w:hAnsi="Arial" w:cs="Arial"/>
                <w:sz w:val="16"/>
                <w:szCs w:val="16"/>
              </w:rPr>
              <w:t>109.29 E) / 0 k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C0ABA7" w14:textId="0594E85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85DC37" w14:textId="703BBBC0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14</w:t>
            </w:r>
            <w:r w:rsidRPr="008042F4">
              <w:rPr>
                <w:rFonts w:ascii="Arial" w:eastAsia="微软雅黑" w:hAnsi="Arial" w:cs="Arial"/>
                <w:sz w:val="16"/>
                <w:szCs w:val="16"/>
              </w:rPr>
              <w:t>−</w:t>
            </w:r>
            <w:r w:rsidRPr="008042F4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5E0CD0" w14:textId="11514566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864,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1E5172" w14:textId="0CD5232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4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2739A2" w14:textId="67B24809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3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BAF072" w14:textId="74AA63BA" w:rsidR="00D92430" w:rsidRPr="00896F2E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6F2E">
              <w:rPr>
                <w:rFonts w:ascii="Arial" w:hAnsi="Arial" w:cs="Arial"/>
                <w:sz w:val="16"/>
                <w:szCs w:val="16"/>
              </w:rPr>
              <w:t>54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43DF6D" w14:textId="7E988F35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.36</w:t>
            </w:r>
            <w:r w:rsidRPr="008042F4">
              <w:rPr>
                <w:rFonts w:ascii="Arial" w:hAnsi="Arial" w:cs="Arial"/>
                <w:sz w:val="16"/>
                <w:szCs w:val="16"/>
              </w:rPr>
              <w:t>（</w:t>
            </w:r>
            <w:r w:rsidRPr="008042F4">
              <w:rPr>
                <w:rFonts w:ascii="Arial" w:hAnsi="Arial" w:cs="Arial"/>
                <w:sz w:val="16"/>
                <w:szCs w:val="16"/>
              </w:rPr>
              <w:t>1.24-1.48</w:t>
            </w:r>
            <w:r w:rsidRPr="008042F4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DF1332" w14:textId="0FFD62E0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9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F01A4A" w14:textId="382EFF6C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D92430" w:rsidRPr="008042F4" w14:paraId="69922BB5" w14:textId="77777777" w:rsidTr="008042F4">
        <w:trPr>
          <w:trHeight w:val="43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F2133C" w14:textId="7777777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D8BB44" w14:textId="6FD4522F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B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94EAB5" w14:textId="7E51BCDF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(34.52 N</w:t>
            </w:r>
            <w:r w:rsidRPr="008042F4">
              <w:rPr>
                <w:rFonts w:ascii="Arial" w:hAnsi="Arial" w:cs="Arial"/>
                <w:sz w:val="16"/>
                <w:szCs w:val="16"/>
              </w:rPr>
              <w:t>，</w:t>
            </w:r>
            <w:r w:rsidRPr="008042F4">
              <w:rPr>
                <w:rFonts w:ascii="Arial" w:hAnsi="Arial" w:cs="Arial"/>
                <w:sz w:val="16"/>
                <w:szCs w:val="16"/>
              </w:rPr>
              <w:t>110.30 E) / 0 k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FCF4C6" w14:textId="2CC9BDE6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4733A8" w14:textId="69238B4D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14</w:t>
            </w:r>
            <w:r w:rsidRPr="008042F4">
              <w:rPr>
                <w:rFonts w:ascii="Arial" w:eastAsia="微软雅黑" w:hAnsi="Arial" w:cs="Arial"/>
                <w:sz w:val="16"/>
                <w:szCs w:val="16"/>
              </w:rPr>
              <w:t>−</w:t>
            </w:r>
            <w:r w:rsidRPr="008042F4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95AB3E" w14:textId="5A44828D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634,7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D74311" w14:textId="543DA505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3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3498F9" w14:textId="5BF0A5A1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8C5C1C" w14:textId="47C0D413" w:rsidR="00D92430" w:rsidRPr="00896F2E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6F2E">
              <w:rPr>
                <w:rFonts w:ascii="Arial" w:hAnsi="Arial" w:cs="Arial"/>
                <w:sz w:val="16"/>
                <w:szCs w:val="16"/>
              </w:rPr>
              <w:t>56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77F39C" w14:textId="47A7198F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.41</w:t>
            </w:r>
            <w:r w:rsidRPr="008042F4">
              <w:rPr>
                <w:rFonts w:ascii="Arial" w:hAnsi="Arial" w:cs="Arial"/>
                <w:sz w:val="16"/>
                <w:szCs w:val="16"/>
              </w:rPr>
              <w:t>（</w:t>
            </w:r>
            <w:r w:rsidRPr="008042F4">
              <w:rPr>
                <w:rFonts w:ascii="Arial" w:hAnsi="Arial" w:cs="Arial"/>
                <w:sz w:val="16"/>
                <w:szCs w:val="16"/>
              </w:rPr>
              <w:t>1.27-1.56</w:t>
            </w:r>
            <w:r w:rsidRPr="008042F4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C95B26" w14:textId="227485FB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8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BA927A" w14:textId="59FBF9E0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D92430" w:rsidRPr="008042F4" w14:paraId="336BAAAF" w14:textId="77777777" w:rsidTr="008042F4">
        <w:trPr>
          <w:trHeight w:val="45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A3B358" w14:textId="7777777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2402B9" w14:textId="25CD074D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B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893F2F" w14:textId="381ABFE6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(34.53 N</w:t>
            </w:r>
            <w:r w:rsidRPr="008042F4">
              <w:rPr>
                <w:rFonts w:ascii="Arial" w:hAnsi="Arial" w:cs="Arial"/>
                <w:sz w:val="16"/>
                <w:szCs w:val="16"/>
              </w:rPr>
              <w:t>，</w:t>
            </w:r>
            <w:r w:rsidRPr="008042F4">
              <w:rPr>
                <w:rFonts w:ascii="Arial" w:hAnsi="Arial" w:cs="Arial"/>
                <w:sz w:val="16"/>
                <w:szCs w:val="16"/>
              </w:rPr>
              <w:t>109.58 E) / 25 k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49CEF4" w14:textId="1ED66B2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956186" w14:textId="12B3E68E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13</w:t>
            </w:r>
            <w:r w:rsidRPr="008042F4">
              <w:rPr>
                <w:rFonts w:ascii="Arial" w:eastAsia="微软雅黑" w:hAnsi="Arial" w:cs="Arial"/>
                <w:sz w:val="16"/>
                <w:szCs w:val="16"/>
              </w:rPr>
              <w:t>−</w:t>
            </w:r>
            <w:r w:rsidRPr="008042F4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CB2752" w14:textId="41725570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3,651,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B0663C" w14:textId="56DDC8DA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7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4EBF92" w14:textId="156F4A42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4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C6D089" w14:textId="4B94C055" w:rsidR="00D92430" w:rsidRPr="00896F2E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6F2E">
              <w:rPr>
                <w:rFonts w:ascii="Arial" w:hAnsi="Arial" w:cs="Arial"/>
                <w:sz w:val="16"/>
                <w:szCs w:val="16"/>
              </w:rPr>
              <w:t>46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332766" w14:textId="53B6A438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.16</w:t>
            </w:r>
            <w:r w:rsidRPr="008042F4">
              <w:rPr>
                <w:rFonts w:ascii="Arial" w:hAnsi="Arial" w:cs="Arial"/>
                <w:sz w:val="16"/>
                <w:szCs w:val="16"/>
              </w:rPr>
              <w:t>（</w:t>
            </w:r>
            <w:r w:rsidRPr="008042F4">
              <w:rPr>
                <w:rFonts w:ascii="Arial" w:hAnsi="Arial" w:cs="Arial"/>
                <w:sz w:val="16"/>
                <w:szCs w:val="16"/>
              </w:rPr>
              <w:t>1.11-1.22</w:t>
            </w:r>
            <w:r w:rsidRPr="008042F4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7B6113" w14:textId="060C684C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8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47FAC2" w14:textId="2D3553DB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D92430" w:rsidRPr="008042F4" w14:paraId="7A18A031" w14:textId="77777777" w:rsidTr="008042F4">
        <w:trPr>
          <w:trHeight w:val="424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447FDCFB" w14:textId="77777777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84D681D" w14:textId="5253479C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eastAsia="等线" w:hAnsi="Arial" w:cs="Arial"/>
                <w:sz w:val="16"/>
                <w:szCs w:val="16"/>
              </w:rPr>
              <w:t>B1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CA0260F" w14:textId="50F159B3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(34.77 N</w:t>
            </w:r>
            <w:r w:rsidRPr="008042F4">
              <w:rPr>
                <w:rFonts w:ascii="Arial" w:hAnsi="Arial" w:cs="Arial"/>
                <w:sz w:val="16"/>
                <w:szCs w:val="16"/>
              </w:rPr>
              <w:t>，</w:t>
            </w:r>
            <w:r w:rsidRPr="008042F4">
              <w:rPr>
                <w:rFonts w:ascii="Arial" w:hAnsi="Arial" w:cs="Arial"/>
                <w:sz w:val="16"/>
                <w:szCs w:val="16"/>
              </w:rPr>
              <w:t>107.68 E) / 33 km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6E0DB4D" w14:textId="09A67013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B49E83F" w14:textId="1C7793D2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013</w:t>
            </w:r>
            <w:r w:rsidRPr="008042F4">
              <w:rPr>
                <w:rFonts w:ascii="Arial" w:eastAsia="微软雅黑" w:hAnsi="Arial" w:cs="Arial"/>
                <w:sz w:val="16"/>
                <w:szCs w:val="16"/>
              </w:rPr>
              <w:t>−</w:t>
            </w:r>
            <w:r w:rsidRPr="008042F4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D5F9979" w14:textId="285103A6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2,323,31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78F6FAE" w14:textId="0B432FDA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09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4BC2CF1" w14:textId="2B8F7A5D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93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D202D2F" w14:textId="24A35825" w:rsidR="00D92430" w:rsidRPr="00896F2E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6F2E">
              <w:rPr>
                <w:rFonts w:ascii="Arial" w:hAnsi="Arial" w:cs="Arial"/>
                <w:sz w:val="16"/>
                <w:szCs w:val="16"/>
              </w:rPr>
              <w:t>47.0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B7BF5F5" w14:textId="063AE998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.17</w:t>
            </w:r>
            <w:r w:rsidRPr="008042F4">
              <w:rPr>
                <w:rFonts w:ascii="Arial" w:hAnsi="Arial" w:cs="Arial"/>
                <w:sz w:val="16"/>
                <w:szCs w:val="16"/>
              </w:rPr>
              <w:t>（</w:t>
            </w:r>
            <w:r w:rsidRPr="008042F4">
              <w:rPr>
                <w:rFonts w:ascii="Arial" w:hAnsi="Arial" w:cs="Arial"/>
                <w:sz w:val="16"/>
                <w:szCs w:val="16"/>
              </w:rPr>
              <w:t>1.11-1.25</w:t>
            </w:r>
            <w:r w:rsidRPr="008042F4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D97C026" w14:textId="219DC122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13.0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1B36439" w14:textId="00212B7C" w:rsidR="00D92430" w:rsidRPr="008042F4" w:rsidRDefault="00D92430" w:rsidP="00D92430">
            <w:pPr>
              <w:snapToGrid w:val="0"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8042F4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</w:tbl>
    <w:p w14:paraId="68B8ECE6" w14:textId="63BD867E" w:rsidR="005B3378" w:rsidRPr="008042F4" w:rsidRDefault="005B3378" w:rsidP="00BE41F3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5B3378" w:rsidRPr="008042F4" w:rsidSect="00B41431">
      <w:footerReference w:type="default" r:id="rId8"/>
      <w:pgSz w:w="16838" w:h="11906" w:orient="landscape"/>
      <w:pgMar w:top="1797" w:right="1418" w:bottom="1797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35822" w14:textId="77777777" w:rsidR="007F7152" w:rsidRDefault="007F7152">
      <w:r>
        <w:separator/>
      </w:r>
    </w:p>
  </w:endnote>
  <w:endnote w:type="continuationSeparator" w:id="0">
    <w:p w14:paraId="5828CC10" w14:textId="77777777" w:rsidR="007F7152" w:rsidRDefault="007F7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3346245"/>
      <w:docPartObj>
        <w:docPartGallery w:val="Page Numbers (Bottom of Page)"/>
        <w:docPartUnique/>
      </w:docPartObj>
    </w:sdtPr>
    <w:sdtEndPr/>
    <w:sdtContent>
      <w:p w14:paraId="0F89D152" w14:textId="77777777" w:rsidR="002B352E" w:rsidRDefault="002B352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52FFC2C" w14:textId="77777777" w:rsidR="002B352E" w:rsidRDefault="002B352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7FE1F" w14:textId="77777777" w:rsidR="007F7152" w:rsidRDefault="007F7152">
      <w:r>
        <w:separator/>
      </w:r>
    </w:p>
  </w:footnote>
  <w:footnote w:type="continuationSeparator" w:id="0">
    <w:p w14:paraId="605A5064" w14:textId="77777777" w:rsidR="007F7152" w:rsidRDefault="007F71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8E2616"/>
    <w:multiLevelType w:val="hybridMultilevel"/>
    <w:tmpl w:val="3C169BD0"/>
    <w:lvl w:ilvl="0" w:tplc="EA22AD6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29588D88" w:tentative="1">
      <w:start w:val="1"/>
      <w:numFmt w:val="lowerLetter"/>
      <w:lvlText w:val="%2)"/>
      <w:lvlJc w:val="left"/>
      <w:pPr>
        <w:ind w:left="840" w:hanging="420"/>
      </w:pPr>
    </w:lvl>
    <w:lvl w:ilvl="2" w:tplc="130885A4" w:tentative="1">
      <w:start w:val="1"/>
      <w:numFmt w:val="lowerRoman"/>
      <w:lvlText w:val="%3."/>
      <w:lvlJc w:val="right"/>
      <w:pPr>
        <w:ind w:left="1260" w:hanging="420"/>
      </w:pPr>
    </w:lvl>
    <w:lvl w:ilvl="3" w:tplc="7EE215BA" w:tentative="1">
      <w:start w:val="1"/>
      <w:numFmt w:val="decimal"/>
      <w:lvlText w:val="%4."/>
      <w:lvlJc w:val="left"/>
      <w:pPr>
        <w:ind w:left="1680" w:hanging="420"/>
      </w:pPr>
    </w:lvl>
    <w:lvl w:ilvl="4" w:tplc="C2C8FDAE" w:tentative="1">
      <w:start w:val="1"/>
      <w:numFmt w:val="lowerLetter"/>
      <w:lvlText w:val="%5)"/>
      <w:lvlJc w:val="left"/>
      <w:pPr>
        <w:ind w:left="2100" w:hanging="420"/>
      </w:pPr>
    </w:lvl>
    <w:lvl w:ilvl="5" w:tplc="B1A21ADC" w:tentative="1">
      <w:start w:val="1"/>
      <w:numFmt w:val="lowerRoman"/>
      <w:lvlText w:val="%6."/>
      <w:lvlJc w:val="right"/>
      <w:pPr>
        <w:ind w:left="2520" w:hanging="420"/>
      </w:pPr>
    </w:lvl>
    <w:lvl w:ilvl="6" w:tplc="B3009F2C" w:tentative="1">
      <w:start w:val="1"/>
      <w:numFmt w:val="decimal"/>
      <w:lvlText w:val="%7."/>
      <w:lvlJc w:val="left"/>
      <w:pPr>
        <w:ind w:left="2940" w:hanging="420"/>
      </w:pPr>
    </w:lvl>
    <w:lvl w:ilvl="7" w:tplc="E4A07C3C" w:tentative="1">
      <w:start w:val="1"/>
      <w:numFmt w:val="lowerLetter"/>
      <w:lvlText w:val="%8)"/>
      <w:lvlJc w:val="left"/>
      <w:pPr>
        <w:ind w:left="3360" w:hanging="420"/>
      </w:pPr>
    </w:lvl>
    <w:lvl w:ilvl="8" w:tplc="77268AF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965CFF"/>
    <w:multiLevelType w:val="hybridMultilevel"/>
    <w:tmpl w:val="7D68A06C"/>
    <w:lvl w:ilvl="0" w:tplc="930A4F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AC84B9E" w:tentative="1">
      <w:start w:val="1"/>
      <w:numFmt w:val="lowerLetter"/>
      <w:lvlText w:val="%2)"/>
      <w:lvlJc w:val="left"/>
      <w:pPr>
        <w:ind w:left="840" w:hanging="420"/>
      </w:pPr>
    </w:lvl>
    <w:lvl w:ilvl="2" w:tplc="59581F12" w:tentative="1">
      <w:start w:val="1"/>
      <w:numFmt w:val="lowerRoman"/>
      <w:lvlText w:val="%3."/>
      <w:lvlJc w:val="right"/>
      <w:pPr>
        <w:ind w:left="1260" w:hanging="420"/>
      </w:pPr>
    </w:lvl>
    <w:lvl w:ilvl="3" w:tplc="65444408" w:tentative="1">
      <w:start w:val="1"/>
      <w:numFmt w:val="decimal"/>
      <w:lvlText w:val="%4."/>
      <w:lvlJc w:val="left"/>
      <w:pPr>
        <w:ind w:left="1680" w:hanging="420"/>
      </w:pPr>
    </w:lvl>
    <w:lvl w:ilvl="4" w:tplc="34227DDE" w:tentative="1">
      <w:start w:val="1"/>
      <w:numFmt w:val="lowerLetter"/>
      <w:lvlText w:val="%5)"/>
      <w:lvlJc w:val="left"/>
      <w:pPr>
        <w:ind w:left="2100" w:hanging="420"/>
      </w:pPr>
    </w:lvl>
    <w:lvl w:ilvl="5" w:tplc="4AF29636" w:tentative="1">
      <w:start w:val="1"/>
      <w:numFmt w:val="lowerRoman"/>
      <w:lvlText w:val="%6."/>
      <w:lvlJc w:val="right"/>
      <w:pPr>
        <w:ind w:left="2520" w:hanging="420"/>
      </w:pPr>
    </w:lvl>
    <w:lvl w:ilvl="6" w:tplc="05C248FE" w:tentative="1">
      <w:start w:val="1"/>
      <w:numFmt w:val="decimal"/>
      <w:lvlText w:val="%7."/>
      <w:lvlJc w:val="left"/>
      <w:pPr>
        <w:ind w:left="2940" w:hanging="420"/>
      </w:pPr>
    </w:lvl>
    <w:lvl w:ilvl="7" w:tplc="BB3EAE62" w:tentative="1">
      <w:start w:val="1"/>
      <w:numFmt w:val="lowerLetter"/>
      <w:lvlText w:val="%8)"/>
      <w:lvlJc w:val="left"/>
      <w:pPr>
        <w:ind w:left="3360" w:hanging="420"/>
      </w:pPr>
    </w:lvl>
    <w:lvl w:ilvl="8" w:tplc="5CC2E2E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4E53641"/>
    <w:multiLevelType w:val="hybridMultilevel"/>
    <w:tmpl w:val="3C169BD0"/>
    <w:lvl w:ilvl="0" w:tplc="D14E42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626EFC4" w:tentative="1">
      <w:start w:val="1"/>
      <w:numFmt w:val="lowerLetter"/>
      <w:lvlText w:val="%2)"/>
      <w:lvlJc w:val="left"/>
      <w:pPr>
        <w:ind w:left="840" w:hanging="420"/>
      </w:pPr>
    </w:lvl>
    <w:lvl w:ilvl="2" w:tplc="B59EEAE2" w:tentative="1">
      <w:start w:val="1"/>
      <w:numFmt w:val="lowerRoman"/>
      <w:lvlText w:val="%3."/>
      <w:lvlJc w:val="right"/>
      <w:pPr>
        <w:ind w:left="1260" w:hanging="420"/>
      </w:pPr>
    </w:lvl>
    <w:lvl w:ilvl="3" w:tplc="85D0E17A" w:tentative="1">
      <w:start w:val="1"/>
      <w:numFmt w:val="decimal"/>
      <w:lvlText w:val="%4."/>
      <w:lvlJc w:val="left"/>
      <w:pPr>
        <w:ind w:left="1680" w:hanging="420"/>
      </w:pPr>
    </w:lvl>
    <w:lvl w:ilvl="4" w:tplc="B7689FDA" w:tentative="1">
      <w:start w:val="1"/>
      <w:numFmt w:val="lowerLetter"/>
      <w:lvlText w:val="%5)"/>
      <w:lvlJc w:val="left"/>
      <w:pPr>
        <w:ind w:left="2100" w:hanging="420"/>
      </w:pPr>
    </w:lvl>
    <w:lvl w:ilvl="5" w:tplc="FFAE7FCA" w:tentative="1">
      <w:start w:val="1"/>
      <w:numFmt w:val="lowerRoman"/>
      <w:lvlText w:val="%6."/>
      <w:lvlJc w:val="right"/>
      <w:pPr>
        <w:ind w:left="2520" w:hanging="420"/>
      </w:pPr>
    </w:lvl>
    <w:lvl w:ilvl="6" w:tplc="E7983D14" w:tentative="1">
      <w:start w:val="1"/>
      <w:numFmt w:val="decimal"/>
      <w:lvlText w:val="%7."/>
      <w:lvlJc w:val="left"/>
      <w:pPr>
        <w:ind w:left="2940" w:hanging="420"/>
      </w:pPr>
    </w:lvl>
    <w:lvl w:ilvl="7" w:tplc="B2225AAA" w:tentative="1">
      <w:start w:val="1"/>
      <w:numFmt w:val="lowerLetter"/>
      <w:lvlText w:val="%8)"/>
      <w:lvlJc w:val="left"/>
      <w:pPr>
        <w:ind w:left="3360" w:hanging="420"/>
      </w:pPr>
    </w:lvl>
    <w:lvl w:ilvl="8" w:tplc="C42EC4DE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4|207|197|205|203|197|204|205|197|205|205|197|198|199|197|186|190|"/>
    <w:docVar w:name="NE.Ref{001E2B2A-C263-4482-B1E6-C9A7DE7D2A29}" w:val=" ADDIN NE.Ref.{001E2B2A-C263-4482-B1E6-C9A7DE7D2A29}&lt;Citation&gt;&lt;Group&gt;&lt;References&gt;&lt;Item&gt;&lt;ID&gt;461&lt;/ID&gt;&lt;UID&gt;{AC0940C0-4F7C-45C3-AAAB-B42D4C504186}&lt;/UID&gt;&lt;Title&gt;The Toronto Obsessive-Compulsive Scale: Psychometrics of a Dimensional Measure of Obsessive-Compulsive Traits&lt;/Title&gt;&lt;Template&gt;Journal Article&lt;/Template&gt;&lt;Star&gt;0&lt;/Star&gt;&lt;Tag&gt;0&lt;/Tag&gt;&lt;Author&gt;Park, Laura S; Burton, Christie L; Dupuis, Annie; Shan, Janet; Storch, Eric A; Crosbie, Jennifer; Schachar, Russell J; Arnold, Paul D&lt;/Author&gt;&lt;Year&gt;2016&lt;/Year&gt;&lt;Details&gt;&lt;_accessed&gt;62767362&lt;/_accessed&gt;&lt;_alternate_title&gt;Journal of the American Academy of Child &amp;amp; Adolescent Psychiatry&lt;/_alternate_title&gt;&lt;_created&gt;61231090&lt;/_created&gt;&lt;_date&gt;2016-04-01&lt;/_date&gt;&lt;_date_display&gt;2016/4//&lt;/_date_display&gt;&lt;_doi&gt;10.1016/j.jaac.2016.01.008&lt;/_doi&gt;&lt;_impact_factor&gt;   6.391&lt;/_impact_factor&gt;&lt;_isbn&gt;0890-8567&lt;/_isbn&gt;&lt;_issue&gt;4&lt;/_issue&gt;&lt;_journal&gt;Journal of the American Academy of Child &amp;amp; Adolescent Psychiatry&lt;/_journal&gt;&lt;_keywords&gt;obsessive-compulsive disorder; psychometrics; Toronto Obsessive-Compulsive Scale (TOCS); general pediatric population; obsessive-compulsive traits&lt;/_keywords&gt;&lt;_modified&gt;62932289&lt;/_modified&gt;&lt;_pages&gt;310-318.e4&lt;/_pages&gt;&lt;_url&gt;http://www.sciencedirect.com/science/article/pii/S0890856716000733&lt;/_url&gt;&lt;_volume&gt;55&lt;/_volume&gt;&lt;/Details&gt;&lt;Extra&gt;&lt;DBUID&gt;{F96A950B-833F-4880-A151-76DA2D6A2879}&lt;/DBUID&gt;&lt;/Extra&gt;&lt;/Item&gt;&lt;/References&gt;&lt;/Group&gt;&lt;/Citation&gt;_x000a_"/>
    <w:docVar w:name="NE.Ref{026F027A-6BEE-4B21-9793-E2BDB5F06C4A}" w:val=" ADDIN NE.Ref.{026F027A-6BEE-4B21-9793-E2BDB5F06C4A}&lt;Citation&gt;&lt;Group&gt;&lt;References&gt;&lt;Item&gt;&lt;ID&gt;1263&lt;/ID&gt;&lt;UID&gt;{BC372417-AF26-4429-9E7B-144172A0C164}&lt;/UID&gt;&lt;Title&gt;Spatial-Temporal Epidemiology of Tuberculosis in Mainland China: An Analysis Based on Bayesian Theory&lt;/Title&gt;&lt;Template&gt;Journal Article&lt;/Template&gt;&lt;Star&gt;0&lt;/Star&gt;&lt;Tag&gt;0&lt;/Tag&gt;&lt;Author&gt;Cao, Kai; Yang, Kun; Wang, Chao; Guo, Jin; Tao, Lixin; Liu, Qingrong; Gehendra, Mahara; Zhang, Yingjie; Guo, Xiuhua&lt;/Author&gt;&lt;Year&gt;2016&lt;/Year&gt;&lt;Details&gt;&lt;_accessed&gt;62909226&lt;/_accessed&gt;&lt;_collection_scope&gt;SCIE;SSCI&lt;/_collection_scope&gt;&lt;_created&gt;62909226&lt;/_created&gt;&lt;_date&gt;61189920&lt;/_date&gt;&lt;_db_updated&gt;CrossRef&lt;/_db_updated&gt;&lt;_doi&gt;10.3390/ijerph13050469&lt;/_doi&gt;&lt;_impact_factor&gt;   2.468&lt;/_impact_factor&gt;&lt;_isbn&gt;1660-4601&lt;/_isbn&gt;&lt;_issue&gt;5&lt;/_issue&gt;&lt;_journal&gt;International Journal of Environmental Research and Public Health&lt;/_journal&gt;&lt;_modified&gt;62909226&lt;/_modified&gt;&lt;_pages&gt;469&lt;/_pages&gt;&lt;_tertiary_title&gt;IJERPH&lt;/_tertiary_title&gt;&lt;_url&gt;http://www.mdpi.com/1660-4601/13/5/469_x000d__x000a_http://www.mdpi.com/1660-4601/13/5/469/pdf&lt;/_url&gt;&lt;_volume&gt;13&lt;/_volume&gt;&lt;/Details&gt;&lt;Extra&gt;&lt;DBUID&gt;{F96A950B-833F-4880-A151-76DA2D6A2879}&lt;/DBUID&gt;&lt;/Extra&gt;&lt;/Item&gt;&lt;/References&gt;&lt;/Group&gt;&lt;/Citation&gt;_x000a_"/>
    <w:docVar w:name="NE.Ref{04729BCB-2E4E-4650-9E3E-E77F672FD432}" w:val=" ADDIN NE.Ref.{04729BCB-2E4E-4650-9E3E-E77F672FD432}&lt;Citation&gt;&lt;Group&gt;&lt;References&gt;&lt;Item&gt;&lt;ID&gt;1169&lt;/ID&gt;&lt;UID&gt;{9C6AD755-27C3-40A1-8B08-A1BA0BFEF6C9}&lt;/UID&gt;&lt;Title&gt;Using the Kulldorff’s scan statistical analysis to detect spatio-temporal clusters of tuberculosis in Qinghai Province, China, 2009–2016&lt;/Title&gt;&lt;Template&gt;Journal Article&lt;/Template&gt;&lt;Star&gt;0&lt;/Star&gt;&lt;Tag&gt;0&lt;/Tag&gt;&lt;Author&gt;Rao, Huaxiang; Shi, Xinyu; Zhang, Xi&lt;/Author&gt;&lt;Year&gt;2017&lt;/Year&gt;&lt;Details&gt;&lt;_accessed&gt;62872493&lt;/_accessed&gt;&lt;_collection_scope&gt;SCIE;&lt;/_collection_scope&gt;&lt;_created&gt;62621938&lt;/_created&gt;&lt;_db_updated&gt;CrossRef&lt;/_db_updated&gt;&lt;_doi&gt;10.1186/s12879-017-2643-y&lt;/_doi&gt;&lt;_impact_factor&gt;   2.565&lt;/_impact_factor&gt;&lt;_isbn&gt;1471-2334&lt;/_isbn&gt;&lt;_issue&gt;1&lt;/_issue&gt;&lt;_journal&gt;BMC Infectious Diseases&lt;/_journal&gt;&lt;_modified&gt;62854159&lt;/_modified&gt;&lt;_tertiary_title&gt;BMC Infect Dis&lt;/_tertiary_title&gt;&lt;_url&gt;http://bmcinfectdis.biomedcentral.com/articles/10.1186/s12879-017-2643-y_x000d__x000a_http://link.springer.com/content/pdf/10.1186/s12879-017-2643-y.pdf&lt;/_url&gt;&lt;_volume&gt;17&lt;/_volume&gt;&lt;/Details&gt;&lt;Extra&gt;&lt;DBUID&gt;{F96A950B-833F-4880-A151-76DA2D6A2879}&lt;/DBUID&gt;&lt;/Extra&gt;&lt;/Item&gt;&lt;/References&gt;&lt;/Group&gt;&lt;/Citation&gt;_x000a_"/>
    <w:docVar w:name="NE.Ref{056885E0-0D98-4884-84FB-6EAEE8A99238}" w:val=" ADDIN NE.Ref.{056885E0-0D98-4884-84FB-6EAEE8A99238}&lt;Citation&gt;&lt;Group&gt;&lt;References&gt;&lt;Item&gt;&lt;ID&gt;1267&lt;/ID&gt;&lt;UID&gt;{4A5BE89D-58AF-426D-8FFA-BDB9E13E9A2E}&lt;/UID&gt;&lt;Title&gt;The transmission of Mycobacterium tuberculosis in high burden settings&lt;/Title&gt;&lt;Template&gt;Journal Article&lt;/Template&gt;&lt;Star&gt;0&lt;/Star&gt;&lt;Tag&gt;0&lt;/Tag&gt;&lt;Author&gt;Yates, Tom A; Khan, Palwasha Y; Knight, Gwenan M; Taylor, Jonathon G; McHugh, Timothy D; Lipman, Marc; White, Richard G; Cohen, Ted; Cobelens, Frank G; Wood, Robin; Moore, David A J; Abubakar, Ibrahim&lt;/Author&gt;&lt;Year&gt;2016&lt;/Year&gt;&lt;Details&gt;&lt;_accessed&gt;62938051&lt;/_accessed&gt;&lt;_alternate_title&gt;The Lancet Infectious Diseases&lt;/_alternate_title&gt;&lt;_created&gt;62938051&lt;/_created&gt;&lt;_date&gt;61009920&lt;/_date&gt;&lt;_date_display&gt;2016&lt;/_date_display&gt;&lt;_db_updated&gt;ScienceDirect&lt;/_db_updated&gt;&lt;_doi&gt;https://doi.org/10.1016/S1473-3099(15)00499-5&lt;/_doi&gt;&lt;_impact_factor&gt;  27.516&lt;/_impact_factor&gt;&lt;_isbn&gt;1473-3099&lt;/_isbn&gt;&lt;_issue&gt;2&lt;/_issue&gt;&lt;_journal&gt;The Lancet Infectious Diseases&lt;/_journal&gt;&lt;_modified&gt;62938051&lt;/_modified&gt;&lt;_pages&gt;227-238&lt;/_pages&gt;&lt;_url&gt;http://www.sciencedirect.com/science/article/pii/S1473309915004995&lt;/_url&gt;&lt;_volume&gt;16&lt;/_volume&gt;&lt;/Details&gt;&lt;Extra&gt;&lt;DBUID&gt;{F96A950B-833F-4880-A151-76DA2D6A2879}&lt;/DBUID&gt;&lt;/Extra&gt;&lt;/Item&gt;&lt;/References&gt;&lt;/Group&gt;&lt;/Citation&gt;_x000a_"/>
    <w:docVar w:name="NE.Ref{09FCADD3-0FF5-488C-A2A1-ADD96848C698}" w:val=" ADDIN NE.Ref.{09FCADD3-0FF5-488C-A2A1-ADD96848C698}&lt;Citation&gt;&lt;Group&gt;&lt;References&gt;&lt;Item&gt;&lt;ID&gt;1266&lt;/ID&gt;&lt;UID&gt;{2447108E-3889-44F1-A9A8-80CA331A7DE9}&lt;/UID&gt;&lt;Title&gt;Global Tuberculosis Report&lt;/Title&gt;&lt;Template&gt;Magazine Article&lt;/Template&gt;&lt;Star&gt;0&lt;/Star&gt;&lt;Tag&gt;0&lt;/Tag&gt;&lt;Author&gt;Organization, World Health&lt;/Author&gt;&lt;Year&gt;2018&lt;/Year&gt;&lt;Details&gt;&lt;_accessed&gt;62937994&lt;/_accessed&gt;&lt;_created&gt;62937991&lt;/_created&gt;&lt;_modified&gt;62938033&lt;/_modified&gt;&lt;_place_published&gt;Geneva&lt;/_place_published&gt;&lt;_secondary_title&gt;WHO report&lt;/_secondary_title&gt;&lt;/Details&gt;&lt;Extra&gt;&lt;DBUID&gt;{F96A950B-833F-4880-A151-76DA2D6A2879}&lt;/DBUID&gt;&lt;/Extra&gt;&lt;/Item&gt;&lt;/References&gt;&lt;/Group&gt;&lt;/Citation&gt;_x000a_"/>
    <w:docVar w:name="NE.Ref{12DA3BDF-1F33-4FE7-A6B9-CB66DC4CF1DE}" w:val=" ADDIN NE.Ref.{12DA3BDF-1F33-4FE7-A6B9-CB66DC4CF1DE}&lt;Citation&gt;&lt;Group&gt;&lt;References&gt;&lt;Item&gt;&lt;ID&gt;1142&lt;/ID&gt;&lt;UID&gt;{F4A2F802-F26E-4083-8EDF-378883F4097D}&lt;/UID&gt;&lt;Title&gt;Spatio-Temporal Analysis of Smear-Positive Tuberculosis in the Sidama Zone, Southern Ethiopia&lt;/Title&gt;&lt;Template&gt;Journal Article&lt;/Template&gt;&lt;Star&gt;0&lt;/Star&gt;&lt;Tag&gt;5&lt;/Tag&gt;&lt;Author&gt;Dangisso, Mesay Hailu; Datiko, Daniel Gemechu; Lindtjørn, Bernt&lt;/Author&gt;&lt;Year&gt;2015&lt;/Year&gt;&lt;Details&gt;&lt;_accessed&gt;62803640&lt;/_accessed&gt;&lt;_collection_scope&gt;SCIE;&lt;/_collection_scope&gt;&lt;_created&gt;62577597&lt;/_created&gt;&lt;_date&gt;60701760&lt;/_date&gt;&lt;_db_updated&gt;CrossRef&lt;/_db_updated&gt;&lt;_doi&gt;10.1371/journal.pone.0126369&lt;/_doi&gt;&lt;_impact_factor&gt;   2.776&lt;/_impact_factor&gt;&lt;_isbn&gt;1932-6203&lt;/_isbn&gt;&lt;_issue&gt;6&lt;/_issue&gt;&lt;_journal&gt;PLOS ONE&lt;/_journal&gt;&lt;_modified&gt;62853663&lt;/_modified&gt;&lt;_pages&gt;e0126369&lt;/_pages&gt;&lt;_tertiary_title&gt;PLoS ONE&lt;/_tertiary_title&gt;&lt;_url&gt;https://dx.plos.org/10.1371/journal.pone.0126369_x000d__x000a_http://dx.plos.org/10.1371/journal.pone.0126369&lt;/_url&gt;&lt;_volume&gt;10&lt;/_volume&gt;&lt;/Details&gt;&lt;Extra&gt;&lt;DBUID&gt;{F96A950B-833F-4880-A151-76DA2D6A2879}&lt;/DBUID&gt;&lt;/Extra&gt;&lt;/Item&gt;&lt;/References&gt;&lt;/Group&gt;&lt;/Citation&gt;_x000a_"/>
    <w:docVar w:name="NE.Ref{1D971B43-B796-4BAC-B463-952516DACAD2}" w:val=" ADDIN NE.Ref.{1D971B43-B796-4BAC-B463-952516DACAD2}&lt;Citation&gt;&lt;Group&gt;&lt;References&gt;&lt;Item&gt;&lt;ID&gt;1029&lt;/ID&gt;&lt;UID&gt;{7082B882-4DC6-4934-A6C6-F03C4337CE05}&lt;/UID&gt;&lt;Title&gt;Spatial and temporal clustering analysis of tuberculosis in the mainland of China at the prefecture level, 2005–2015&lt;/Title&gt;&lt;Template&gt;Journal Article&lt;/Template&gt;&lt;Star&gt;1&lt;/Star&gt;&lt;Tag&gt;5&lt;/Tag&gt;&lt;Author&gt;Liu, Meng-Yang; Li, Qi-Huan; Zhang, Ying-Jie; Ma, Yuan; Liu, Yue; Feng, Wei; Hou, Cheng-Bei; Amsalu, Endawoke; Li, Xia; Wang, Wei; Li, Wei-Min; Guo, Xiu-Hua&lt;/Author&gt;&lt;Year&gt;2018&lt;/Year&gt;&lt;Details&gt;&lt;_accessed&gt;62519677&lt;/_accessed&gt;&lt;_collection_scope&gt;SCIE;&lt;/_collection_scope&gt;&lt;_created&gt;62519676&lt;/_created&gt;&lt;_db_updated&gt;CrossRef&lt;/_db_updated&gt;&lt;_doi&gt;10.1186/s40249-018-0490-8&lt;/_doi&gt;&lt;_impact_factor&gt;   3.123&lt;/_impact_factor&gt;&lt;_isbn&gt;2049-9957&lt;/_isbn&gt;&lt;_issue&gt;1&lt;/_issue&gt;&lt;_journal&gt;Infectious Diseases of Poverty&lt;/_journal&gt;&lt;_modified&gt;62938044&lt;/_modified&gt;&lt;_tertiary_title&gt;Infect Dis Poverty&lt;/_tertiary_title&gt;&lt;_url&gt;https://idpjournal.biomedcentral.com/articles/10.1186/s40249-018-0490-8_x000d__x000a_http://link.springer.com/content/pdf/10.1186/s40249-018-0490-8.pdf&lt;/_url&gt;&lt;_volume&gt;7&lt;/_volume&gt;&lt;/Details&gt;&lt;Extra&gt;&lt;DBUID&gt;{F96A950B-833F-4880-A151-76DA2D6A2879}&lt;/DBUID&gt;&lt;/Extra&gt;&lt;/Item&gt;&lt;/References&gt;&lt;/Group&gt;&lt;/Citation&gt;_x000a_"/>
    <w:docVar w:name="NE.Ref{2590957E-D291-48A1-8733-1C349F7658ED}" w:val=" ADDIN NE.Ref.{2590957E-D291-48A1-8733-1C349F7658ED}&lt;Citation&gt;&lt;Group&gt;&lt;References&gt;&lt;Item&gt;&lt;ID&gt;1026&lt;/ID&gt;&lt;UID&gt;{B0561D8E-9766-4360-999F-4033DB59CB5F}&lt;/UID&gt;&lt;Title&gt;Data for action: collection and use of local data to end tuberculosis&lt;/Title&gt;&lt;Template&gt;Journal Article&lt;/Template&gt;&lt;Star&gt;0&lt;/Star&gt;&lt;Tag&gt;0&lt;/Tag&gt;&lt;Author&gt;Theron, Grant; Jenkins, Helen E; Cobelens, Frank; Abubakar, Ibrahim; Khan, Aamir J; Cohen, Ted; Dowdy, David W&lt;/Author&gt;&lt;Year&gt;2015&lt;/Year&gt;&lt;Details&gt;&lt;_accessed&gt;62519676&lt;/_accessed&gt;&lt;_created&gt;62519676&lt;/_created&gt;&lt;_db_updated&gt;CrossRef&lt;/_db_updated&gt;&lt;_doi&gt;10.1016/S0140-6736(15)00321-9&lt;/_doi&gt;&lt;_impact_factor&gt;  59.102&lt;/_impact_factor&gt;&lt;_isbn&gt;01406736&lt;/_isbn&gt;&lt;_issue&gt;10010&lt;/_issue&gt;&lt;_journal&gt;The Lancet&lt;/_journal&gt;&lt;_modified&gt;62855263&lt;/_modified&gt;&lt;_pages&gt;2324-2333&lt;/_pages&gt;&lt;_tertiary_title&gt;The Lancet&lt;/_tertiary_title&gt;&lt;_url&gt;https://linkinghub.elsevier.com/retrieve/pii/S0140673615003219_x000d__x000a_https://api.elsevier.com/content/article/PII:S0140673615003219?httpAccept=text/xml&lt;/_url&gt;&lt;_volume&gt;386&lt;/_volume&gt;&lt;/Details&gt;&lt;Extra&gt;&lt;DBUID&gt;{F96A950B-833F-4880-A151-76DA2D6A2879}&lt;/DBUID&gt;&lt;/Extra&gt;&lt;/Item&gt;&lt;/References&gt;&lt;/Group&gt;&lt;/Citation&gt;_x000a_"/>
    <w:docVar w:name="NE.Ref{266558C3-D8CB-4761-B880-AE2197009CD1}" w:val=" ADDIN NE.Ref.{266558C3-D8CB-4761-B880-AE2197009CD1}&lt;Citation&gt;&lt;Group&gt;&lt;References&gt;&lt;Item&gt;&lt;ID&gt;911&lt;/ID&gt;&lt;UID&gt;{5C8B2A7D-7456-4BE5-B91B-58CDFDCDBAF3}&lt;/UID&gt;&lt;Title&gt;Mapping the epidemic changes and risks of hemorrhagic fever with renal syndrome in Shaanxi Province, China, 2005–2016&lt;/Title&gt;&lt;Template&gt;Journal Article&lt;/Template&gt;&lt;Star&gt;0&lt;/Star&gt;&lt;Tag&gt;0&lt;/Tag&gt;&lt;Author&gt;Liang, Weifeng; Gu, Xu; Li, Xue; Zhang, Kangjun; Wu, Kejian; Pang, Miaomiao; Dong, Jianhua; Merrill, Hunter R; Hu, Tao; Liu, Kun; Shao, Zhongjun; Yan, Hong&lt;/Author&gt;&lt;Year&gt;2018&lt;/Year&gt;&lt;Details&gt;&lt;_accessed&gt;62273765&lt;/_accessed&gt;&lt;_collection_scope&gt;SCIE;&lt;/_collection_scope&gt;&lt;_created&gt;62273765&lt;/_created&gt;&lt;_db_updated&gt;CrossRef&lt;/_db_updated&gt;&lt;_doi&gt;10.1038/s41598-017-18819-4&lt;/_doi&gt;&lt;_impact_factor&gt;   4.011&lt;/_impact_factor&gt;&lt;_isbn&gt;2045-2322&lt;/_isbn&gt;&lt;_issue&gt;1&lt;/_issue&gt;&lt;_journal&gt;Scientific Reports&lt;/_journal&gt;&lt;_modified&gt;62852753&lt;/_modified&gt;&lt;_tertiary_title&gt;Sci Rep&lt;/_tertiary_title&gt;&lt;_url&gt;http://www.nature.com/articles/s41598-017-18819-4_x000d__x000a_http://www.nature.com/articles/s41598-017-18819-4.pdf&lt;/_url&gt;&lt;_volume&gt;8&lt;/_volume&gt;&lt;/Details&gt;&lt;Extra&gt;&lt;DBUID&gt;{F96A950B-833F-4880-A151-76DA2D6A2879}&lt;/DBUID&gt;&lt;/Extra&gt;&lt;/Item&gt;&lt;/References&gt;&lt;/Group&gt;&lt;/Citation&gt;_x000a_"/>
    <w:docVar w:name="NE.Ref{2948FCB7-4D75-4961-920C-FD76CD2569D2}" w:val=" ADDIN NE.Ref.{2948FCB7-4D75-4961-920C-FD76CD2569D2}&lt;Citation&gt;&lt;Group&gt;&lt;References&gt;&lt;Item&gt;&lt;ID&gt;1271&lt;/ID&gt;&lt;UID&gt;{A56FA4E2-4C3C-4D96-8654-66F096A639EA}&lt;/UID&gt;&lt;Title&gt;Influence of vitamin D deficiency and vitamin D receptor polymorphisms on tuberculosis among Gujarati Asians in west London: a case-control study&lt;/Title&gt;&lt;Template&gt;Journal Article&lt;/Template&gt;&lt;Star&gt;0&lt;/Star&gt;&lt;Tag&gt;0&lt;/Tag&gt;&lt;Author&gt;Wilkinson, Robert J; Llewelyn, Martin; Toossi, Zahra; Patel, Punita; Pasvol, Geoffrey; Lalvani, Ajit; Wright, Dennis; Latif, Mohammed; Davidson, Robert N&lt;/Author&gt;&lt;Year&gt;2000&lt;/Year&gt;&lt;Details&gt;&lt;_accessed&gt;62940124&lt;/_accessed&gt;&lt;_created&gt;62940124&lt;/_created&gt;&lt;_date&gt;52594560&lt;/_date&gt;&lt;_date_display&gt;2000&lt;/_date_display&gt;&lt;_db_updated&gt;PKU Search&lt;/_db_updated&gt;&lt;_doi&gt;10.1016/S0140-6736(99)02301-6&lt;/_doi&gt;&lt;_impact_factor&gt;  59.102&lt;/_impact_factor&gt;&lt;_isbn&gt;0140-6736_x000d__x000a_&lt;/_isbn&gt;&lt;_issue&gt;9204_x000d__x000a_&lt;/_issue&gt;&lt;_journal&gt;The Lancet&lt;/_journal&gt;&lt;_keywords&gt;Vitamin D Deficiency - genetics_x000d__x000a_; Humans_x000d__x000a_; Middle Aged_x000d__x000a_; Tuberculosis - ethnology_x000d__x000a_; India - ethnology_x000d__x000a_; Male_x000d__x000a_; Receptors, Calcitriol - genetics_x000d__x000a_; Case-Control Studies_x000d__x000a_; Calcifediol - deficiency_x000d__x000a_; Incidence_x000d__x000a_; Polymorphism, Genetic_x000d__x000a_; Tuberculosis - immunology_x000d__x000a_; Diet, Vegetarian_x000d__x000a_; Mycobacterium tuberculosis_x000d__x000a_; Female_x000d__x000a_; London - epidemiology_x000d__x000a_; Emigration and Immigration_x000d__x000a_; Physiological aspects_x000d__x000a_; Vitamin D deficiency_x000d__x000a_; Tuberculosis_x000d__x000a_; Risk factors_x000d__x000a_; Case studies_x000d__x000a_; Medical research_x000d__x000a_; Vitamin D_x000d__x000a_; Index Medicus_x000d__x000a_; Abridged Index Medicus_x000d__x000a_&lt;/_keywords&gt;&lt;_modified&gt;62940124&lt;/_modified&gt;&lt;_number&gt;1&lt;/_number&gt;&lt;_ori_publication&gt;Elsevier Ltd_x000d__x000a_&lt;/_ori_publication&gt;&lt;_pages&gt;618_x000d__x000a_-621_x000d__x000a_&lt;/_pages&gt;&lt;_place_published&gt;England_x000d__x000a_&lt;/_place_published&gt;&lt;_url&gt;http://pku.summon.serialssolutions.com/2.0.0/link/0/eLvHCXMwrV1Lj9MwELZ294C48H50F4oPPA_Z5mWn5lZ2tzxEBQeQEBfLTxR2m1R1g8TP4B8zdtLttiqLhLjkkExGiSf-xhPPfINQlh7G0QYmUEoyIUUhdUp1AnMqNiohhbTgUCwJNWNfJ8P3H9PxCXm3g46WpTE-y7JzBS3EB_Duzgy6wR3MynIQspR8khLAKyyrE8_CDeDss_zGx6-2lUqGrPdVUU-rIZx8ztiLoCSif3JXm_i9sSoN3ml8_b-8yA10rVuc4lErdxPtmOoWujLptt9vo19vly1NcG3xj3IhpmWFj7E2nofCF3FiUekLF-ARzAyiejyrz35Oa7Bp6aYO1xVeNNLMVXNWu9Lh0PEIv26-Bx5yPPKFnQ6DBs_jgNuOIy-xwApcbtQl1-NAjHsHfR6ffDp6E3U9HSIFa608YjKmBsJMU8jY2jRVBmJzqbVWJCM2J0LSLFcioVLlSseZzRWxWaGUTi3EATK7i_aqujL3ESbSmowklhWWgVcVEmBbG0ZSQTVEmbaHDpem47OWuoNvyWljjIdx5rSHhksD8zVbcXAvf7v1if8geNc5FA7O_1tx30TjHB8FWr08KYoeenyZHPGbpvAaPfQoiLW1sOcgtKaov11ipeJZEPA4tZgLJbpyCxg7z_i1purp5ZIrlQfLz513SOe4z7kbxgUl8MznVwGi_L6TqEzdOF7EHuUJ66F77Ry5YA7KKBtm-_8-8gfoasuO4P-KPUB7i3ljHqLd2WnTR7vFl6If5j8cJ-mH35okY4E&lt;/_url&gt;&lt;_volume&gt;355&lt;/_volume&gt;&lt;/Details&gt;&lt;Extra&gt;&lt;DBUID&gt;{F96A950B-833F-4880-A151-76DA2D6A2879}&lt;/DBUID&gt;&lt;/Extra&gt;&lt;/Item&gt;&lt;/References&gt;&lt;/Group&gt;&lt;/Citation&gt;_x000a_"/>
    <w:docVar w:name="NE.Ref{2AFF2B32-7471-47CF-9250-B6645F33FA43}" w:val=" ADDIN NE.Ref.{2AFF2B32-7471-47CF-9250-B6645F33FA43}&lt;Citation&gt;&lt;Group&gt;&lt;References&gt;&lt;Item&gt;&lt;ID&gt;1026&lt;/ID&gt;&lt;UID&gt;{B0561D8E-9766-4360-999F-4033DB59CB5F}&lt;/UID&gt;&lt;Title&gt;Data for action: collection and use of local data to end tuberculosis&lt;/Title&gt;&lt;Template&gt;Journal Article&lt;/Template&gt;&lt;Star&gt;0&lt;/Star&gt;&lt;Tag&gt;0&lt;/Tag&gt;&lt;Author&gt;Theron, Grant; Jenkins, Helen E; Cobelens, Frank; Abubakar, Ibrahim; Khan, Aamir J; Cohen, Ted; Dowdy, David W&lt;/Author&gt;&lt;Year&gt;2015&lt;/Year&gt;&lt;Details&gt;&lt;_accessed&gt;62519676&lt;/_accessed&gt;&lt;_created&gt;62519676&lt;/_created&gt;&lt;_db_updated&gt;CrossRef&lt;/_db_updated&gt;&lt;_doi&gt;10.1016/S0140-6736(15)00321-9&lt;/_doi&gt;&lt;_impact_factor&gt;  59.102&lt;/_impact_factor&gt;&lt;_isbn&gt;01406736&lt;/_isbn&gt;&lt;_issue&gt;10010&lt;/_issue&gt;&lt;_journal&gt;The Lancet&lt;/_journal&gt;&lt;_modified&gt;62855263&lt;/_modified&gt;&lt;_pages&gt;2324-2333&lt;/_pages&gt;&lt;_tertiary_title&gt;The Lancet&lt;/_tertiary_title&gt;&lt;_url&gt;https://linkinghub.elsevier.com/retrieve/pii/S0140673615003219_x000d__x000a_https://api.elsevier.com/content/article/PII:S0140673615003219?httpAccept=text/xml&lt;/_url&gt;&lt;_volume&gt;386&lt;/_volume&gt;&lt;/Details&gt;&lt;Extra&gt;&lt;DBUID&gt;{F96A950B-833F-4880-A151-76DA2D6A2879}&lt;/DBUID&gt;&lt;/Extra&gt;&lt;/Item&gt;&lt;/References&gt;&lt;/Group&gt;&lt;/Citation&gt;_x000a_"/>
    <w:docVar w:name="NE.Ref{324BAEF8-FCB6-4EE0-A636-B559FFA766B3}" w:val=" ADDIN NE.Ref.{324BAEF8-FCB6-4EE0-A636-B559FFA766B3}&lt;Citation&gt;&lt;Group&gt;&lt;References&gt;&lt;Item&gt;&lt;ID&gt;1027&lt;/ID&gt;&lt;UID&gt;{3C40D1AF-B307-4ECD-A009-0C7EEAE3147C}&lt;/UID&gt;&lt;Title&gt;Socio-Demographic Predictors and Distribution of Pulmonary Tuberculosis (TB) in Xinjiang, China: A Spatial Analysis&lt;/Title&gt;&lt;Template&gt;Journal Article&lt;/Template&gt;&lt;Star&gt;0&lt;/Star&gt;&lt;Tag&gt;0&lt;/Tag&gt;&lt;Author&gt;Wubuli, Atikaimu; Xue, Feng; Jiang, Daobin; Yao, Xuemei; Upur, Halmurat; Wushouer, Qimanguli&lt;/Author&gt;&lt;Year&gt;2015&lt;/Year&gt;&lt;Details&gt;&lt;_accessed&gt;62519676&lt;/_accessed&gt;&lt;_collection_scope&gt;SCIE;&lt;/_collection_scope&gt;&lt;_created&gt;62519676&lt;/_created&gt;&lt;_date&gt;60973920&lt;/_date&gt;&lt;_db_updated&gt;CrossRef&lt;/_db_updated&gt;&lt;_doi&gt;10.1371/journal.pone.0144010&lt;/_doi&gt;&lt;_impact_factor&gt;   2.776&lt;/_impact_factor&gt;&lt;_isbn&gt;1932-6203&lt;/_isbn&gt;&lt;_issue&gt;12&lt;/_issue&gt;&lt;_journal&gt;PLOS ONE&lt;/_journal&gt;&lt;_modified&gt;62854173&lt;/_modified&gt;&lt;_pages&gt;e0144010&lt;/_pages&gt;&lt;_tertiary_title&gt;PLoS ONE&lt;/_tertiary_title&gt;&lt;_url&gt;http://dx.plos.org/10.1371/journal.pone.0144010_x000d__x000a_http://dx.plos.org/10.1371/journal.pone.0144010&lt;/_url&gt;&lt;_volume&gt;10&lt;/_volume&gt;&lt;/Details&gt;&lt;Extra&gt;&lt;DBUID&gt;{F96A950B-833F-4880-A151-76DA2D6A2879}&lt;/DBUID&gt;&lt;/Extra&gt;&lt;/Item&gt;&lt;/References&gt;&lt;/Group&gt;&lt;/Citation&gt;_x000a_"/>
    <w:docVar w:name="NE.Ref{3662DA83-FC77-4E72-9A51-C87612E74785}" w:val=" ADDIN NE.Ref.{3662DA83-FC77-4E72-9A51-C87612E74785}&lt;Citation&gt;&lt;Group&gt;&lt;References&gt;&lt;Item&gt;&lt;ID&gt;1243&lt;/ID&gt;&lt;UID&gt;{8B001B78-FCB6-4B1B-AA45-684372853086}&lt;/UID&gt;&lt;Title&gt;The Seasonality of Tuberculosis, Sunlight, Vitamin D, and Household Crowding&lt;/Title&gt;&lt;Template&gt;Journal Article&lt;/Template&gt;&lt;Star&gt;0&lt;/Star&gt;&lt;Tag&gt;5&lt;/Tag&gt;&lt;Author&gt;Wingfield, T; Schumacher, S G; Sandhu, G; Tovar, M A; Zevallos, K; Baldwin, M R; Montoya, R; Ramos, E S; Jongkaewwattana, C; Lewis, J J; Gilman, R H; Friedland, J S; Evans, C A&lt;/Author&gt;&lt;Year&gt;2014&lt;/Year&gt;&lt;Details&gt;&lt;_accessed&gt;62774474&lt;/_accessed&gt;&lt;_collection_scope&gt;SCI;SCIE&lt;/_collection_scope&gt;&lt;_created&gt;62774474&lt;/_created&gt;&lt;_date&gt;60308640&lt;/_date&gt;&lt;_db_updated&gt;CrossRef&lt;/_db_updated&gt;&lt;_doi&gt;10.1093/infdis/jiu121&lt;/_doi&gt;&lt;_impact_factor&gt;   5.045&lt;/_impact_factor&gt;&lt;_isbn&gt;0022-1899&lt;/_isbn&gt;&lt;_issue&gt;5&lt;/_issue&gt;&lt;_journal&gt;Journal of Infectious Diseases&lt;/_journal&gt;&lt;_modified&gt;62940125&lt;/_modified&gt;&lt;_pages&gt;774-783&lt;/_pages&gt;&lt;_tertiary_title&gt;Journal of Infectious Diseases&lt;/_tertiary_title&gt;&lt;_url&gt;https://academic.oup.com/jid/article-lookup/doi/10.1093/infdis/jiu121&lt;/_url&gt;&lt;_volume&gt;210&lt;/_volume&gt;&lt;/Details&gt;&lt;Extra&gt;&lt;DBUID&gt;{F96A950B-833F-4880-A151-76DA2D6A2879}&lt;/DBUID&gt;&lt;/Extra&gt;&lt;/Item&gt;&lt;/References&gt;&lt;/Group&gt;&lt;/Citation&gt;_x000a_"/>
    <w:docVar w:name="NE.Ref{3AFA65A2-1193-47F8-BBCB-77C12F36DBCB}" w:val=" ADDIN NE.Ref.{3AFA65A2-1193-47F8-BBCB-77C12F36DBCB}&lt;Citation&gt;&lt;Group&gt;&lt;References&gt;&lt;Item&gt;&lt;ID&gt;1239&lt;/ID&gt;&lt;UID&gt;{CD3165C2-A94E-4018-8552-24D6EF92D1D3}&lt;/UID&gt;&lt;Title&gt;Tuberculin status, socioeconomic differences and differences in all-cause mortality: experience from Norwegian cohorts born 1910–49&lt;/Title&gt;&lt;Template&gt;Journal Article&lt;/Template&gt;&lt;Star&gt;0&lt;/Star&gt;&lt;Tag&gt;0&lt;/Tag&gt;&lt;Author&gt;Liestøl, Knut; Tretli, Steinar; Tverdal, Aage; Mæhlen, Jan&lt;/Author&gt;&lt;Year&gt;2009&lt;/Year&gt;&lt;Details&gt;&lt;_accessed&gt;62770246&lt;/_accessed&gt;&lt;_collection_scope&gt;SCI;SCIE&lt;/_collection_scope&gt;&lt;_created&gt;62770246&lt;/_created&gt;&lt;_date&gt;57458880&lt;/_date&gt;&lt;_db_updated&gt;CrossRef&lt;/_db_updated&gt;&lt;_doi&gt;10.1093/ije/dyn347&lt;/_doi&gt;&lt;_impact_factor&gt;   7.339&lt;/_impact_factor&gt;&lt;_isbn&gt;0300-5771&lt;/_isbn&gt;&lt;_issue&gt;2&lt;/_issue&gt;&lt;_journal&gt;International Journal of Epidemiology&lt;/_journal&gt;&lt;_modified&gt;62910651&lt;/_modified&gt;&lt;_pages&gt;427-434&lt;/_pages&gt;&lt;_url&gt;https://academic.oup.com/ije/article-lookup/doi/10.1093/ije/dyn347_x000d__x000a_http://academic.oup.com/ije/article-pdf/38/2/427/14148308/dyn347.pdf&lt;/_url&gt;&lt;_volume&gt;38&lt;/_volume&gt;&lt;/Details&gt;&lt;Extra&gt;&lt;DBUID&gt;{F96A950B-833F-4880-A151-76DA2D6A2879}&lt;/DBUID&gt;&lt;/Extra&gt;&lt;/Item&gt;&lt;/References&gt;&lt;/Group&gt;&lt;/Citation&gt;_x000a_"/>
    <w:docVar w:name="NE.Ref{3CE98A9B-CA29-4C45-9A90-ABA07E79B707}" w:val=" ADDIN NE.Ref.{3CE98A9B-CA29-4C45-9A90-ABA07E79B707}&lt;Citation&gt;&lt;Group&gt;&lt;References&gt;&lt;Item&gt;&lt;ID&gt;1210&lt;/ID&gt;&lt;UID&gt;{74C7068B-554D-4018-AE1B-4F686A02B069}&lt;/UID&gt;&lt;Title&gt;Community-based active case finding for tuberculosis in rural western China: a cross-sectional study&lt;/Title&gt;&lt;Template&gt;Journal Article&lt;/Template&gt;&lt;Star&gt;0&lt;/Star&gt;&lt;Tag&gt;0&lt;/Tag&gt;&lt;Author&gt;Chen, C; Yang, C-G.; Gao, X; Lu, Z-Z.; Tang, F-X.; Cheng, J; Gao, Q; Cárdenas, V&lt;/Author&gt;&lt;Year&gt;2017&lt;/Year&gt;&lt;Details&gt;&lt;_accessed&gt;62732841&lt;/_accessed&gt;&lt;_created&gt;62732757&lt;/_created&gt;&lt;_db_updated&gt;CrossRef&lt;/_db_updated&gt;&lt;_doi&gt;10.5588/ijtld.17.0123&lt;/_doi&gt;&lt;_impact_factor&gt;   2.024&lt;/_impact_factor&gt;&lt;_isbn&gt;1027-3719&lt;/_isbn&gt;&lt;_issue&gt;11&lt;/_issue&gt;&lt;_journal&gt;The International Journal of Tuberculosis and Lung Disease&lt;/_journal&gt;&lt;_modified&gt;62925103&lt;/_modified&gt;&lt;_pages&gt;1134-1139&lt;/_pages&gt;&lt;_tertiary_title&gt;int j tuberc lung dis&lt;/_tertiary_title&gt;&lt;_url&gt;http://www.ingentaconnect.com/content/10.5588/ijtld.17.0123_x000d__x000a_http://www.ingentaconnect.com/content/iuatld/ijtld/2017/00000021/00000011/art00008&lt;/_url&gt;&lt;_volume&gt;21&lt;/_volume&gt;&lt;/Details&gt;&lt;Extra&gt;&lt;DBUID&gt;{F96A950B-833F-4880-A151-76DA2D6A2879}&lt;/DBUID&gt;&lt;/Extra&gt;&lt;/Item&gt;&lt;/References&gt;&lt;/Group&gt;&lt;/Citation&gt;_x000a_"/>
    <w:docVar w:name="NE.Ref{3D42B931-B502-4CEB-8F7E-24FC4B397749}" w:val=" ADDIN NE.Ref.{3D42B931-B502-4CEB-8F7E-24FC4B397749}&lt;Citation&gt;&lt;Group&gt;&lt;References&gt;&lt;Item&gt;&lt;ID&gt;1029&lt;/ID&gt;&lt;UID&gt;{7082B882-4DC6-4934-A6C6-F03C4337CE05}&lt;/UID&gt;&lt;Title&gt;Spatial and temporal clustering analysis of tuberculosis in the mainland of China at the prefecture level, 2005–2015&lt;/Title&gt;&lt;Template&gt;Journal Article&lt;/Template&gt;&lt;Star&gt;1&lt;/Star&gt;&lt;Tag&gt;5&lt;/Tag&gt;&lt;Author&gt;Liu, Meng-Yang; Li, Qi-Huan; Zhang, Ying-Jie; Ma, Yuan; Liu, Yue; Feng, Wei; Hou, Cheng-Bei; Amsalu, Endawoke; Li, Xia; Wang, Wei; Li, Wei-Min; Guo, Xiu-Hua&lt;/Author&gt;&lt;Year&gt;2018&lt;/Year&gt;&lt;Details&gt;&lt;_accessed&gt;62519677&lt;/_accessed&gt;&lt;_collection_scope&gt;SCIE;&lt;/_collection_scope&gt;&lt;_created&gt;62519676&lt;/_created&gt;&lt;_db_updated&gt;CrossRef&lt;/_db_updated&gt;&lt;_doi&gt;10.1186/s40249-018-0490-8&lt;/_doi&gt;&lt;_impact_factor&gt;   3.123&lt;/_impact_factor&gt;&lt;_isbn&gt;2049-9957&lt;/_isbn&gt;&lt;_issue&gt;1&lt;/_issue&gt;&lt;_journal&gt;Infectious Diseases of Poverty&lt;/_journal&gt;&lt;_modified&gt;62938044&lt;/_modified&gt;&lt;_tertiary_title&gt;Infect Dis Poverty&lt;/_tertiary_title&gt;&lt;_url&gt;https://idpjournal.biomedcentral.com/articles/10.1186/s40249-018-0490-8_x000d__x000a_http://link.springer.com/content/pdf/10.1186/s40249-018-0490-8.pdf&lt;/_url&gt;&lt;_volume&gt;7&lt;/_volume&gt;&lt;/Details&gt;&lt;Extra&gt;&lt;DBUID&gt;{F96A950B-833F-4880-A151-76DA2D6A2879}&lt;/DBUID&gt;&lt;/Extra&gt;&lt;/Item&gt;&lt;/References&gt;&lt;/Group&gt;&lt;/Citation&gt;_x000a_"/>
    <w:docVar w:name="NE.Ref{3D46F69A-56EA-4A5D-936C-47DCB106A929}" w:val=" ADDIN NE.Ref.{3D46F69A-56EA-4A5D-936C-47DCB106A929}&lt;Citation&gt;&lt;Group&gt;&lt;References&gt;&lt;Item&gt;&lt;ID&gt;1142&lt;/ID&gt;&lt;UID&gt;{F4A2F802-F26E-4083-8EDF-378883F4097D}&lt;/UID&gt;&lt;Title&gt;Spatio-Temporal Analysis of Smear-Positive Tuberculosis in the Sidama Zone, Southern Ethiopia&lt;/Title&gt;&lt;Template&gt;Journal Article&lt;/Template&gt;&lt;Star&gt;0&lt;/Star&gt;&lt;Tag&gt;5&lt;/Tag&gt;&lt;Author&gt;Dangisso, Mesay Hailu; Datiko, Daniel Gemechu; Lindtjørn, Bernt&lt;/Author&gt;&lt;Year&gt;2015&lt;/Year&gt;&lt;Details&gt;&lt;_accessed&gt;62803640&lt;/_accessed&gt;&lt;_collection_scope&gt;SCIE;&lt;/_collection_scope&gt;&lt;_created&gt;62577597&lt;/_created&gt;&lt;_date&gt;60701760&lt;/_date&gt;&lt;_db_updated&gt;CrossRef&lt;/_db_updated&gt;&lt;_doi&gt;10.1371/journal.pone.0126369&lt;/_doi&gt;&lt;_impact_factor&gt;   2.776&lt;/_impact_factor&gt;&lt;_isbn&gt;1932-6203&lt;/_isbn&gt;&lt;_issue&gt;6&lt;/_issue&gt;&lt;_journal&gt;PLOS ONE&lt;/_journal&gt;&lt;_modified&gt;62853663&lt;/_modified&gt;&lt;_pages&gt;e0126369&lt;/_pages&gt;&lt;_tertiary_title&gt;PLoS ONE&lt;/_tertiary_title&gt;&lt;_url&gt;https://dx.plos.org/10.1371/journal.pone.0126369_x000d__x000a_http://dx.plos.org/10.1371/journal.pone.0126369&lt;/_url&gt;&lt;_volume&gt;10&lt;/_volume&gt;&lt;/Details&gt;&lt;Extra&gt;&lt;DBUID&gt;{F96A950B-833F-4880-A151-76DA2D6A2879}&lt;/DBUID&gt;&lt;/Extra&gt;&lt;/Item&gt;&lt;/References&gt;&lt;/Group&gt;&lt;/Citation&gt;_x000a_"/>
    <w:docVar w:name="NE.Ref{461D6A8A-E6BC-44AA-98D1-BDBBC2EF1F64}" w:val=" ADDIN NE.Ref.{461D6A8A-E6BC-44AA-98D1-BDBBC2EF1F64}&lt;Citation&gt;&lt;Group&gt;&lt;References&gt;&lt;Item&gt;&lt;ID&gt;1266&lt;/ID&gt;&lt;UID&gt;{2447108E-3889-44F1-A9A8-80CA331A7DE9}&lt;/UID&gt;&lt;Title&gt;Global Tuberculosis Report&lt;/Title&gt;&lt;Template&gt;Magazine Article&lt;/Template&gt;&lt;Star&gt;0&lt;/Star&gt;&lt;Tag&gt;0&lt;/Tag&gt;&lt;Author&gt;Organization, World Health&lt;/Author&gt;&lt;Year&gt;2018&lt;/Year&gt;&lt;Details&gt;&lt;_accessed&gt;62937994&lt;/_accessed&gt;&lt;_created&gt;62937991&lt;/_created&gt;&lt;_modified&gt;62938027&lt;/_modified&gt;&lt;_place_published&gt;Geneva&lt;/_place_published&gt;&lt;_secondary_title&gt;WHO report&lt;/_secondary_title&gt;&lt;/Details&gt;&lt;Extra&gt;&lt;DBUID&gt;{F96A950B-833F-4880-A151-76DA2D6A2879}&lt;/DBUID&gt;&lt;/Extra&gt;&lt;/Item&gt;&lt;/References&gt;&lt;/Group&gt;&lt;/Citation&gt;_x000a_"/>
    <w:docVar w:name="NE.Ref{46AE9CB7-4773-4DC9-B8DD-E03D3A09C43E}" w:val=" ADDIN NE.Ref.{46AE9CB7-4773-4DC9-B8DD-E03D3A09C43E}&lt;Citation&gt;&lt;Group&gt;&lt;References&gt;&lt;Item&gt;&lt;ID&gt;1231&lt;/ID&gt;&lt;UID&gt;{366E2685-7685-4184-94FF-33C081977DF5}&lt;/UID&gt;&lt;Title&gt;Use of geographic and genotyping tools to characterise tuberculosis transmission  in Montreal&lt;/Title&gt;&lt;Template&gt;Journal Article&lt;/Template&gt;&lt;Star&gt;0&lt;/Star&gt;&lt;Tag&gt;0&lt;/Tag&gt;&lt;Author&gt;Haase, I; Olson, S; Behr, M A; Wanyeki, I; Thibert, L; Scott, A; Zwerling, A; Ross, N; Brassard, P; Menzies, D; Schwartzman, K&lt;/Author&gt;&lt;Year&gt;2007&lt;/Year&gt;&lt;Details&gt;&lt;_accessed&gt;62770278&lt;/_accessed&gt;&lt;_accession_num&gt;17519094&lt;/_accession_num&gt;&lt;_author_adr&gt;Department of Geography, McGill University, Montreal, Quebec, Canada.&lt;/_author_adr&gt;&lt;_created&gt;62750051&lt;/_created&gt;&lt;_date&gt;56494080&lt;/_date&gt;&lt;_date_display&gt;2007 Jun&lt;/_date_display&gt;&lt;_db_updated&gt;PubMed&lt;/_db_updated&gt;&lt;_impact_factor&gt;   2.024&lt;/_impact_factor&gt;&lt;_isbn&gt;1027-3719 (Print); 1027-3719 (Linking)&lt;/_isbn&gt;&lt;_issue&gt;6&lt;/_issue&gt;&lt;_journal&gt;Int J Tuberc Lung Dis&lt;/_journal&gt;&lt;_keywords&gt;Adult; Cluster Analysis; DNA, Bacterial/*analysis; *Emigration and Immigration/statistics &amp;amp;amp; numerical data; Female; Genotype; Humans; Incidence; Male; *Mass Screening/statistics &amp;amp;amp; numerical data; Middle Aged; Mycobacterium tuberculosis/*genetics/isolation &amp;amp;amp; purification; *Polymorphism, Restriction Fragment Length; Quebec/epidemiology; *Residence Characteristics/statistics &amp;amp;amp; numerical data; Retrospective Studies; Tuberculosis/epidemiology/genetics/microbiology/*transmission; *Urban Health/statistics &amp;amp;amp; numerical data&lt;/_keywords&gt;&lt;_language&gt;eng&lt;/_language&gt;&lt;_modified&gt;62938043&lt;/_modified&gt;&lt;_pages&gt;632-8&lt;/_pages&gt;&lt;_tertiary_title&gt;The international journal of tuberculosis and lung disease : the official journal_x000d__x000a_      of the International Union against Tuberculosis and Lung Disease&lt;/_tertiary_title&gt;&lt;_type_work&gt;Journal Article; Research Support, Non-U.S. Gov&amp;apos;t&lt;/_type_work&gt;&lt;_url&gt;http://www.ncbi.nlm.nih.gov/entrez/query.fcgi?cmd=Retrieve&amp;amp;db=pubmed&amp;amp;dopt=Abstract&amp;amp;list_uids=17519094&amp;amp;query_hl=1&lt;/_url&gt;&lt;_volume&gt;11&lt;/_volume&gt;&lt;/Details&gt;&lt;Extra&gt;&lt;DBUID&gt;{F96A950B-833F-4880-A151-76DA2D6A2879}&lt;/DBUID&gt;&lt;/Extra&gt;&lt;/Item&gt;&lt;/References&gt;&lt;/Group&gt;&lt;/Citation&gt;_x000a_"/>
    <w:docVar w:name="NE.Ref{4C259E01-76A6-4624-BD14-4A55C61DA8BF}" w:val=" ADDIN NE.Ref.{4C259E01-76A6-4624-BD14-4A55C61DA8BF}&lt;Citation&gt;&lt;Group&gt;&lt;References&gt;&lt;Item&gt;&lt;ID&gt;1134&lt;/ID&gt;&lt;UID&gt;{077BC080-5652-4831-9DE5-AB9F85A10530}&lt;/UID&gt;&lt;Title&gt;Investigation of space-time clusters and geospatial hot spots for the occurrence of tuberculosis in Beijing&lt;/Title&gt;&lt;Template&gt;Journal Article&lt;/Template&gt;&lt;Star&gt;0&lt;/Star&gt;&lt;Tag&gt;0&lt;/Tag&gt;&lt;Author&gt;Liu, Y; Li, X; Wang, W; Li, Z; Hou, M; He, Y; Wu, W; Wang, H; Liang, H; Guo, X&lt;/Author&gt;&lt;Year&gt;2012&lt;/Year&gt;&lt;Details&gt;&lt;_accessed&gt;62803640&lt;/_accessed&gt;&lt;_created&gt;62577597&lt;/_created&gt;&lt;_db_updated&gt;CrossRef&lt;/_db_updated&gt;&lt;_doi&gt;10.5588/ijtld.11.0255&lt;/_doi&gt;&lt;_impact_factor&gt;   2.024&lt;/_impact_factor&gt;&lt;_isbn&gt;1027-3719&lt;/_isbn&gt;&lt;_issue&gt;4&lt;/_issue&gt;&lt;_journal&gt;The International Journal of Tuberculosis and Lung Disease&lt;/_journal&gt;&lt;_modified&gt;62852748&lt;/_modified&gt;&lt;_pages&gt;486-491&lt;/_pages&gt;&lt;_tertiary_title&gt;int j tuberc lung dis&lt;/_tertiary_title&gt;&lt;_url&gt;http://www.ingentaconnect.com/content/10.5588/ijtld.11.0255_x000d__x000a_http://www.ingentaconnect.com/content/iuatld/ijtld/2012/00000016/00000004/art00012&lt;/_url&gt;&lt;_volume&gt;16&lt;/_volume&gt;&lt;/Details&gt;&lt;Extra&gt;&lt;DBUID&gt;{F96A950B-833F-4880-A151-76DA2D6A2879}&lt;/DBUID&gt;&lt;/Extra&gt;&lt;/Item&gt;&lt;/References&gt;&lt;/Group&gt;&lt;/Citation&gt;_x000a_"/>
    <w:docVar w:name="NE.Ref{53A4A198-EE52-421F-8C65-E833535AA32C}" w:val=" ADDIN NE.Ref.{53A4A198-EE52-421F-8C65-E833535AA32C}&lt;Citation&gt;&lt;Group&gt;&lt;References&gt;&lt;Item&gt;&lt;ID&gt;1258&lt;/ID&gt;&lt;UID&gt;{C359332E-E17D-40AC-9404-116DFC731BFB}&lt;/UID&gt;&lt;Title&gt;Spatiotemporal patterns and ecological factors of tuberculosis notification: A spatial panel data analysis in Guangxi, China&lt;/Title&gt;&lt;Template&gt;Journal Article&lt;/Template&gt;&lt;Star&gt;0&lt;/Star&gt;&lt;Tag&gt;0&lt;/Tag&gt;&lt;Author&gt;Cui, Zhezhe; Lin, Dingwen; Chongsuvivatwong, Virasakdi; Zhao, Jinming; Lin, Mei; Ou, Jing; Zhao, Jinghua&lt;/Author&gt;&lt;Year&gt;2019&lt;/Year&gt;&lt;Details&gt;&lt;_accessed&gt;62829975&lt;/_accessed&gt;&lt;_collection_scope&gt;SCIE&lt;/_collection_scope&gt;&lt;_created&gt;62829975&lt;/_created&gt;&lt;_date&gt;62588160&lt;/_date&gt;&lt;_date_display&gt;2019&lt;/_date_display&gt;&lt;_db_updated&gt;PKU Search&lt;/_db_updated&gt;&lt;_doi&gt;10.1371/journal.pone.0212051&lt;/_doi&gt;&lt;_impact_factor&gt;   2.776&lt;/_impact_factor&gt;&lt;_isbn&gt;1932-6203_x000d__x000a_&lt;/_isbn&gt;&lt;_issue&gt;5_x000d__x000a_&lt;/_issue&gt;&lt;_journal&gt;PloS one&lt;/_journal&gt;&lt;_keywords&gt;Analysis_x000d__x000a_; Tuberculosis_x000d__x000a_; Health care_x000d__x000a_; Medical services_x000d__x000a_; Epidemiology_x000d__x000a_; Spacetime_x000d__x000a_; Clusters_x000d__x000a_; Population_x000d__x000a_; Ecological monitoring_x000d__x000a_; Public health_x000d__x000a_; Data analysis_x000d__x000a_; Statistical analysis_x000d__x000a_; Rural areas_x000d__x000a_; Time series analysis_x000d__x000a_; Time series_x000d__x000a_; Spatial analysis_x000d__x000a_; Environmental factors_x000d__x000a_; Preventive medicine_x000d__x000a_; Statistics_x000d__x000a_; Disease control_x000d__x000a_; Disease prevention_x000d__x000a_; Studies_x000d__x000a_; Infectious diseases_x000d__x000a_; Hospitals_x000d__x000a_; Spatial distribution_x000d__x000a_; Spatial data_x000d__x000a_; Surveillance_x000d__x000a_; Socioeconomic factors_x000d__x000a_; Insurance_x000d__x000a_; Predictions_x000d__x000a_; Autocorrelation_x000d__x000a_; Methods_x000d__x000a_; Cancer_x000d__x000a_&lt;/_keywords&gt;&lt;_modified&gt;62909232&lt;/_modified&gt;&lt;_number&gt;1&lt;/_number&gt;&lt;_ori_publication&gt;Public Library of Science_x000d__x000a_&lt;/_ori_publication&gt;&lt;_pages&gt;e0212051_x000d__x000a_-e0212051_x000d__x000a_&lt;/_pages&gt;&lt;_place_published&gt;United States_x000d__x000a_&lt;/_place_published&gt;&lt;_url&gt;http://pku.summon.serialssolutions.com/2.0.0/link/0/eLvHCXMwtV3Ni9QwFA_rePGirl9bXYd4UsHOpk3btILIKDuorLjiB-KlpPkYBoe2TqfgwT_e99K0sKLgxUsO7WtI-l7eR5L3e4TweMHC33RCwjNwbJnSKtUmkTEvwDOA0EJVYI8tx1Tir2_zs_N4dZq-OSDvx9QYz-5RSzrVrRuFu-YnWIkajFMRJc_b7yHWkcLz1rGohvTFFvSziEeYY30ZTDnDNSC-TCEZrPYs8wl1XEQnnn-LtqnNAsHPWRpdMFgO13_S3rN223R_d02diVpd-w-zuU6uen-VLgcBOyQHpr5BDr1G6OgjD1v9-Cb5-cFdzvZYV1vaOuTOuqOy1tSoUclSX-GHNpbu-8rsVA_T23S0bty1JScpT-mSdtid66c2W4o3WaGnAUGFbmoKsl2vf2yeUFcB_Bb5tDr9-PJV6Gs7hApcuCy0uYnjXCkjI2srkSdSxiyzwuRaCMQkkzqyeYpSUtkiNSxS0jJlhMikYprx22RWA5eOCJUKvrFGF4znGI5WsSp0LgtlKmC4lQEJRwaW7QDhUbpzPAGhz_AXS2R46RkekBfI5YkWAbjdg2a3Lv16LqURSmiuUiyjXoHF10prBUO1SSEg6gzIHGWkRIiNGu_wrGXfdeUS_D3QoDwDgoeewDb7nVTSp0PAQBCR6wLlEcrZONaujMHKZDmGfgE5HoXpz68fTK9Ba-BRELCs6ZFmlLaA3BlkdpovOPyg1Yvk7j98fY9cAQ-yGPakjslsv-vNfXKp_dbP3UKbuz0OaFfnZ9C-fvf5F5N0QZM&lt;/_url&gt;&lt;_volume&gt;14&lt;/_volume&gt;&lt;/Details&gt;&lt;Extra&gt;&lt;DBUID&gt;{F96A950B-833F-4880-A151-76DA2D6A2879}&lt;/DBUID&gt;&lt;/Extra&gt;&lt;/Item&gt;&lt;/References&gt;&lt;/Group&gt;&lt;/Citation&gt;_x000a_"/>
    <w:docVar w:name="NE.Ref{5790A505-8F20-452E-B35C-0982F7136F82}" w:val=" ADDIN NE.Ref.{5790A505-8F20-452E-B35C-0982F7136F82}&lt;Citation&gt;&lt;Group&gt;&lt;References&gt;&lt;Item&gt;&lt;ID&gt;1266&lt;/ID&gt;&lt;UID&gt;{2447108E-3889-44F1-A9A8-80CA331A7DE9}&lt;/UID&gt;&lt;Title&gt;Global Tuberculosis Report&lt;/Title&gt;&lt;Template&gt;Magazine Article&lt;/Template&gt;&lt;Star&gt;0&lt;/Star&gt;&lt;Tag&gt;0&lt;/Tag&gt;&lt;Author&gt;Organization, World Health&lt;/Author&gt;&lt;Year&gt;2018&lt;/Year&gt;&lt;Details&gt;&lt;_accessed&gt;62937994&lt;/_accessed&gt;&lt;_created&gt;62937991&lt;/_created&gt;&lt;_modified&gt;62938027&lt;/_modified&gt;&lt;_place_published&gt;Geneva&lt;/_place_published&gt;&lt;_secondary_title&gt;WHO report&lt;/_secondary_title&gt;&lt;/Details&gt;&lt;Extra&gt;&lt;DBUID&gt;{F96A950B-833F-4880-A151-76DA2D6A2879}&lt;/DBUID&gt;&lt;/Extra&gt;&lt;/Item&gt;&lt;/References&gt;&lt;/Group&gt;&lt;/Citation&gt;_x000a_"/>
    <w:docVar w:name="NE.Ref{60F1EA42-1F0E-4586-A534-DBF130C9AFA6}" w:val=" ADDIN NE.Ref.{60F1EA42-1F0E-4586-A534-DBF130C9AFA6}&lt;Citation&gt;&lt;Group&gt;&lt;References&gt;&lt;Item&gt;&lt;ID&gt;1210&lt;/ID&gt;&lt;UID&gt;{74C7068B-554D-4018-AE1B-4F686A02B069}&lt;/UID&gt;&lt;Title&gt;Community-based active case finding for tuberculosis in rural western China: a cross-sectional study&lt;/Title&gt;&lt;Template&gt;Journal Article&lt;/Template&gt;&lt;Star&gt;0&lt;/Star&gt;&lt;Tag&gt;0&lt;/Tag&gt;&lt;Author&gt;Chen, C; Yang, C-G.; Gao, X; Lu, Z-Z.; Tang, F-X.; Cheng, J; Gao, Q; Cárdenas, V&lt;/Author&gt;&lt;Year&gt;2017&lt;/Year&gt;&lt;Details&gt;&lt;_accessed&gt;62732841&lt;/_accessed&gt;&lt;_created&gt;62732757&lt;/_created&gt;&lt;_db_updated&gt;CrossRef&lt;/_db_updated&gt;&lt;_doi&gt;10.5588/ijtld.17.0123&lt;/_doi&gt;&lt;_impact_factor&gt;   2.024&lt;/_impact_factor&gt;&lt;_isbn&gt;1027-3719&lt;/_isbn&gt;&lt;_issue&gt;11&lt;/_issue&gt;&lt;_journal&gt;The International Journal of Tuberculosis and Lung Disease&lt;/_journal&gt;&lt;_modified&gt;62925103&lt;/_modified&gt;&lt;_pages&gt;1134-1139&lt;/_pages&gt;&lt;_tertiary_title&gt;int j tuberc lung dis&lt;/_tertiary_title&gt;&lt;_url&gt;http://www.ingentaconnect.com/content/10.5588/ijtld.17.0123_x000d__x000a_http://www.ingentaconnect.com/content/iuatld/ijtld/2017/00000021/00000011/art00008&lt;/_url&gt;&lt;_volume&gt;21&lt;/_volume&gt;&lt;/Details&gt;&lt;Extra&gt;&lt;DBUID&gt;{F96A950B-833F-4880-A151-76DA2D6A2879}&lt;/DBUID&gt;&lt;/Extra&gt;&lt;/Item&gt;&lt;/References&gt;&lt;/Group&gt;&lt;/Citation&gt;_x000a_"/>
    <w:docVar w:name="NE.Ref{6C685721-F408-413B-BB30-C7AC10194A78}" w:val=" ADDIN NE.Ref.{6C685721-F408-413B-BB30-C7AC10194A78}&lt;Citation&gt;&lt;Group&gt;&lt;References&gt;&lt;Item&gt;&lt;ID&gt;1229&lt;/ID&gt;&lt;UID&gt;{97A7A53A-F1A4-494B-86E4-B748990A12D0}&lt;/UID&gt;&lt;Title&gt;Temporal and spatial analysis of hand, foot, and mouth disease in relation to climate factors: A study in the Mekong Delta region, Vietnam&lt;/Title&gt;&lt;Template&gt;Journal Article&lt;/Template&gt;&lt;Star&gt;0&lt;/Star&gt;&lt;Tag&gt;0&lt;/Tag&gt;&lt;Author&gt;Nguyen, H X; Chu, C; Nguyen, HLT; Nguyen, H T; Do, C M; Rutherford, S; Phung, D&lt;/Author&gt;&lt;Year&gt;2017&lt;/Year&gt;&lt;Details&gt;&lt;_accessed&gt;62750052&lt;/_accessed&gt;&lt;_accession_num&gt;28063653&lt;/_accession_num&gt;&lt;_author_adr&gt;Centre for Environment and Population Health (CEPH), Griffith University, Queensland, Australia.; Centre for Environment and Population Health (CEPH), Griffith University, Queensland, Australia.; Health Environment Management Agency, Ministry of Health, Vietnam.; Health Environment Management Agency, Ministry of Health, Vietnam.; Health Environment Management Agency, Ministry of Health, Vietnam.; Centre for Environment and Population Health (CEPH), Griffith University, Queensland, Australia.; Centre for Environment and Population Health (CEPH), Griffith University, Queensland, Australia. Electronic address: d.phung@griffith.edu.au.&lt;/_author_adr&gt;&lt;_collection_scope&gt;SCI;SCIE;EI&lt;/_collection_scope&gt;&lt;_created&gt;62750051&lt;/_created&gt;&lt;_date&gt;61621920&lt;/_date&gt;&lt;_date_display&gt;2017 Mar 1&lt;/_date_display&gt;&lt;_db_updated&gt;PubMed&lt;/_db_updated&gt;&lt;_doi&gt;10.1016/j.scitotenv.2017.01.006&lt;/_doi&gt;&lt;_impact_factor&gt;   5.589&lt;/_impact_factor&gt;&lt;_isbn&gt;1879-1026 (Electronic); 0048-9697 (Linking)&lt;/_isbn&gt;&lt;_journal&gt;Sci Total Environ&lt;/_journal&gt;&lt;_keywords&gt;Climate Change; Hand, Foot and Mouth Disease/*epidemiology; Humans; Incidence; Retrospective Studies; Spatio-Temporal Analysis; *Temperature; Vietnam/epidemiology; *WeatherClimate; Hand, foot, and mouth disease; Mekong Delta, Vietnam&lt;/_keywords&gt;&lt;_language&gt;eng&lt;/_language&gt;&lt;_modified&gt;62855263&lt;/_modified&gt;&lt;_ori_publication&gt;Copyright (c) 2017 Elsevier B.V. All rights reserved.&lt;/_ori_publication&gt;&lt;_pages&gt;766-772&lt;/_pages&gt;&lt;_tertiary_title&gt;The Science of the total environment&lt;/_tertiary_title&gt;&lt;_type_work&gt;Journal Article&lt;/_type_work&gt;&lt;_url&gt;http://www.ncbi.nlm.nih.gov/entrez/query.fcgi?cmd=Retrieve&amp;amp;db=pubmed&amp;amp;dopt=Abstract&amp;amp;list_uids=28063653&amp;amp;query_hl=1&lt;/_url&gt;&lt;_volume&gt;581-582&lt;/_volume&gt;&lt;/Details&gt;&lt;Extra&gt;&lt;DBUID&gt;{F96A950B-833F-4880-A151-76DA2D6A2879}&lt;/DBUID&gt;&lt;/Extra&gt;&lt;/Item&gt;&lt;/References&gt;&lt;/Group&gt;&lt;/Citation&gt;_x000a_"/>
    <w:docVar w:name="NE.Ref{6E4ABDB0-5B66-4EEA-BBF8-005B94267EB5}" w:val=" ADDIN NE.Ref.{6E4ABDB0-5B66-4EEA-BBF8-005B94267EB5}&lt;Citation&gt;&lt;Group&gt;&lt;References&gt;&lt;Item&gt;&lt;ID&gt;1026&lt;/ID&gt;&lt;UID&gt;{B0561D8E-9766-4360-999F-4033DB59CB5F}&lt;/UID&gt;&lt;Title&gt;Data for action: collection and use of local data to end tuberculosis&lt;/Title&gt;&lt;Template&gt;Journal Article&lt;/Template&gt;&lt;Star&gt;0&lt;/Star&gt;&lt;Tag&gt;0&lt;/Tag&gt;&lt;Author&gt;Theron, Grant; Jenkins, Helen E; Cobelens, Frank; Abubakar, Ibrahim; Khan, Aamir J; Cohen, Ted; Dowdy, David W&lt;/Author&gt;&lt;Year&gt;2015&lt;/Year&gt;&lt;Details&gt;&lt;_accessed&gt;62519676&lt;/_accessed&gt;&lt;_created&gt;62519676&lt;/_created&gt;&lt;_db_updated&gt;CrossRef&lt;/_db_updated&gt;&lt;_doi&gt;10.1016/S0140-6736(15)00321-9&lt;/_doi&gt;&lt;_impact_factor&gt;  59.102&lt;/_impact_factor&gt;&lt;_isbn&gt;01406736&lt;/_isbn&gt;&lt;_issue&gt;10010&lt;/_issue&gt;&lt;_journal&gt;The Lancet&lt;/_journal&gt;&lt;_modified&gt;62855263&lt;/_modified&gt;&lt;_pages&gt;2324-2333&lt;/_pages&gt;&lt;_tertiary_title&gt;The Lancet&lt;/_tertiary_title&gt;&lt;_url&gt;https://linkinghub.elsevier.com/retrieve/pii/S0140673615003219_x000d__x000a_https://api.elsevier.com/content/article/PII:S0140673615003219?httpAccept=text/xml&lt;/_url&gt;&lt;_volume&gt;386&lt;/_volume&gt;&lt;/Details&gt;&lt;Extra&gt;&lt;DBUID&gt;{F96A950B-833F-4880-A151-76DA2D6A2879}&lt;/DBUID&gt;&lt;/Extra&gt;&lt;/Item&gt;&lt;/References&gt;&lt;/Group&gt;&lt;/Citation&gt;_x000a_"/>
    <w:docVar w:name="NE.Ref{6E6830B7-7927-4983-B573-63E0399AD45D}" w:val=" ADDIN NE.Ref.{6E6830B7-7927-4983-B573-63E0399AD45D}&lt;Citation&gt;&lt;Group&gt;&lt;References&gt;&lt;Item&gt;&lt;ID&gt;1135&lt;/ID&gt;&lt;UID&gt;{CC8A2E44-CE2C-4D3D-B9E1-05BFDF8DF9A7}&lt;/UID&gt;&lt;Title&gt;Pulmonary tuberculosis space–time clustering and spatial variation in temporal trends in Portugal, 2000–2010: an updated analysis&lt;/Title&gt;&lt;Template&gt;Journal Article&lt;/Template&gt;&lt;Star&gt;0&lt;/Star&gt;&lt;Tag&gt;0&lt;/Tag&gt;&lt;Author&gt;AREIAS, C; BRIZ, T; NUNES, C&lt;/Author&gt;&lt;Year&gt;2015&lt;/Year&gt;&lt;Details&gt;&lt;_accessed&gt;62577598&lt;/_accessed&gt;&lt;_collection_scope&gt;SCI;SCIE;&lt;/_collection_scope&gt;&lt;_created&gt;62577597&lt;/_created&gt;&lt;_db_updated&gt;CrossRef&lt;/_db_updated&gt;&lt;_doi&gt;10.1017/S0950268815001089&lt;/_doi&gt;&lt;_impact_factor&gt;   2.047&lt;/_impact_factor&gt;&lt;_isbn&gt;0950-2688&lt;/_isbn&gt;&lt;_issue&gt;15&lt;/_issue&gt;&lt;_journal&gt;Epidemiology and Infection&lt;/_journal&gt;&lt;_modified&gt;62855263&lt;/_modified&gt;&lt;_pages&gt;3211-3219&lt;/_pages&gt;&lt;_tertiary_title&gt;Epidemiol. Infect.&lt;/_tertiary_title&gt;&lt;_url&gt;http://www.journals.cambridge.org/abstract_S0950268815001089_x000d__x000a_https://www.cambridge.org/core/services/aop-cambridge-core/content/view/S0950268815001089&lt;/_url&gt;&lt;_volume&gt;143&lt;/_volume&gt;&lt;/Details&gt;&lt;Extra&gt;&lt;DBUID&gt;{F96A950B-833F-4880-A151-76DA2D6A2879}&lt;/DBUID&gt;&lt;/Extra&gt;&lt;/Item&gt;&lt;/References&gt;&lt;/Group&gt;&lt;/Citation&gt;_x000a_"/>
    <w:docVar w:name="NE.Ref{70FA665D-4F63-49C1-B7CE-2A38D0682EEF}" w:val=" ADDIN NE.Ref.{70FA665D-4F63-49C1-B7CE-2A38D0682EEF}&lt;Citation&gt;&lt;Group&gt;&lt;References&gt;&lt;Item&gt;&lt;ID&gt;1128&lt;/ID&gt;&lt;UID&gt;{059728F6-D6CD-4F24-94B1-23B4826F8C18}&lt;/UID&gt;&lt;Title&gt;A Spatial, Social and Environmental Study of Tuberculosis in China Using Statistical and GIS Technology&lt;/Title&gt;&lt;Template&gt;Journal Article&lt;/Template&gt;&lt;Star&gt;0&lt;/Star&gt;&lt;Tag&gt;0&lt;/Tag&gt;&lt;Author&gt;Sun, Wenyi; Gong, Jianhua; Zhou, Jieping; Zhao, Yanlin; Tan, Junxiang; Ibrahim, Abdoul; Zhou, Yang&lt;/Author&gt;&lt;Year&gt;2015&lt;/Year&gt;&lt;Details&gt;&lt;_accessed&gt;62938049&lt;/_accessed&gt;&lt;_collection_scope&gt;SCIE;&lt;/_collection_scope&gt;&lt;_created&gt;62577597&lt;/_created&gt;&lt;_date&gt;60521760&lt;/_date&gt;&lt;_db_updated&gt;CrossRef&lt;/_db_updated&gt;&lt;_doi&gt;10.3390/ijerph120201425&lt;/_doi&gt;&lt;_impact_factor&gt;   2.468&lt;/_impact_factor&gt;&lt;_isbn&gt;1660-4601&lt;/_isbn&gt;&lt;_issue&gt;2&lt;/_issue&gt;&lt;_journal&gt;International Journal of Environmental Research and Public Health&lt;/_journal&gt;&lt;_modified&gt;62907887&lt;/_modified&gt;&lt;_pages&gt;1425-1448&lt;/_pages&gt;&lt;_tertiary_title&gt;IJERPH&lt;/_tertiary_title&gt;&lt;_url&gt;http://www.mdpi.com/1660-4601/12/2/1425_x000d__x000a_http://www.mdpi.com/1660-4601/12/2/1425/pdf&lt;/_url&gt;&lt;_volume&gt;12&lt;/_volume&gt;&lt;/Details&gt;&lt;Extra&gt;&lt;DBUID&gt;{F96A950B-833F-4880-A151-76DA2D6A2879}&lt;/DBUID&gt;&lt;/Extra&gt;&lt;/Item&gt;&lt;/References&gt;&lt;/Group&gt;&lt;/Citation&gt;_x000a_"/>
    <w:docVar w:name="NE.Ref{79D81382-B30A-41FF-B51E-BEC6C19C4C6D}" w:val=" ADDIN NE.Ref.{79D81382-B30A-41FF-B51E-BEC6C19C4C6D}&lt;Citation&gt;&lt;Group&gt;&lt;References&gt;&lt;Item&gt;&lt;ID&gt;1227&lt;/ID&gt;&lt;UID&gt;{51443AE4-7C07-49FF-BD37-4A7481AB84C5}&lt;/UID&gt;&lt;Title&gt;Spatiotemporal evidence for cross-border spread of MDR-TB along the Trans-Siberian Railway line&lt;/Title&gt;&lt;Template&gt;Journal Article&lt;/Template&gt;&lt;Star&gt;0&lt;/Star&gt;&lt;Tag&gt;0&lt;/Tag&gt;&lt;Author&gt;Gurjav, U; Burneebaatar, B; Narmandakh, E; Tumenbayar, O; Ochirbat, B; Hill-Cawthorne, G A; Marais, B J; Sintchenko, V&lt;/Author&gt;&lt;Year&gt;2015&lt;/Year&gt;&lt;Details&gt;&lt;_accessed&gt;62940152&lt;/_accessed&gt;&lt;_accession_num&gt;26467591&lt;/_accession_num&gt;&lt;_author_adr&gt;Sydney Medical School and the Marie Bashir Institute for Infectious Diseases and  Biosecurity, The University of Sydney, Sydney, New South Wales, Australia; Centre for Infectious Diseases and Microbiology-Public Health, Westmead Hospital, Sydney, New South Wales, Australia.; National Tuberculosis Reference Laboratory, National Centre for Communicable Diseases, Ulaanbaatar, Mongolia.; National Tuberculosis Reference Laboratory, National Centre for Communicable Diseases, Ulaanbaatar, Mongolia.; National Tuberculosis Reference Laboratory, National Centre for Communicable Diseases, Ulaanbaatar, Mongolia.; National Tuberculosis Programme, National Centre for Communicable Diseases, Ulaanbaatar, Mongolia.; Sydney Medical School and the Marie Bashir Institute for Infectious Diseases and  Biosecurity, The University of Sydney, Sydney, New South Wales, Australia; School of Public Health, The University of Sydney, Sydney, New South Wales, Australia.; Sydney Medical School and the Marie Bashir Institute for Infectious Diseases and  Biosecurity, The University of Sydney, Sydney, New South Wales, Australia.; Sydney Medical School and the Marie Bashir Institute for Infectious Diseases and  Biosecurity, The University of Sydney, Sydney, New South Wales, Australia; Centre for Infectious Diseases and Microbiology-Public Health, Westmead Hospital, Sydney, New South Wales, Australia.&lt;/_author_adr&gt;&lt;_created&gt;62750005&lt;/_created&gt;&lt;_date&gt;60922080&lt;/_date&gt;&lt;_date_display&gt;2015 Nov&lt;/_date_display&gt;&lt;_db_updated&gt;PubMed&lt;/_db_updated&gt;&lt;_doi&gt;10.5588/ijtld.15.0361&lt;/_doi&gt;&lt;_impact_factor&gt;   2.024&lt;/_impact_factor&gt;&lt;_isbn&gt;1815-7920 (Electronic); 1027-3719 (Linking)&lt;/_isbn&gt;&lt;_issue&gt;11&lt;/_issue&gt;&lt;_journal&gt;Int J Tuberc Lung Dis&lt;/_journal&gt;&lt;_keywords&gt;Adolescent; Adult; Aged; Antitubercular Agents/*therapeutic use; Databases, Factual; Drug Resistance, Bacterial; Female; Humans; Male; Middle Aged; Mongolia; Mycobacterium tuberculosis/*drug effects; Population Surveillance; Retrospective Studies; Risk Factors; *Spatio-Temporal Analysis; Tuberculosis, Multidrug-Resistant/drug therapy/*epidemiology; Young Adult&lt;/_keywords&gt;&lt;_language&gt;eng&lt;/_language&gt;&lt;_modified&gt;62940152&lt;/_modified&gt;&lt;_pages&gt;1376-82&lt;/_pages&gt;&lt;_tertiary_title&gt;The international journal of tuberculosis and lung disease : the official journal_x000d__x000a_      of the International Union against Tuberculosis and Lung Disease&lt;/_tertiary_title&gt;&lt;_type_work&gt;Journal Article; Research Support, Non-U.S. Gov&amp;apos;t&lt;/_type_work&gt;&lt;_url&gt;http://www.ncbi.nlm.nih.gov/entrez/query.fcgi?cmd=Retrieve&amp;amp;db=pubmed&amp;amp;dopt=Abstract&amp;amp;list_uids=26467591&amp;amp;query_hl=1&lt;/_url&gt;&lt;_volume&gt;19&lt;/_volume&gt;&lt;/Details&gt;&lt;Extra&gt;&lt;DBUID&gt;{F96A950B-833F-4880-A151-76DA2D6A2879}&lt;/DBUID&gt;&lt;/Extra&gt;&lt;/Item&gt;&lt;/References&gt;&lt;/Group&gt;&lt;/Citation&gt;_x000a_"/>
    <w:docVar w:name="NE.Ref{7C980476-6142-4873-B6B6-5C1BEBB8400A}" w:val=" ADDIN NE.Ref.{7C980476-6142-4873-B6B6-5C1BEBB8400A}&lt;Citation&gt;&lt;Group&gt;&lt;References&gt;&lt;Item&gt;&lt;ID&gt;1135&lt;/ID&gt;&lt;UID&gt;{CC8A2E44-CE2C-4D3D-B9E1-05BFDF8DF9A7}&lt;/UID&gt;&lt;Title&gt;Pulmonary tuberculosis space–time clustering and spatial variation in temporal trends in Portugal, 2000–2010: an updated analysis&lt;/Title&gt;&lt;Template&gt;Journal Article&lt;/Template&gt;&lt;Star&gt;0&lt;/Star&gt;&lt;Tag&gt;0&lt;/Tag&gt;&lt;Author&gt;AREIAS, C; BRIZ, T; NUNES, C&lt;/Author&gt;&lt;Year&gt;2015&lt;/Year&gt;&lt;Details&gt;&lt;_accessed&gt;62577598&lt;/_accessed&gt;&lt;_collection_scope&gt;SCI;SCIE;&lt;/_collection_scope&gt;&lt;_created&gt;62577597&lt;/_created&gt;&lt;_db_updated&gt;CrossRef&lt;/_db_updated&gt;&lt;_doi&gt;10.1017/S0950268815001089&lt;/_doi&gt;&lt;_impact_factor&gt;   2.047&lt;/_impact_factor&gt;&lt;_isbn&gt;0950-2688&lt;/_isbn&gt;&lt;_issue&gt;15&lt;/_issue&gt;&lt;_journal&gt;Epidemiology and Infection&lt;/_journal&gt;&lt;_modified&gt;62855263&lt;/_modified&gt;&lt;_pages&gt;3211-3219&lt;/_pages&gt;&lt;_tertiary_title&gt;Epidemiol. Infect.&lt;/_tertiary_title&gt;&lt;_url&gt;http://www.journals.cambridge.org/abstract_S0950268815001089_x000d__x000a_https://www.cambridge.org/core/services/aop-cambridge-core/content/view/S0950268815001089&lt;/_url&gt;&lt;_volume&gt;143&lt;/_volume&gt;&lt;/Details&gt;&lt;Extra&gt;&lt;DBUID&gt;{F96A950B-833F-4880-A151-76DA2D6A2879}&lt;/DBUID&gt;&lt;/Extra&gt;&lt;/Item&gt;&lt;/References&gt;&lt;/Group&gt;&lt;/Citation&gt;_x000a_"/>
    <w:docVar w:name="NE.Ref{80354EB0-0725-4EFB-ADDE-6803D5EDCE2D}" w:val=" ADDIN NE.Ref.{80354EB0-0725-4EFB-ADDE-6803D5EDCE2D}&lt;Citation&gt;&lt;Group&gt;&lt;References&gt;&lt;Item&gt;&lt;ID&gt;1212&lt;/ID&gt;&lt;UID&gt;{A2FC9F16-EEF4-4FCC-BAD4-3D1B904057D7}&lt;/UID&gt;&lt;Title&gt;Accuracy of prospective space-time surveillance in detecting tuberculosis transmission&lt;/Title&gt;&lt;Template&gt;Journal Article&lt;/Template&gt;&lt;Star&gt;0&lt;/Star&gt;&lt;Tag&gt;0&lt;/Tag&gt;&lt;Author&gt;Verma, A; Schwartzman, K; Behr, M A; Zwerling, A; Allard, R; Rochefort, C M; Buckeridge, D L&lt;/Author&gt;&lt;Year&gt;2014&lt;/Year&gt;&lt;Details&gt;&lt;_accessed&gt;62803640&lt;/_accessed&gt;&lt;_accession_num&gt;24606994&lt;/_accession_num&gt;&lt;_author_adr&gt;Department of Epidemiology and Biostatistics, McGill University, 1140 Pine Avenue West, Montreal, Quebec H3A 1A3, Canada. Electronic address: aman.verma@mail.mcgill.ca.; Department of Epidemiology and Biostatistics, McGill University, 1140 Pine Avenue West, Montreal, Quebec H3A 1A3, Canada; Montreal Chest Institute, 3650 St-Urbain, Montreal, Quebec H2X 2P4, Canada; Research Institute of the McGill University Health Centre, 2155 Guy Street, 5th Floor, Montreal, Quebec H3H 2R9, Canada. Electronic address: kevin.schwartzman@mcgill.ca.; Department of Epidemiology and Biostatistics, McGill University, 1140 Pine Avenue West, Montreal, Quebec H3A 1A3, Canada; Montreal Chest Institute, 3650 St-Urbain, Montreal, Quebec H2X 2P4, Canada; Department of Microbiology and Immunology, McGill University, 3775 University Street, Montreal, Quebec H3A 2B4, Canada; Research Institute of the McGill University Health Centre, 2155 Guy Street, 5th Floor, Montreal, Quebec H3H 2R9, Canada. Electronic address: marcel.behr@mcgill.ca.; Department of Epidemiology and Biostatistics, McGill University, 1140 Pine Avenue West, Montreal, Quebec H3A 1A3, Canada; Montreal Chest Institute, 3650 St-Urbain, Montreal, Quebec H2X 2P4, Canada. Electronic address: alice.zwerling@mail.mcgill.ca.; Department of Epidemiology and Biostatistics, McGill University, 1140 Pine Avenue West, Montreal, Quebec H3A 1A3, Canada; Agence de la sante et des services sociaux de Montreal, Direction de sante publique, 1301 Sherbrooke Street East, Montreal, Quebec H2L 1M3, Canada. Electronic address: rallard@santepub-mtl.qc.ca.; Research Institute of the McGill University Health Centre, 2155 Guy Street, 5th Floor, Montreal, Quebec H3H 2R9, Canada; McGill University Ingram School of Nursing, 1140 Pine Avenue West, Montreal, Quebec H3A 1A3, Canada. Electronic address: christian.rochefort@mcgill.ca.; Department of Epidemiology and Biostatistics, McGill University, 1140 Pine Avenue West, Montreal, Quebec H3A 1A3, Canada; Research Institute of the McGill University Health Centre, 2155 Guy Street, 5th Floor, Montreal, Quebec H3H 2R9, Canada; Agence de la sante et des services sociaux de Montreal, Direction de sante publique, 1301 Sherbrooke Street East, Montreal, Quebec H2L 1M3, Canada. Electronic address: david.buckeridge@mcgill.ca.&lt;/_author_adr&gt;&lt;_created&gt;62749979&lt;/_created&gt;&lt;_date&gt;60088320&lt;/_date&gt;&lt;_date_display&gt;2014 Apr&lt;/_date_display&gt;&lt;_db_updated&gt;PubMed&lt;/_db_updated&gt;&lt;_doi&gt;10.1016/j.sste.2014.01.003&lt;/_doi&gt;&lt;_isbn&gt;1877-5853 (Electronic); 1877-5845 (Linking)&lt;/_isbn&gt;&lt;_journal&gt;Spat Spatiotemporal Epidemiol&lt;/_journal&gt;&lt;_keywords&gt;Canada/epidemiology; Communicable Disease Control/methods/statistics &amp;amp;amp; numerical data; *Contact Tracing/methods/statistics &amp;amp;amp; numerical data; Dimensional Measurement Accuracy; Genotyping Techniques; Humans; Models, Statistical; *Mycobacterium tuberculosis/genetics/isolation &amp;amp;amp; purification; Needs Assessment; Public Health Surveillance; Space-Time Clustering; Spatio-Temporal Analysis; *Tuberculosis/diagnosis/epidemiology/prevention &amp;amp;amp; control/transmissionProspective surveillance; Space-time clustering; Tuberculosis&lt;/_keywords&gt;&lt;_language&gt;eng&lt;/_language&gt;&lt;_modified&gt;62749980&lt;/_modified&gt;&lt;_ori_publication&gt;Copyright (c) 2014 Elsevier Ltd. All rights reserved.&lt;/_ori_publication&gt;&lt;_pages&gt;47-54&lt;/_pages&gt;&lt;_tertiary_title&gt;Spatial and spatio-temporal epidemiology&lt;/_tertiary_title&gt;&lt;_type_work&gt;Journal Article&lt;/_type_work&gt;&lt;_url&gt;http://www.ncbi.nlm.nih.gov/entrez/query.fcgi?cmd=Retrieve&amp;amp;db=pubmed&amp;amp;dopt=Abstract&amp;amp;list_uids=24606994&amp;amp;query_hl=1&lt;/_url&gt;&lt;_volume&gt;8&lt;/_volume&gt;&lt;/Details&gt;&lt;Extra&gt;&lt;DBUID&gt;{F96A950B-833F-4880-A151-76DA2D6A2879}&lt;/DBUID&gt;&lt;/Extra&gt;&lt;/Item&gt;&lt;/References&gt;&lt;/Group&gt;&lt;/Citation&gt;_x000a_"/>
    <w:docVar w:name="NE.Ref{83052BE9-1BEB-4E1C-8963-D71EAC507D60}" w:val=" ADDIN NE.Ref.{83052BE9-1BEB-4E1C-8963-D71EAC507D60}&lt;Citation&gt;&lt;Group&gt;&lt;References&gt;&lt;Item&gt;&lt;ID&gt;1026&lt;/ID&gt;&lt;UID&gt;{B0561D8E-9766-4360-999F-4033DB59CB5F}&lt;/UID&gt;&lt;Title&gt;Data for action: collection and use of local data to end tuberculosis&lt;/Title&gt;&lt;Template&gt;Journal Article&lt;/Template&gt;&lt;Star&gt;0&lt;/Star&gt;&lt;Tag&gt;0&lt;/Tag&gt;&lt;Author&gt;Theron, Grant; Jenkins, Helen E; Cobelens, Frank; Abubakar, Ibrahim; Khan, Aamir J; Cohen, Ted; Dowdy, David W&lt;/Author&gt;&lt;Year&gt;2015&lt;/Year&gt;&lt;Details&gt;&lt;_accessed&gt;62519676&lt;/_accessed&gt;&lt;_created&gt;62519676&lt;/_created&gt;&lt;_db_updated&gt;CrossRef&lt;/_db_updated&gt;&lt;_doi&gt;10.1016/S0140-6736(15)00321-9&lt;/_doi&gt;&lt;_impact_factor&gt;  59.102&lt;/_impact_factor&gt;&lt;_isbn&gt;01406736&lt;/_isbn&gt;&lt;_issue&gt;10010&lt;/_issue&gt;&lt;_journal&gt;The Lancet&lt;/_journal&gt;&lt;_modified&gt;62855263&lt;/_modified&gt;&lt;_pages&gt;2324-2333&lt;/_pages&gt;&lt;_tertiary_title&gt;The Lancet&lt;/_tertiary_title&gt;&lt;_url&gt;https://linkinghub.elsevier.com/retrieve/pii/S0140673615003219_x000d__x000a_https://api.elsevier.com/content/article/PII:S0140673615003219?httpAccept=text/xml&lt;/_url&gt;&lt;_volume&gt;386&lt;/_volume&gt;&lt;/Details&gt;&lt;Extra&gt;&lt;DBUID&gt;{F96A950B-833F-4880-A151-76DA2D6A2879}&lt;/DBUID&gt;&lt;/Extra&gt;&lt;/Item&gt;&lt;/References&gt;&lt;/Group&gt;&lt;/Citation&gt;_x000a_"/>
    <w:docVar w:name="NE.Ref{866FEFBA-3C32-4308-8C33-386AF8528A6B}" w:val=" ADDIN NE.Ref.{866FEFBA-3C32-4308-8C33-386AF8528A6B}&lt;Citation&gt;&lt;Group&gt;&lt;References&gt;&lt;Item&gt;&lt;ID&gt;1228&lt;/ID&gt;&lt;UID&gt;{2E03E58C-CB79-4153-880C-15CAE6D6A89F}&lt;/UID&gt;&lt;Title&gt;Seasonal variations in notification of active tuberculosis cases in China, 2005-2012&lt;/Title&gt;&lt;Template&gt;Journal Article&lt;/Template&gt;&lt;Star&gt;0&lt;/Star&gt;&lt;Tag&gt;0&lt;/Tag&gt;&lt;Author&gt;Li, Xin-Xu; Wang, Li-Xia; Zhang, Hui; Du, Xin; Jiang, Shi-Wen; Shen, Tao; Zhang, Yan-Ping; Zeng, Guang&lt;/Author&gt;&lt;Year&gt;2013&lt;/Year&gt;&lt;Details&gt;&lt;_accessed&gt;62750052&lt;/_accessed&gt;&lt;_collection_scope&gt;SCIE&lt;/_collection_scope&gt;&lt;_created&gt;62750051&lt;/_created&gt;&lt;_date&gt;59433120&lt;/_date&gt;&lt;_date_display&gt;2013&lt;/_date_display&gt;&lt;_db_updated&gt;PKU Search&lt;/_db_updated&gt;&lt;_doi&gt;10.1371/journal.pone.0068102&lt;/_doi&gt;&lt;_impact_factor&gt;   2.776&lt;/_impact_factor&gt;&lt;_isbn&gt;1932-6203_x000d__x000a_&lt;/_isbn&gt;&lt;_issue&gt;7_x000d__x000a_&lt;/_issue&gt;&lt;_journal&gt;PloS one&lt;/_journal&gt;&lt;_keywords&gt;Tuberculosis - epidemiology_x000d__x000a_; Humans_x000d__x000a_; Middle Aged_x000d__x000a_; Child, Preschool_x000d__x000a_; Infant_x000d__x000a_; Male_x000d__x000a_; China - epidemiology_x000d__x000a_; Young Adult_x000d__x000a_; Disease Notification - statistics &amp;amp; numerical data_x000d__x000a_; Adolescent_x000d__x000a_; Aged, 80 and over_x000d__x000a_; Adult_x000d__x000a_; Female_x000d__x000a_; Aged_x000d__x000a_; Seasons_x000d__x000a_; Tuberculosis - transmission_x000d__x000a_; Child_x000d__x000a_; Longitudinal Studies_x000d__x000a_; Infant, Newborn_x000d__x000a_; Analysis_x000d__x000a_; Migrant labor_x000d__x000a_; Tuberculosis_x000d__x000a_; Temperature_x000d__x000a_; Climate_x000d__x000a_; Amplitudes_x000d__x000a_; Lung_x000d__x000a_; Information management_x000d__x000a_; Epidemiology_x000d__x000a_; Training_x000d__x000a_; Seasonal variations_x000d__x000a_; Vitamin D_x000d__x000a_; Students_x000d__x000a_; Winter_x000d__x000a_; Mathematical analysis_x000d__x000a_; Smear_x000d__x000a_; Mathematical models_x000d__x000a_; Statistical analysis_x000d__x000a_; Migrant workers_x000d__x000a_; Time series_x000d__x000a_; Vitamin deficiency_x000d__x000a_; Patients_x000d__x000a_; Disease control_x000d__x000a_; Disease prevention_x000d__x000a_; Studies_x000d__x000a_; Disease transmission_x000d__x000a_; Census of Population_x000d__x000a_; Surveillance_x000d__x000a_; Workers_x000d__x000a_; Annual variations_x000d__x000a_; Sputum_x000d__x000a_&lt;/_keywords&gt;&lt;_modified&gt;62854173&lt;/_modified&gt;&lt;_number&gt;1&lt;/_number&gt;&lt;_ori_publication&gt;Public Library of Science_x000d__x000a_&lt;/_ori_publication&gt;&lt;_pages&gt;e68102_x000d__x000a_&lt;/_pages&gt;&lt;_place_published&gt;United States_x000d__x000a_&lt;/_place_published&gt;&lt;_url&gt;http://pku.summon.serialssolutions.com/2.0.0/link/0/eLvHCXMwtV1Lb9QwELbKcuECLa-GPuQbIJF2HSe2c0DVUnUFqEARZYW4RH6MUdVqE3a7d_4D_5BfwthxFgkBNy45JI7ymC-fv5l4ZgjhxcE4_40T7BiB45TzlUM1N_aF51BbW6BeqbhTIVf58xt1elZMT6rXG-T9kBqTzD2wZKRu19oQNT9koaZqXSEFH3Vf89BHKvxvHZpq6NRswT1nnIUc65vo_IiAe_lp7ZLh1y5ESqjjkh0m-x107RzCii_FUrhlmLBiXf81e4-6q3b5d2kap6jpnf_wNJvkdtKrdNIDbItswPwu2UqMsKRPUtnqp_fI7APoqOvpDP3vPhBIL-b0bRuXI8UdtPV0EhmWnq8MLOwKH-1iSY9xLo2DYzvvZzQEoX58-46yobhPPk5Pzo9f5qlrQ47OFpe5AxQNZTl22npnhDNeFJYzz7RWwoOWFqRUYKQBpBdhK9T4opTcmFozh8B4QEZzfP_bhFZMgy0LQBfelNIbBTjYs8qBc457yEg-mKbp-uIcTfxDJ9Gp6d9PE0zZJFNm5EWw33psKK0dd7SLL036UhshoZYchAKrysI4Y_FSqtYVSmnEbZ2Rx8H6TSCA64W2OuUx4HVCKa1mUobeJcjbKiPbASDDrSybXzbOyO6Agj8fftgDaX2rqKxkieLs0b9P3CG3itivI6wn3iWj68UK9siN7nK1H4G_H2MOuJ2eneL21bvZT4bCGgw&lt;/_url&gt;&lt;_volume&gt;8&lt;/_volume&gt;&lt;/Details&gt;&lt;Extra&gt;&lt;DBUID&gt;{F96A950B-833F-4880-A151-76DA2D6A2879}&lt;/DBUID&gt;&lt;/Extra&gt;&lt;/Item&gt;&lt;/References&gt;&lt;/Group&gt;&lt;/Citation&gt;_x000a_"/>
    <w:docVar w:name="NE.Ref{8D8B2A34-07F9-48AA-8DA5-6C924E30BA17}" w:val=" ADDIN NE.Ref.{8D8B2A34-07F9-48AA-8DA5-6C924E30BA17}&lt;Citation&gt;&lt;Group&gt;&lt;References&gt;&lt;Item&gt;&lt;ID&gt;1266&lt;/ID&gt;&lt;UID&gt;{2447108E-3889-44F1-A9A8-80CA331A7DE9}&lt;/UID&gt;&lt;Title&gt;Global Tuberculosis Report&lt;/Title&gt;&lt;Template&gt;Magazine Article&lt;/Template&gt;&lt;Star&gt;0&lt;/Star&gt;&lt;Tag&gt;0&lt;/Tag&gt;&lt;Author&gt;Organization, World Health&lt;/Author&gt;&lt;Year&gt;2018&lt;/Year&gt;&lt;Details&gt;&lt;_accessed&gt;62937994&lt;/_accessed&gt;&lt;_created&gt;62937991&lt;/_created&gt;&lt;_modified&gt;62938027&lt;/_modified&gt;&lt;_place_published&gt;Geneva&lt;/_place_published&gt;&lt;_secondary_title&gt;WHO report&lt;/_secondary_title&gt;&lt;/Details&gt;&lt;Extra&gt;&lt;DBUID&gt;{F96A950B-833F-4880-A151-76DA2D6A2879}&lt;/DBUID&gt;&lt;/Extra&gt;&lt;/Item&gt;&lt;/References&gt;&lt;/Group&gt;&lt;/Citation&gt;_x000a_"/>
    <w:docVar w:name="NE.Ref{8F28D8D5-86AF-4E36-8B87-4CA5E2E647DE}" w:val=" ADDIN NE.Ref.{8F28D8D5-86AF-4E36-8B87-4CA5E2E647DE}&lt;Citation&gt;&lt;Group&gt;&lt;References&gt;&lt;Item&gt;&lt;ID&gt;1278&lt;/ID&gt;&lt;UID&gt;{F3603DCC-3D1D-4339-90F0-6B1608112CAE}&lt;/UID&gt;&lt;Title&gt;Is tuberculosis patients management improved in the integrated TB control model in West China? A survey in Guizhou Province, China&lt;/Title&gt;&lt;Template&gt;Journal Article&lt;/Template&gt;&lt;Star&gt;0&lt;/Star&gt;&lt;Tag&gt;0&lt;/Tag&gt;&lt;Author&gt;Pu, Jie; Chen, Wei; Jiang, Wei-Xi; Xing, Wei; Liang, Sheng-Xiang; Wang, Geng; Liu, Shi-Li; Wu, Hao; Li, Ying; Tang, Sheng-Lan&lt;/Author&gt;&lt;Year&gt;2019&lt;/Year&gt;&lt;Details&gt;&lt;_accessed&gt;62975226&lt;/_accessed&gt;&lt;_collection_scope&gt;SCIE&lt;/_collection_scope&gt;&lt;_created&gt;62975222&lt;/_created&gt;&lt;_db_updated&gt;CrossRef&lt;/_db_updated&gt;&lt;_doi&gt;10.1186/s40249-019-0563-3&lt;/_doi&gt;&lt;_impact_factor&gt;   3.123&lt;/_impact_factor&gt;&lt;_isbn&gt;2049-9957&lt;/_isbn&gt;&lt;_issue&gt;1&lt;/_issue&gt;&lt;_journal&gt;Infectious Diseases of Poverty&lt;/_journal&gt;&lt;_modified&gt;62975226&lt;/_modified&gt;&lt;_tertiary_title&gt;Infect Dis Poverty&lt;/_tertiary_title&gt;&lt;_url&gt;https://idpjournal.biomedcentral.com/articles/10.1186/s40249-019-0563-3_x000d__x000a_http://link.springer.com/content/pdf/10.1186/s40249-019-0563-3.pdf&lt;/_url&gt;&lt;_volume&gt;8&lt;/_volume&gt;&lt;/Details&gt;&lt;Extra&gt;&lt;DBUID&gt;{F96A950B-833F-4880-A151-76DA2D6A2879}&lt;/DBUID&gt;&lt;/Extra&gt;&lt;/Item&gt;&lt;/References&gt;&lt;/Group&gt;&lt;/Citation&gt;_x000a_"/>
    <w:docVar w:name="NE.Ref{913D80B0-75A1-4C98-8C9A-37E9D5AE517A}" w:val=" ADDIN NE.Ref.{913D80B0-75A1-4C98-8C9A-37E9D5AE517A}&lt;Citation&gt;&lt;Group&gt;&lt;References&gt;&lt;Item&gt;&lt;ID&gt;1312&lt;/ID&gt;&lt;UID&gt;{8E819126-1025-476B-8C06-8AB4D21C163A}&lt;/UID&gt;&lt;Title&gt;The impact of social protection and poverty elimination on global tuberculosis incidence: a statistical modelling analysis of Sustainable Development Goal 1&lt;/Title&gt;&lt;Template&gt;Journal Article&lt;/Template&gt;&lt;Star&gt;0&lt;/Star&gt;&lt;Tag&gt;0&lt;/Tag&gt;&lt;Author&gt;Carter, Daniel J; Glaziou, Philippe; Lönnroth, Knut; Siroka, Andrew; Floyd, Katherine; Weil, Diana; Raviglione, Mario; Houben, Rein M G J; Boccia, Delia&lt;/Author&gt;&lt;Year&gt;2018&lt;/Year&gt;&lt;Details&gt;&lt;_created&gt;63045897&lt;/_created&gt;&lt;_modified&gt;63045897&lt;/_modified&gt;&lt;_url&gt;http://www.sciencedirect.com/science/article/pii/S2214109X18301955&lt;/_url&gt;&lt;_journal&gt;The Lancet Global Health&lt;/_journal&gt;&lt;_volume&gt;6&lt;/_volume&gt;&lt;_issue&gt;5&lt;/_issue&gt;&lt;_pages&gt;e514-e522&lt;/_pages&gt;&lt;_doi&gt;https://doi.org/10.1016/S2214-109X(18)30195-5&lt;/_doi&gt;&lt;_date_display&gt;2018&lt;/_date_display&gt;&lt;_date&gt;62062560&lt;/_date&gt;&lt;_alternate_title&gt;The Lancet Global Health&lt;/_alternate_title&gt;&lt;_isbn&gt;2214-109X&lt;/_isbn&gt;&lt;_accessed&gt;63045897&lt;/_accessed&gt;&lt;_db_updated&gt;ScienceDirect&lt;/_db_updated&gt;&lt;_impact_factor&gt;  15.873&lt;/_impact_factor&gt;&lt;/Details&gt;&lt;Extra&gt;&lt;DBUID&gt;{F96A950B-833F-4880-A151-76DA2D6A2879}&lt;/DBUID&gt;&lt;/Extra&gt;&lt;/Item&gt;&lt;/References&gt;&lt;/Group&gt;&lt;/Citation&gt;_x000a_"/>
    <w:docVar w:name="NE.Ref{95AE2A5B-3BF2-4DC0-99C5-ABEF7E895299}" w:val=" ADDIN NE.Ref.{95AE2A5B-3BF2-4DC0-99C5-ABEF7E895299}&lt;Citation&gt;&lt;Group&gt;&lt;References&gt;&lt;Item&gt;&lt;ID&gt;1027&lt;/ID&gt;&lt;UID&gt;{3C40D1AF-B307-4ECD-A009-0C7EEAE3147C}&lt;/UID&gt;&lt;Title&gt;Socio-Demographic Predictors and Distribution of Pulmonary Tuberculosis (TB) in Xinjiang, China: A Spatial Analysis&lt;/Title&gt;&lt;Template&gt;Journal Article&lt;/Template&gt;&lt;Star&gt;0&lt;/Star&gt;&lt;Tag&gt;0&lt;/Tag&gt;&lt;Author&gt;Wubuli, Atikaimu; Xue, Feng; Jiang, Daobin; Yao, Xuemei; Upur, Halmurat; Wushouer, Qimanguli&lt;/Author&gt;&lt;Year&gt;2015&lt;/Year&gt;&lt;Details&gt;&lt;_accessed&gt;62519676&lt;/_accessed&gt;&lt;_collection_scope&gt;SCIE;&lt;/_collection_scope&gt;&lt;_created&gt;62519676&lt;/_created&gt;&lt;_date&gt;60973920&lt;/_date&gt;&lt;_db_updated&gt;CrossRef&lt;/_db_updated&gt;&lt;_doi&gt;10.1371/journal.pone.0144010&lt;/_doi&gt;&lt;_impact_factor&gt;   2.776&lt;/_impact_factor&gt;&lt;_isbn&gt;1932-6203&lt;/_isbn&gt;&lt;_issue&gt;12&lt;/_issue&gt;&lt;_journal&gt;PLOS ONE&lt;/_journal&gt;&lt;_modified&gt;62854173&lt;/_modified&gt;&lt;_pages&gt;e0144010&lt;/_pages&gt;&lt;_tertiary_title&gt;PLoS ONE&lt;/_tertiary_title&gt;&lt;_url&gt;http://dx.plos.org/10.1371/journal.pone.0144010_x000d__x000a_http://dx.plos.org/10.1371/journal.pone.0144010&lt;/_url&gt;&lt;_volume&gt;10&lt;/_volume&gt;&lt;/Details&gt;&lt;Extra&gt;&lt;DBUID&gt;{F96A950B-833F-4880-A151-76DA2D6A2879}&lt;/DBUID&gt;&lt;/Extra&gt;&lt;/Item&gt;&lt;/References&gt;&lt;/Group&gt;&lt;/Citation&gt;_x000a_"/>
    <w:docVar w:name="NE.Ref{964A35FE-F030-4D2D-9E4E-2A31275CCE9D}" w:val=" ADDIN NE.Ref.{964A35FE-F030-4D2D-9E4E-2A31275CCE9D}&lt;Citation&gt;&lt;Group&gt;&lt;References&gt;&lt;Item&gt;&lt;ID&gt;1265&lt;/ID&gt;&lt;UID&gt;{565230DD-C648-4F69-98CB-70853FC116EB}&lt;/UID&gt;&lt;Title&gt;Geographic prediction of tuberculosis clusters in Fukuoka, Japan, using the space-time scan statistic&lt;/Title&gt;&lt;Template&gt;Journal Article&lt;/Template&gt;&lt;Star&gt;0&lt;/Star&gt;&lt;Tag&gt;0&lt;/Tag&gt;&lt;Author&gt;Onozuka, Daisuke; Hagihara, Akihito&lt;/Author&gt;&lt;Year&gt;2007&lt;/Year&gt;&lt;Details&gt;&lt;_accessed&gt;62932290&lt;/_accessed&gt;&lt;_collection_scope&gt;SCIE&lt;/_collection_scope&gt;&lt;_created&gt;62932290&lt;/_created&gt;&lt;_date&gt;56276640&lt;/_date&gt;&lt;_date_display&gt;2007&lt;/_date_display&gt;&lt;_db_updated&gt;PKU Search&lt;/_db_updated&gt;&lt;_doi&gt;10.1186/1471-2334-7-26&lt;/_doi&gt;&lt;_impact_factor&gt;   2.565&lt;/_impact_factor&gt;&lt;_isbn&gt;1471-2334_x000d__x000a_&lt;/_isbn&gt;&lt;_issue&gt;1_x000d__x000a_&lt;/_issue&gt;&lt;_journal&gt;BMC infectious diseases&lt;/_journal&gt;&lt;_keywords&gt;Japan - epidemiology_x000d__x000a_; Predictive Value of Tests_x000d__x000a_; Geographic Information Systems_x000d__x000a_; Age Distribution_x000d__x000a_; Prevalence_x000d__x000a_; Humans_x000d__x000a_; Middle Aged_x000d__x000a_; Male_x000d__x000a_; Models, Statistical_x000d__x000a_; Space-Time Clustering_x000d__x000a_; Tuberculosis, Pulmonary - diagnosis_x000d__x000a_; Sensitivity and Specificity_x000d__x000a_; Adolescent_x000d__x000a_; Survival Analysis_x000d__x000a_; Sex Distribution_x000d__x000a_; Adult_x000d__x000a_; Female_x000d__x000a_; Aged_x000d__x000a_; Tuberculosis, Pulmonary - epidemiology_x000d__x000a_; Population Surveillance_x000d__x000a_; Cluster Analysis_x000d__x000a_; Care and treatment_x000d__x000a_; Tuberculosis_x000d__x000a_; Diagnosis_x000d__x000a_; Demographic aspects_x000d__x000a_; Japanese_x000d__x000a_; Diseases_x000d__x000a_; Index Medicus_x000d__x000a_&lt;/_keywords&gt;&lt;_modified&gt;62932290&lt;/_modified&gt;&lt;_number&gt;1&lt;/_number&gt;&lt;_ori_publication&gt;BioMed Central Ltd_x000d__x000a_&lt;/_ori_publication&gt;&lt;_pages&gt;26_x000d__x000a_-26_x000d__x000a_&lt;/_pages&gt;&lt;_place_published&gt;England_x000d__x000a_&lt;/_place_published&gt;&lt;_url&gt;http://pku.summon.serialssolutions.com/2.0.0/link/0/eLvHCXMwpV3Nb9MwFLfYkBAXxjcdrPjGZYHYTuOE2zatGhMTCAGHXSzbed6qVknVLP8_77nZprQXpF18cJzIft_PzvuZMSU_p8mGTVBpQHGGYDPpK41RbIXWM5dFgMqHMtaIXV4U33_K6enk_H77Y-NAXxT5F4HWNJFKZYlOZL7DHqPPjhr56_jy7vgA3V4Zy4r6sT1a4_b7G2Xui4F3iiD-26Z6IwCNjmi69_9zfs6e9cEmP1pLxwv2COqX7MlFf5z-ikF_Bfr1zPPlirqJTbwJ_KZzsPLdomlnLfeLjuAUWj6r-bSbd83cHvJz9LL1Iaf_5q84RpEcTZOHhO6q5y3yi1OpUkSBfs3-TE9_n5wl_b0LCQVnIikr7ZwPmdOhcjKESilM2wpQEkSpyaEFwBZKwOQEWRlAFk5rG7KgMlc49Ybt1k0N7xi3aCO0xZjE60mmvXSlyiCFwoswEVZMRuzrgP5mucbYMIR6PXyCCmiIkIYIabSR-Yh9umXW3XsxpynyrZHHxMvB12MHcsn0KmqKSqNw4sJTYTNMy0pMRq3LQ6kAPFic65gkwRBqRk2_5VzZrm3NEcoxXfmV0nz6AaHBKXvbVzggKQhkazDy4600GVRnOqOxNTRda9AAYwKcixF7uxay-5VpwsaT-f5DSPaePV1vTmeJEB_Y7s2qgwO2s5x347gbge23H3_HUZv-AXF5G2E&lt;/_url&gt;&lt;_volume&gt;7&lt;/_volume&gt;&lt;/Details&gt;&lt;Extra&gt;&lt;DBUID&gt;{F96A950B-833F-4880-A151-76DA2D6A2879}&lt;/DBUID&gt;&lt;/Extra&gt;&lt;/Item&gt;&lt;/References&gt;&lt;/Group&gt;&lt;/Citation&gt;_x000a_"/>
    <w:docVar w:name="NE.Ref{9E0580C2-0F3F-4F71-B8A4-6C732F9E24DD}" w:val=" ADDIN NE.Ref.{9E0580C2-0F3F-4F71-B8A4-6C732F9E24DD}&lt;Citation&gt;&lt;Group&gt;&lt;References&gt;&lt;Item&gt;&lt;ID&gt;911&lt;/ID&gt;&lt;UID&gt;{5C8B2A7D-7456-4BE5-B91B-58CDFDCDBAF3}&lt;/UID&gt;&lt;Title&gt;Mapping the epidemic changes and risks of hemorrhagic fever with renal syndrome in Shaanxi Province, China, 2005–2016&lt;/Title&gt;&lt;Template&gt;Journal Article&lt;/Template&gt;&lt;Star&gt;0&lt;/Star&gt;&lt;Tag&gt;0&lt;/Tag&gt;&lt;Author&gt;Liang, Weifeng; Gu, Xu; Li, Xue; Zhang, Kangjun; Wu, Kejian; Pang, Miaomiao; Dong, Jianhua; Merrill, Hunter R; Hu, Tao; Liu, Kun; Shao, Zhongjun; Yan, Hong&lt;/Author&gt;&lt;Year&gt;2018&lt;/Year&gt;&lt;Details&gt;&lt;_accessed&gt;62273765&lt;/_accessed&gt;&lt;_collection_scope&gt;SCIE;&lt;/_collection_scope&gt;&lt;_created&gt;62273765&lt;/_created&gt;&lt;_db_updated&gt;CrossRef&lt;/_db_updated&gt;&lt;_doi&gt;10.1038/s41598-017-18819-4&lt;/_doi&gt;&lt;_impact_factor&gt;   4.011&lt;/_impact_factor&gt;&lt;_isbn&gt;2045-2322&lt;/_isbn&gt;&lt;_issue&gt;1&lt;/_issue&gt;&lt;_journal&gt;Scientific Reports&lt;/_journal&gt;&lt;_modified&gt;62852753&lt;/_modified&gt;&lt;_tertiary_title&gt;Sci Rep&lt;/_tertiary_title&gt;&lt;_url&gt;http://www.nature.com/articles/s41598-017-18819-4_x000d__x000a_http://www.nature.com/articles/s41598-017-18819-4.pdf&lt;/_url&gt;&lt;_volume&gt;8&lt;/_volume&gt;&lt;/Details&gt;&lt;Extra&gt;&lt;DBUID&gt;{F96A950B-833F-4880-A151-76DA2D6A2879}&lt;/DBUID&gt;&lt;/Extra&gt;&lt;/Item&gt;&lt;/References&gt;&lt;/Group&gt;&lt;/Citation&gt;_x000a_"/>
    <w:docVar w:name="NE.Ref{A3604D03-0375-4CC4-B7DF-8C7609A0C231}" w:val=" ADDIN NE.Ref.{A3604D03-0375-4CC4-B7DF-8C7609A0C231}&lt;Citation&gt;&lt;Group&gt;&lt;References&gt;&lt;Item&gt;&lt;ID&gt;1240&lt;/ID&gt;&lt;UID&gt;{50A1772B-57AC-44BB-BD57-14872EF0FE69}&lt;/UID&gt;&lt;Title&gt;Seasonality of Tuberculosis in the United States, 1993-2008&lt;/Title&gt;&lt;Template&gt;Journal Article&lt;/Template&gt;&lt;Star&gt;1&lt;/Star&gt;&lt;Tag&gt;0&lt;/Tag&gt;&lt;Author&gt;Willis, M D; Winston, C A; Heilig, C M; Cain, K P; Walter, N D; Mac Kenzie, W R&lt;/Author&gt;&lt;Year&gt;2012&lt;/Year&gt;&lt;Details&gt;&lt;_accessed&gt;62800461&lt;/_accessed&gt;&lt;_collection_scope&gt;SCI;SCIE&lt;/_collection_scope&gt;&lt;_created&gt;62772057&lt;/_created&gt;&lt;_date&gt;59124960&lt;/_date&gt;&lt;_db_updated&gt;CrossRef&lt;/_db_updated&gt;&lt;_doi&gt;10.1093/cid/cis235&lt;/_doi&gt;&lt;_impact_factor&gt;   9.055&lt;/_impact_factor&gt;&lt;_isbn&gt;1058-4838&lt;/_isbn&gt;&lt;_issue&gt;11&lt;/_issue&gt;&lt;_journal&gt;Clinical Infectious Diseases&lt;/_journal&gt;&lt;_modified&gt;62871088&lt;/_modified&gt;&lt;_pages&gt;1553-1560&lt;/_pages&gt;&lt;_tertiary_title&gt;Clinical Infectious Diseases&lt;/_tertiary_title&gt;&lt;_url&gt;https://academic.oup.com/cid/article-lookup/doi/10.1093/cid/cis235_x000d__x000a_http://academic.oup.com/cid/article-pdf/54/11/1553/916023/cis235.pdf&lt;/_url&gt;&lt;_volume&gt;54&lt;/_volume&gt;&lt;/Details&gt;&lt;Extra&gt;&lt;DBUID&gt;{F96A950B-833F-4880-A151-76DA2D6A2879}&lt;/DBUID&gt;&lt;/Extra&gt;&lt;/Item&gt;&lt;/References&gt;&lt;/Group&gt;&lt;/Citation&gt;_x000a_"/>
    <w:docVar w:name="NE.Ref{A5A46877-57EB-43FC-A3D5-7D60A30783B4}" w:val=" ADDIN NE.Ref.{A5A46877-57EB-43FC-A3D5-7D60A30783B4}&lt;Citation&gt;&lt;Group&gt;&lt;References&gt;&lt;Item&gt;&lt;ID&gt;1169&lt;/ID&gt;&lt;UID&gt;{9C6AD755-27C3-40A1-8B08-A1BA0BFEF6C9}&lt;/UID&gt;&lt;Title&gt;Using the Kulldorff’s scan statistical analysis to detect spatio-temporal clusters of tuberculosis in Qinghai Province, China, 2009–2016&lt;/Title&gt;&lt;Template&gt;Journal Article&lt;/Template&gt;&lt;Star&gt;0&lt;/Star&gt;&lt;Tag&gt;0&lt;/Tag&gt;&lt;Author&gt;Rao, Huaxiang; Shi, Xinyu; Zhang, Xi&lt;/Author&gt;&lt;Year&gt;2017&lt;/Year&gt;&lt;Details&gt;&lt;_accessed&gt;62872493&lt;/_accessed&gt;&lt;_collection_scope&gt;SCIE;&lt;/_collection_scope&gt;&lt;_created&gt;62621938&lt;/_created&gt;&lt;_db_updated&gt;CrossRef&lt;/_db_updated&gt;&lt;_doi&gt;10.1186/s12879-017-2643-y&lt;/_doi&gt;&lt;_impact_factor&gt;   2.565&lt;/_impact_factor&gt;&lt;_isbn&gt;1471-2334&lt;/_isbn&gt;&lt;_issue&gt;1&lt;/_issue&gt;&lt;_journal&gt;BMC Infectious Diseases&lt;/_journal&gt;&lt;_modified&gt;62854159&lt;/_modified&gt;&lt;_tertiary_title&gt;BMC Infect Dis&lt;/_tertiary_title&gt;&lt;_url&gt;http://bmcinfectdis.biomedcentral.com/articles/10.1186/s12879-017-2643-y_x000d__x000a_http://link.springer.com/content/pdf/10.1186/s12879-017-2643-y.pdf&lt;/_url&gt;&lt;_volume&gt;17&lt;/_volume&gt;&lt;/Details&gt;&lt;Extra&gt;&lt;DBUID&gt;{F96A950B-833F-4880-A151-76DA2D6A2879}&lt;/DBUID&gt;&lt;/Extra&gt;&lt;/Item&gt;&lt;/References&gt;&lt;/Group&gt;&lt;/Citation&gt;_x000a_"/>
    <w:docVar w:name="NE.Ref{AA3A6217-4351-4224-BCB8-74CC947CA818}" w:val=" ADDIN NE.Ref.{AA3A6217-4351-4224-BCB8-74CC947CA818}&lt;Citation&gt;&lt;Group&gt;&lt;References&gt;&lt;Item&gt;&lt;ID&gt;1261&lt;/ID&gt;&lt;UID&gt;{67CAFFC6-AC8A-4F2B-BB6B-C48DE06BFF05}&lt;/UID&gt;&lt;Title&gt;Spatial distribution of tuberculosis and its association with meteorological factors in mainland China&lt;/Title&gt;&lt;Template&gt;Journal Article&lt;/Template&gt;&lt;Star&gt;0&lt;/Star&gt;&lt;Tag&gt;0&lt;/Tag&gt;&lt;Author&gt;Zhang, Yingjie; Liu, Mengyang; Wu, Samuel S; Jiang, Hui; Zhang, Junjie; Wang, Songwang; Ma, Wei; Li, Qihuan; Ma, Yuan; Liu, Yue; Feng, Wei; Amsalu, Endawoke; Li, Xia; Wang, Wei; Li, Weimin; Guo, Xiuhua&lt;/Author&gt;&lt;Year&gt;2019&lt;/Year&gt;&lt;Details&gt;&lt;_accessed&gt;62909213&lt;/_accessed&gt;&lt;_collection_scope&gt;SCIE&lt;/_collection_scope&gt;&lt;_created&gt;62907881&lt;/_created&gt;&lt;_db_updated&gt;CrossRef&lt;/_db_updated&gt;&lt;_doi&gt;10.1186/s12879-019-4008-1&lt;/_doi&gt;&lt;_impact_factor&gt;   2.565&lt;/_impact_factor&gt;&lt;_isbn&gt;1471-2334&lt;/_isbn&gt;&lt;_issue&gt;1&lt;/_issue&gt;&lt;_journal&gt;BMC Infectious Diseases&lt;/_journal&gt;&lt;_modified&gt;62909213&lt;/_modified&gt;&lt;_tertiary_title&gt;BMC Infect Dis&lt;/_tertiary_title&gt;&lt;_url&gt;https://bmcinfectdis.biomedcentral.com/articles/10.1186/s12879-019-4008-1_x000d__x000a_http://link.springer.com/content/pdf/10.1186/s12879-019-4008-1.pdf&lt;/_url&gt;&lt;_volume&gt;19&lt;/_volume&gt;&lt;/Details&gt;&lt;Extra&gt;&lt;DBUID&gt;{F96A950B-833F-4880-A151-76DA2D6A2879}&lt;/DBUID&gt;&lt;/Extra&gt;&lt;/Item&gt;&lt;/References&gt;&lt;/Group&gt;&lt;/Citation&gt;_x000a_"/>
    <w:docVar w:name="NE.Ref{ABAA705F-3AAC-4927-9B0C-9294D06DB11C}" w:val=" ADDIN NE.Ref.{ABAA705F-3AAC-4927-9B0C-9294D06DB11C}&lt;Citation&gt;&lt;Group&gt;&lt;References&gt;&lt;Item&gt;&lt;ID&gt;1242&lt;/ID&gt;&lt;UID&gt;{3EF89430-8F99-4D16-8D26-A50AC5CB334B}&lt;/UID&gt;&lt;Title&gt;Seasonality of tuberculosis in New York City, 1990–2007&lt;/Title&gt;&lt;Template&gt;Journal Article&lt;/Template&gt;&lt;Star&gt;0&lt;/Star&gt;&lt;Tag&gt;0&lt;/Tag&gt;&lt;Author&gt;Parrinello, C M; Crossa, A; Harris, T G&lt;/Author&gt;&lt;Year&gt;2012&lt;/Year&gt;&lt;Details&gt;&lt;_accessed&gt;62774474&lt;/_accessed&gt;&lt;_created&gt;62774474&lt;/_created&gt;&lt;_db_updated&gt;CrossRef&lt;/_db_updated&gt;&lt;_doi&gt;10.5588/ijtld.11.0145&lt;/_doi&gt;&lt;_impact_factor&gt;   2.024&lt;/_impact_factor&gt;&lt;_isbn&gt;1027-3719&lt;/_isbn&gt;&lt;_issue&gt;1&lt;/_issue&gt;&lt;_journal&gt;The International Journal of Tuberculosis and Lung Disease&lt;/_journal&gt;&lt;_modified&gt;62854157&lt;/_modified&gt;&lt;_pages&gt;32-37&lt;/_pages&gt;&lt;_tertiary_title&gt;int j tuberc lung dis&lt;/_tertiary_title&gt;&lt;_url&gt;http://www.ingentaconnect.com/content/10.5588/ijtld.11.0145_x000d__x000a_http://www.ingentaconnect.com/content/iuatld/ijtld/2012/00000016/00000001/art00007&lt;/_url&gt;&lt;_volume&gt;16&lt;/_volume&gt;&lt;/Details&gt;&lt;Extra&gt;&lt;DBUID&gt;{F96A950B-833F-4880-A151-76DA2D6A2879}&lt;/DBUID&gt;&lt;/Extra&gt;&lt;/Item&gt;&lt;/References&gt;&lt;/Group&gt;&lt;/Citation&gt;_x000a_"/>
    <w:docVar w:name="NE.Ref{AD44F62F-BC13-4288-AEA0-BD9AD2E2B5C8}" w:val=" ADDIN NE.Ref.{AD44F62F-BC13-4288-AEA0-BD9AD2E2B5C8}&lt;Citation&gt;&lt;Group&gt;&lt;References&gt;&lt;Item&gt;&lt;ID&gt;1027&lt;/ID&gt;&lt;UID&gt;{3C40D1AF-B307-4ECD-A009-0C7EEAE3147C}&lt;/UID&gt;&lt;Title&gt;Socio-Demographic Predictors and Distribution of Pulmonary Tuberculosis (TB) in Xinjiang, China: A Spatial Analysis&lt;/Title&gt;&lt;Template&gt;Journal Article&lt;/Template&gt;&lt;Star&gt;0&lt;/Star&gt;&lt;Tag&gt;0&lt;/Tag&gt;&lt;Author&gt;Wubuli, Atikaimu; Xue, Feng; Jiang, Daobin; Yao, Xuemei; Upur, Halmurat; Wushouer, Qimanguli&lt;/Author&gt;&lt;Year&gt;2015&lt;/Year&gt;&lt;Details&gt;&lt;_accessed&gt;62519676&lt;/_accessed&gt;&lt;_collection_scope&gt;SCIE;&lt;/_collection_scope&gt;&lt;_created&gt;62519676&lt;/_created&gt;&lt;_date&gt;60973920&lt;/_date&gt;&lt;_db_updated&gt;CrossRef&lt;/_db_updated&gt;&lt;_doi&gt;10.1371/journal.pone.0144010&lt;/_doi&gt;&lt;_impact_factor&gt;   2.776&lt;/_impact_factor&gt;&lt;_isbn&gt;1932-6203&lt;/_isbn&gt;&lt;_issue&gt;12&lt;/_issue&gt;&lt;_journal&gt;PLOS ONE&lt;/_journal&gt;&lt;_modified&gt;62854173&lt;/_modified&gt;&lt;_pages&gt;e0144010&lt;/_pages&gt;&lt;_tertiary_title&gt;PLoS ONE&lt;/_tertiary_title&gt;&lt;_url&gt;http://dx.plos.org/10.1371/journal.pone.0144010_x000d__x000a_http://dx.plos.org/10.1371/journal.pone.0144010&lt;/_url&gt;&lt;_volume&gt;10&lt;/_volume&gt;&lt;/Details&gt;&lt;Extra&gt;&lt;DBUID&gt;{F96A950B-833F-4880-A151-76DA2D6A2879}&lt;/DBUID&gt;&lt;/Extra&gt;&lt;/Item&gt;&lt;/References&gt;&lt;/Group&gt;&lt;/Citation&gt;_x000a_"/>
    <w:docVar w:name="NE.Ref{AD77B185-F79F-41F9-BC2E-3FA6532C0E1B}" w:val=" ADDIN NE.Ref.{AD77B185-F79F-41F9-BC2E-3FA6532C0E1B}&lt;Citation&gt;&lt;Group&gt;&lt;References&gt;&lt;Item&gt;&lt;ID&gt;1029&lt;/ID&gt;&lt;UID&gt;{7082B882-4DC6-4934-A6C6-F03C4337CE05}&lt;/UID&gt;&lt;Title&gt;Spatial and temporal clustering analysis of tuberculosis in the mainland of China at the prefecture level, 2005–2015&lt;/Title&gt;&lt;Template&gt;Journal Article&lt;/Template&gt;&lt;Star&gt;1&lt;/Star&gt;&lt;Tag&gt;5&lt;/Tag&gt;&lt;Author&gt;Liu, Meng-Yang; Li, Qi-Huan; Zhang, Ying-Jie; Ma, Yuan; Liu, Yue; Feng, Wei; Hou, Cheng-Bei; Amsalu, Endawoke; Li, Xia; Wang, Wei; Li, Wei-Min; Guo, Xiu-Hua&lt;/Author&gt;&lt;Year&gt;2018&lt;/Year&gt;&lt;Details&gt;&lt;_accessed&gt;62519677&lt;/_accessed&gt;&lt;_collection_scope&gt;SCIE;&lt;/_collection_scope&gt;&lt;_created&gt;62519676&lt;/_created&gt;&lt;_db_updated&gt;CrossRef&lt;/_db_updated&gt;&lt;_doi&gt;10.1186/s40249-018-0490-8&lt;/_doi&gt;&lt;_impact_factor&gt;   3.123&lt;/_impact_factor&gt;&lt;_isbn&gt;2049-9957&lt;/_isbn&gt;&lt;_issue&gt;1&lt;/_issue&gt;&lt;_journal&gt;Infectious Diseases of Poverty&lt;/_journal&gt;&lt;_modified&gt;62938044&lt;/_modified&gt;&lt;_tertiary_title&gt;Infect Dis Poverty&lt;/_tertiary_title&gt;&lt;_url&gt;https://idpjournal.biomedcentral.com/articles/10.1186/s40249-018-0490-8_x000d__x000a_http://link.springer.com/content/pdf/10.1186/s40249-018-0490-8.pdf&lt;/_url&gt;&lt;_volume&gt;7&lt;/_volume&gt;&lt;/Details&gt;&lt;Extra&gt;&lt;DBUID&gt;{F96A950B-833F-4880-A151-76DA2D6A2879}&lt;/DBUID&gt;&lt;/Extra&gt;&lt;/Item&gt;&lt;/References&gt;&lt;/Group&gt;&lt;/Citation&gt;_x000a_"/>
    <w:docVar w:name="NE.Ref{BDFF6D45-9077-4396-A9AE-BE7BF401532B}" w:val=" ADDIN NE.Ref.{BDFF6D45-9077-4396-A9AE-BE7BF401532B}&lt;Citation&gt;&lt;Group&gt;&lt;References&gt;&lt;Item&gt;&lt;ID&gt;1261&lt;/ID&gt;&lt;UID&gt;{67CAFFC6-AC8A-4F2B-BB6B-C48DE06BFF05}&lt;/UID&gt;&lt;Title&gt;Spatial distribution of tuberculosis and its association with meteorological factors in mainland China&lt;/Title&gt;&lt;Template&gt;Journal Article&lt;/Template&gt;&lt;Star&gt;0&lt;/Star&gt;&lt;Tag&gt;0&lt;/Tag&gt;&lt;Author&gt;Zhang, Yingjie; Liu, Mengyang; Wu, Samuel S; Jiang, Hui; Zhang, Junjie; Wang, Songwang; Ma, Wei; Li, Qihuan; Ma, Yuan; Liu, Yue; Feng, Wei; Amsalu, Endawoke; Li, Xia; Wang, Wei; Li, Weimin; Guo, Xiuhua&lt;/Author&gt;&lt;Year&gt;2019&lt;/Year&gt;&lt;Details&gt;&lt;_accessed&gt;62909213&lt;/_accessed&gt;&lt;_collection_scope&gt;SCIE&lt;/_collection_scope&gt;&lt;_created&gt;62907881&lt;/_created&gt;&lt;_db_updated&gt;CrossRef&lt;/_db_updated&gt;&lt;_doi&gt;10.1186/s12879-019-4008-1&lt;/_doi&gt;&lt;_impact_factor&gt;   2.565&lt;/_impact_factor&gt;&lt;_isbn&gt;1471-2334&lt;/_isbn&gt;&lt;_issue&gt;1&lt;/_issue&gt;&lt;_journal&gt;BMC Infectious Diseases&lt;/_journal&gt;&lt;_modified&gt;62909213&lt;/_modified&gt;&lt;_tertiary_title&gt;BMC Infect Dis&lt;/_tertiary_title&gt;&lt;_url&gt;https://bmcinfectdis.biomedcentral.com/articles/10.1186/s12879-019-4008-1_x000d__x000a_http://link.springer.com/content/pdf/10.1186/s12879-019-4008-1.pdf&lt;/_url&gt;&lt;_volume&gt;19&lt;/_volume&gt;&lt;/Details&gt;&lt;Extra&gt;&lt;DBUID&gt;{F96A950B-833F-4880-A151-76DA2D6A2879}&lt;/DBUID&gt;&lt;/Extra&gt;&lt;/Item&gt;&lt;/References&gt;&lt;/Group&gt;&lt;/Citation&gt;_x000a_"/>
    <w:docVar w:name="NE.Ref{C53C01C8-33D1-41DA-9DA6-90AC0849ED62}" w:val=" ADDIN NE.Ref.{C53C01C8-33D1-41DA-9DA6-90AC0849ED62}&lt;Citation&gt;&lt;Group&gt;&lt;References&gt;&lt;Item&gt;&lt;ID&gt;1027&lt;/ID&gt;&lt;UID&gt;{3C40D1AF-B307-4ECD-A009-0C7EEAE3147C}&lt;/UID&gt;&lt;Title&gt;Socio-Demographic Predictors and Distribution of Pulmonary Tuberculosis (TB) in Xinjiang, China: A Spatial Analysis&lt;/Title&gt;&lt;Template&gt;Journal Article&lt;/Template&gt;&lt;Star&gt;0&lt;/Star&gt;&lt;Tag&gt;0&lt;/Tag&gt;&lt;Author&gt;Wubuli, Atikaimu; Xue, Feng; Jiang, Daobin; Yao, Xuemei; Upur, Halmurat; Wushouer, Qimanguli&lt;/Author&gt;&lt;Year&gt;2015&lt;/Year&gt;&lt;Details&gt;&lt;_accessed&gt;62519676&lt;/_accessed&gt;&lt;_collection_scope&gt;SCIE;&lt;/_collection_scope&gt;&lt;_created&gt;62519676&lt;/_created&gt;&lt;_date&gt;60973920&lt;/_date&gt;&lt;_db_updated&gt;CrossRef&lt;/_db_updated&gt;&lt;_doi&gt;10.1371/journal.pone.0144010&lt;/_doi&gt;&lt;_impact_factor&gt;   2.776&lt;/_impact_factor&gt;&lt;_isbn&gt;1932-6203&lt;/_isbn&gt;&lt;_issue&gt;12&lt;/_issue&gt;&lt;_journal&gt;PLOS ONE&lt;/_journal&gt;&lt;_modified&gt;62854173&lt;/_modified&gt;&lt;_pages&gt;e0144010&lt;/_pages&gt;&lt;_tertiary_title&gt;PLoS ONE&lt;/_tertiary_title&gt;&lt;_url&gt;http://dx.plos.org/10.1371/journal.pone.0144010_x000d__x000a_http://dx.plos.org/10.1371/journal.pone.0144010&lt;/_url&gt;&lt;_volume&gt;10&lt;/_volume&gt;&lt;/Details&gt;&lt;Extra&gt;&lt;DBUID&gt;{F96A950B-833F-4880-A151-76DA2D6A2879}&lt;/DBUID&gt;&lt;/Extra&gt;&lt;/Item&gt;&lt;/References&gt;&lt;/Group&gt;&lt;/Citation&gt;_x000a_"/>
    <w:docVar w:name="NE.Ref{CB77B1AC-D0B1-453D-98F6-D52DBCAC520E}" w:val=" ADDIN NE.Ref.{CB77B1AC-D0B1-453D-98F6-D52DBCAC520E}&lt;Citation&gt;&lt;Group&gt;&lt;References&gt;&lt;Item&gt;&lt;ID&gt;461&lt;/ID&gt;&lt;UID&gt;{AC0940C0-4F7C-45C3-AAAB-B42D4C504186}&lt;/UID&gt;&lt;Title&gt;The Toronto Obsessive-Compulsive Scale: Psychometrics of a Dimensional Measure of Obsessive-Compulsive Traits&lt;/Title&gt;&lt;Template&gt;Journal Article&lt;/Template&gt;&lt;Star&gt;0&lt;/Star&gt;&lt;Tag&gt;0&lt;/Tag&gt;&lt;Author&gt;Park, Laura S; Burton, Christie L; Dupuis, Annie; Shan, Janet; Storch, Eric A; Crosbie, Jennifer; Schachar, Russell J; Arnold, Paul D&lt;/Author&gt;&lt;Year&gt;2016&lt;/Year&gt;&lt;Details&gt;&lt;_accessed&gt;62767362&lt;/_accessed&gt;&lt;_alternate_title&gt;Journal of the American Academy of Child &amp;amp; Adolescent Psychiatry&lt;/_alternate_title&gt;&lt;_created&gt;61231090&lt;/_created&gt;&lt;_date&gt;2016-04-01&lt;/_date&gt;&lt;_date_display&gt;2016/4//&lt;/_date_display&gt;&lt;_doi&gt;10.1016/j.jaac.2016.01.008&lt;/_doi&gt;&lt;_impact_factor&gt;   6.391&lt;/_impact_factor&gt;&lt;_isbn&gt;0890-8567&lt;/_isbn&gt;&lt;_issue&gt;4&lt;/_issue&gt;&lt;_journal&gt;Journal of the American Academy of Child &amp;amp; Adolescent Psychiatry&lt;/_journal&gt;&lt;_keywords&gt;obsessive-compulsive disorder; psychometrics; Toronto Obsessive-Compulsive Scale (TOCS); general pediatric population; obsessive-compulsive traits&lt;/_keywords&gt;&lt;_modified&gt;62932289&lt;/_modified&gt;&lt;_pages&gt;310-318.e4&lt;/_pages&gt;&lt;_url&gt;http://www.sciencedirect.com/science/article/pii/S0890856716000733&lt;/_url&gt;&lt;_volume&gt;55&lt;/_volume&gt;&lt;/Details&gt;&lt;Extra&gt;&lt;DBUID&gt;{F96A950B-833F-4880-A151-76DA2D6A2879}&lt;/DBUID&gt;&lt;/Extra&gt;&lt;/Item&gt;&lt;/References&gt;&lt;/Group&gt;&lt;/Citation&gt;_x000a_"/>
    <w:docVar w:name="NE.Ref{CFC8FB73-CB22-49A5-B188-9C6F938B94A0}" w:val=" ADDIN NE.Ref.{CFC8FB73-CB22-49A5-B188-9C6F938B94A0}&lt;Citation&gt;&lt;Group&gt;&lt;References&gt;&lt;Item&gt;&lt;ID&gt;1027&lt;/ID&gt;&lt;UID&gt;{3C40D1AF-B307-4ECD-A009-0C7EEAE3147C}&lt;/UID&gt;&lt;Title&gt;Socio-Demographic Predictors and Distribution of Pulmonary Tuberculosis (TB) in Xinjiang, China: A Spatial Analysis&lt;/Title&gt;&lt;Template&gt;Journal Article&lt;/Template&gt;&lt;Star&gt;0&lt;/Star&gt;&lt;Tag&gt;0&lt;/Tag&gt;&lt;Author&gt;Wubuli, Atikaimu; Xue, Feng; Jiang, Daobin; Yao, Xuemei; Upur, Halmurat; Wushouer, Qimanguli&lt;/Author&gt;&lt;Year&gt;2015&lt;/Year&gt;&lt;Details&gt;&lt;_accessed&gt;62519676&lt;/_accessed&gt;&lt;_collection_scope&gt;SCIE;&lt;/_collection_scope&gt;&lt;_created&gt;62519676&lt;/_created&gt;&lt;_date&gt;60973920&lt;/_date&gt;&lt;_db_updated&gt;CrossRef&lt;/_db_updated&gt;&lt;_doi&gt;10.1371/journal.pone.0144010&lt;/_doi&gt;&lt;_impact_factor&gt;   2.776&lt;/_impact_factor&gt;&lt;_isbn&gt;1932-6203&lt;/_isbn&gt;&lt;_issue&gt;12&lt;/_issue&gt;&lt;_journal&gt;PLOS ONE&lt;/_journal&gt;&lt;_modified&gt;62854173&lt;/_modified&gt;&lt;_pages&gt;e0144010&lt;/_pages&gt;&lt;_tertiary_title&gt;PLoS ONE&lt;/_tertiary_title&gt;&lt;_url&gt;http://dx.plos.org/10.1371/journal.pone.0144010_x000d__x000a_http://dx.plos.org/10.1371/journal.pone.0144010&lt;/_url&gt;&lt;_volume&gt;10&lt;/_volume&gt;&lt;/Details&gt;&lt;Extra&gt;&lt;DBUID&gt;{F96A950B-833F-4880-A151-76DA2D6A2879}&lt;/DBUID&gt;&lt;/Extra&gt;&lt;/Item&gt;&lt;/References&gt;&lt;/Group&gt;&lt;/Citation&gt;_x000a_"/>
    <w:docVar w:name="NE.Ref{D228D4B0-87D2-4D57-A28B-EF8E38D66730}" w:val=" ADDIN NE.Ref.{D228D4B0-87D2-4D57-A28B-EF8E38D66730}&lt;Citation&gt;&lt;Group&gt;&lt;References&gt;&lt;Item&gt;&lt;ID&gt;1277&lt;/ID&gt;&lt;UID&gt;{F39EA88C-410D-4EC5-A6D9-1BD2C7127719}&lt;/UID&gt;&lt;Title&gt;Experience of implementing the integrated TB model in Zhejiang, China: a retrospective observational study&lt;/Title&gt;&lt;Template&gt;Journal Article&lt;/Template&gt;&lt;Star&gt;0&lt;/Star&gt;&lt;Tag&gt;0&lt;/Tag&gt;&lt;Author&gt;Zhong, Jieming; Yin, Jia; Zou, Guanyang; Hu, Yanhong; Walley, John; Wang, Xiaomeng; Chen, Songhua; Wei, Xiaolin&lt;/Author&gt;&lt;Year&gt;2016&lt;/Year&gt;&lt;Details&gt;&lt;_accessed&gt;62975226&lt;/_accessed&gt;&lt;_collection_scope&gt;SCI;SCIE&lt;/_collection_scope&gt;&lt;_created&gt;62975222&lt;/_created&gt;&lt;_db_updated&gt;CrossRef&lt;/_db_updated&gt;&lt;_doi&gt;10.1093/trstmh/trw001&lt;/_doi&gt;&lt;_impact_factor&gt;   2.307&lt;/_impact_factor&gt;&lt;_isbn&gt;0035-9203&lt;/_isbn&gt;&lt;_issue&gt;4&lt;/_issue&gt;&lt;_journal&gt;Transactions of The Royal Society of Tropical Medicine and Hygiene&lt;/_journal&gt;&lt;_modified&gt;62975226&lt;/_modified&gt;&lt;_pages&gt;246-251&lt;/_pages&gt;&lt;_tertiary_title&gt;Trans R Soc Trop Med Hyg&lt;/_tertiary_title&gt;&lt;_url&gt;https://academic.oup.com/trstmh/article-lookup/doi/10.1093/trstmh/trw001_x000d__x000a_http://academic.oup.com/trstmh/article-pdf/110/4/246/7283000/trw001.pdf&lt;/_url&gt;&lt;_volume&gt;110&lt;/_volume&gt;&lt;/Details&gt;&lt;Extra&gt;&lt;DBUID&gt;{F96A950B-833F-4880-A151-76DA2D6A2879}&lt;/DBUID&gt;&lt;/Extra&gt;&lt;/Item&gt;&lt;/References&gt;&lt;/Group&gt;&lt;/Citation&gt;_x000a_"/>
    <w:docVar w:name="NE.Ref{D30AE833-23F1-4821-B3E1-3358D1894401}" w:val=" ADDIN NE.Ref.{D30AE833-23F1-4821-B3E1-3358D1894401}&lt;Citation&gt;&lt;Group&gt;&lt;References&gt;&lt;Item&gt;&lt;ID&gt;1128&lt;/ID&gt;&lt;UID&gt;{059728F6-D6CD-4F24-94B1-23B4826F8C18}&lt;/UID&gt;&lt;Title&gt;A Spatial, Social and Environmental Study of Tuberculosis in China Using Statistical and GIS Technology&lt;/Title&gt;&lt;Template&gt;Journal Article&lt;/Template&gt;&lt;Star&gt;0&lt;/Star&gt;&lt;Tag&gt;0&lt;/Tag&gt;&lt;Author&gt;Sun, Wenyi; Gong, Jianhua; Zhou, Jieping; Zhao, Yanlin; Tan, Junxiang; Ibrahim, Abdoul; Zhou, Yang&lt;/Author&gt;&lt;Year&gt;2015&lt;/Year&gt;&lt;Details&gt;&lt;_accessed&gt;62938049&lt;/_accessed&gt;&lt;_collection_scope&gt;SCIE;&lt;/_collection_scope&gt;&lt;_created&gt;62577597&lt;/_created&gt;&lt;_date&gt;60521760&lt;/_date&gt;&lt;_db_updated&gt;CrossRef&lt;/_db_updated&gt;&lt;_doi&gt;10.3390/ijerph120201425&lt;/_doi&gt;&lt;_impact_factor&gt;   2.468&lt;/_impact_factor&gt;&lt;_isbn&gt;1660-4601&lt;/_isbn&gt;&lt;_issue&gt;2&lt;/_issue&gt;&lt;_journal&gt;International Journal of Environmental Research and Public Health&lt;/_journal&gt;&lt;_modified&gt;62907887&lt;/_modified&gt;&lt;_pages&gt;1425-1448&lt;/_pages&gt;&lt;_tertiary_title&gt;IJERPH&lt;/_tertiary_title&gt;&lt;_url&gt;http://www.mdpi.com/1660-4601/12/2/1425_x000d__x000a_http://www.mdpi.com/1660-4601/12/2/1425/pdf&lt;/_url&gt;&lt;_volume&gt;12&lt;/_volume&gt;&lt;/Details&gt;&lt;Extra&gt;&lt;DBUID&gt;{F96A950B-833F-4880-A151-76DA2D6A2879}&lt;/DBUID&gt;&lt;/Extra&gt;&lt;/Item&gt;&lt;/References&gt;&lt;/Group&gt;&lt;/Citation&gt;_x000a_"/>
    <w:docVar w:name="NE.Ref{D4420FE9-6E19-4B6F-B15C-DDF36F559BFF}" w:val=" ADDIN NE.Ref.{D4420FE9-6E19-4B6F-B15C-DDF36F559BFF}&lt;Citation&gt;&lt;Group&gt;&lt;References&gt;&lt;Item&gt;&lt;ID&gt;1052&lt;/ID&gt;&lt;UID&gt;{B31A06FB-2167-46E0-8C60-9664C21D872E}&lt;/UID&gt;&lt;Title&gt;Spatial transmission and meteorological determinants of tuberculosis incidence in Qinghai Province, China: a spatial clustering panel analysis&lt;/Title&gt;&lt;Template&gt;Journal Article&lt;/Template&gt;&lt;Star&gt;0&lt;/Star&gt;&lt;Tag&gt;0&lt;/Tag&gt;&lt;Author&gt;Rao, Hua-Xiang; Zhang, Xi; Zhao, Lei; Yu, Juan; Ren, Wen; Zhang, Xue-Lei; Ma, Yong-Cheng; Shi, Yan; Ma, Bin-Zhong; Wang, Xiang; Wei, Zhen; Wang, Hua-Fang; Qiu, Li-Xia&lt;/Author&gt;&lt;Year&gt;2016&lt;/Year&gt;&lt;Details&gt;&lt;_accessed&gt;62550294&lt;/_accessed&gt;&lt;_collection_scope&gt;SCIE;&lt;/_collection_scope&gt;&lt;_created&gt;62550294&lt;/_created&gt;&lt;_db_updated&gt;CrossRef&lt;/_db_updated&gt;&lt;_doi&gt;10.1186/s40249-016-0139-4&lt;/_doi&gt;&lt;_impact_factor&gt;   3.123&lt;/_impact_factor&gt;&lt;_isbn&gt;2049-9957&lt;/_isbn&gt;&lt;_issue&gt;1&lt;/_issue&gt;&lt;_journal&gt;Infectious Diseases of Poverty&lt;/_journal&gt;&lt;_modified&gt;62854174&lt;/_modified&gt;&lt;_tertiary_title&gt;Infect Dis Poverty&lt;/_tertiary_title&gt;&lt;_url&gt;http://idpjournal.biomedcentral.com/articles/10.1186/s40249-016-0139-4_x000d__x000a_http://link.springer.com/content/pdf/10.1186/s40249-016-0139-4&lt;/_url&gt;&lt;_volume&gt;5&lt;/_volume&gt;&lt;/Details&gt;&lt;Extra&gt;&lt;DBUID&gt;{F96A950B-833F-4880-A151-76DA2D6A2879}&lt;/DBUID&gt;&lt;/Extra&gt;&lt;/Item&gt;&lt;/References&gt;&lt;/Group&gt;&lt;/Citation&gt;_x000a_"/>
    <w:docVar w:name="NE.Ref{D6A1FFE9-54F2-4445-B401-8EC468821126}" w:val=" ADDIN NE.Ref.{D6A1FFE9-54F2-4445-B401-8EC468821126}&lt;Citation&gt;&lt;Group&gt;&lt;References&gt;&lt;Item&gt;&lt;ID&gt;1129&lt;/ID&gt;&lt;UID&gt;{99FC1D7E-4760-4675-AC4B-B14EF36E8EDE}&lt;/UID&gt;&lt;Title&gt;Accessibility to tuberculosis control services and tuberculosis programme performance in southern Ethiopia&lt;/Title&gt;&lt;Template&gt;Journal Article&lt;/Template&gt;&lt;Star&gt;1&lt;/Star&gt;&lt;Tag&gt;0&lt;/Tag&gt;&lt;Author&gt;Dangisso, M H; Datiko, D G; Lindtjorn, B&lt;/Author&gt;&lt;Year&gt;2015&lt;/Year&gt;&lt;Details&gt;&lt;_accessed&gt;62799328&lt;/_accessed&gt;&lt;_accession_num&gt;26593274&lt;/_accession_num&gt;&lt;_author_adr&gt;Centre for International Health, Faculty of Medicine and Dentistry, University of Bergen, Bergen, Norway.; School of Public and Environmental Health, College of Medicine and Health sciences, Hawassa University, Hawassa, Ethiopia.; Sidama Zone Health Department, Hawassa, Ethiopia; mesayhailudangiso@yahoo.com.; HHA - REACH Ethiopia, Hawassa, Ethiopia.; Department of Clinical Sciences, Liverpool School of Tropical Medicine, Liverpool, United Kingdom.; Centre for International Health, Faculty of Medicine and Dentistry, University of Bergen, Bergen, Norway.&lt;/_author_adr&gt;&lt;_created&gt;62577597&lt;/_created&gt;&lt;_date&gt;60511680&lt;/_date&gt;&lt;_date_display&gt;2015&lt;/_date_display&gt;&lt;_db_updated&gt;PubMed&lt;/_db_updated&gt;&lt;_doi&gt;10.3402/gha.v8.29443&lt;/_doi&gt;&lt;_impact_factor&gt;   1.906&lt;/_impact_factor&gt;&lt;_isbn&gt;1654-9880 (Electronic); 1654-9880 (Linking)&lt;/_isbn&gt;&lt;_journal&gt;Glob Health Action&lt;/_journal&gt;&lt;_keywords&gt;Adult; Ethiopia; Female; Geography, Medical; Health Facilities/*supply &amp;amp;amp; distribution; *Health Services Accessibility; Humans; Male; Program Evaluation; Public Health; Rural Population; Treatment Outcome; Tuberculosis/*drug therapyAfrica; developing countries; health systems; population health; public health; tuberculosis control&lt;/_keywords&gt;&lt;_language&gt;eng&lt;/_language&gt;&lt;_modified&gt;62802323&lt;/_modified&gt;&lt;_pages&gt;29443&lt;/_pages&gt;&lt;_tertiary_title&gt;Global health action&lt;/_tertiary_title&gt;&lt;_type_work&gt;Journal Article; Research Support, Non-U.S. Gov&amp;apos;t&lt;/_type_work&gt;&lt;_url&gt;http://www.ncbi.nlm.nih.gov/entrez/query.fcgi?cmd=Retrieve&amp;amp;db=pubmed&amp;amp;dopt=Abstract&amp;amp;list_uids=26593274&amp;amp;query_hl=1&lt;/_url&gt;&lt;_volume&gt;8&lt;/_volume&gt;&lt;/Details&gt;&lt;Extra&gt;&lt;DBUID&gt;{F96A950B-833F-4880-A151-76DA2D6A2879}&lt;/DBUID&gt;&lt;/Extra&gt;&lt;/Item&gt;&lt;/References&gt;&lt;/Group&gt;&lt;/Citation&gt;_x000a_"/>
    <w:docVar w:name="NE.Ref{D89D385A-E1BD-4F49-8CFA-7106E8CACA33}" w:val=" ADDIN NE.Ref.{D89D385A-E1BD-4F49-8CFA-7106E8CACA33}&lt;Citation&gt;&lt;Group&gt;&lt;References&gt;&lt;Item&gt;&lt;ID&gt;1028&lt;/ID&gt;&lt;UID&gt;{2D18DFED-C630-482F-B39E-0BE97C5F88EF}&lt;/UID&gt;&lt;Title&gt;Spatial and space-time clustering of tuberculosis in Gurage Zone, Southern Ethiopia&lt;/Title&gt;&lt;Template&gt;Journal Article&lt;/Template&gt;&lt;Star&gt;1&lt;/Star&gt;&lt;Tag&gt;5&lt;/Tag&gt;&lt;Author&gt;Tadesse, Sebsibe; Enqueselassie, Fikre; Hagos, Seifu&lt;/Author&gt;&lt;Year&gt;2018&lt;/Year&gt;&lt;Details&gt;&lt;_accessed&gt;62519677&lt;/_accessed&gt;&lt;_collection_scope&gt;SCIE;&lt;/_collection_scope&gt;&lt;_created&gt;62519676&lt;/_created&gt;&lt;_date&gt;62285760&lt;/_date&gt;&lt;_db_updated&gt;CrossRef&lt;/_db_updated&gt;&lt;_doi&gt;10.1371/journal.pone.0198353&lt;/_doi&gt;&lt;_impact_factor&gt;   2.776&lt;/_impact_factor&gt;&lt;_isbn&gt;1932-6203&lt;/_isbn&gt;&lt;_issue&gt;6&lt;/_issue&gt;&lt;_journal&gt;PLOS ONE&lt;/_journal&gt;&lt;_modified&gt;62933738&lt;/_modified&gt;&lt;_pages&gt;e0198353&lt;/_pages&gt;&lt;_tertiary_title&gt;PLoS ONE&lt;/_tertiary_title&gt;&lt;_url&gt;https://dx.plos.org/10.1371/journal.pone.0198353_x000d__x000a_http://dx.plos.org/10.1371/journal.pone.0198353&lt;/_url&gt;&lt;_volume&gt;13&lt;/_volume&gt;&lt;/Details&gt;&lt;Extra&gt;&lt;DBUID&gt;{F96A950B-833F-4880-A151-76DA2D6A2879}&lt;/DBUID&gt;&lt;/Extra&gt;&lt;/Item&gt;&lt;/References&gt;&lt;/Group&gt;&lt;/Citation&gt;_x000a_"/>
    <w:docVar w:name="NE.Ref{DED93C56-B1D5-4717-ACFC-2A49D07DBB70}" w:val=" ADDIN NE.Ref.{DED93C56-B1D5-4717-ACFC-2A49D07DBB70}&lt;Citation&gt;&lt;Group&gt;&lt;References&gt;&lt;Item&gt;&lt;ID&gt;1218&lt;/ID&gt;&lt;UID&gt;{D4768F43-9D25-4888-A03E-32C233FF2855}&lt;/UID&gt;&lt;Title&gt;Spatial patterns of multidrug resistant tuberculosis and relationships to socio-economic, demographic and household factors in northwest Ethiopia&lt;/Title&gt;&lt;Template&gt;Journal Article&lt;/Template&gt;&lt;Star&gt;1&lt;/Star&gt;&lt;Tag&gt;5&lt;/Tag&gt;&lt;Author&gt;Alene, K A; Viney, K; McBryde, E S; Clements, A C&lt;/Author&gt;&lt;Year&gt;2017&lt;/Year&gt;&lt;Details&gt;&lt;_accessed&gt;62803640&lt;/_accessed&gt;&lt;_accession_num&gt;28182726&lt;/_accession_num&gt;&lt;_author_adr&gt;Research School of Population Health, College of Medicine, Biology and Environment, The Australian National University, Canberra, Australian Capital Territory, Australia.; Institute of Public Health, College of Medicine and Health Sciences, University of Gondar, Gondar, Ethiopia.; Research School of Population Health, College of Medicine, Biology and Environment, The Australian National University, Canberra, Australian Capital Territory, Australia.; Centre for Population Health, Burnet Institute, Melbourne, Victoria, Australia.; Department of Medicine, The University of Melbourne, Parkville, Victoria, Australia.; Australian Institute of Tropical Health and Medicine, James Cook University, Townsville, Queensland, Australia.; Research School of Population Health, College of Medicine, Biology and Environment, The Australian National University, Canberra, Australian Capital Territory, Australia.&lt;/_author_adr&gt;&lt;_collection_scope&gt;SCIE&lt;/_collection_scope&gt;&lt;_created&gt;62750005&lt;/_created&gt;&lt;_date&gt;61564320&lt;/_date&gt;&lt;_date_display&gt;2017&lt;/_date_display&gt;&lt;_db_updated&gt;PubMed&lt;/_db_updated&gt;&lt;_doi&gt;10.1371/journal.pone.0171800&lt;/_doi&gt;&lt;_impact_factor&gt;   2.776&lt;/_impact_factor&gt;&lt;_isbn&gt;1932-6203 (Electronic); 1932-6203 (Linking)&lt;/_isbn&gt;&lt;_issue&gt;2&lt;/_issue&gt;&lt;_journal&gt;PLoS One&lt;/_journal&gt;&lt;_keywords&gt;Adult; Antitubercular Agents/therapeutic use; Bayes Theorem; Demography; Ethiopia/epidemiology; *Family Characteristics; Female; Humans; Incidence; Male; Socioeconomic Factors; Tuberculosis, Multidrug-Resistant/drug therapy/*epidemiology; Urban Population/statistics &amp;amp;amp; numerical data&lt;/_keywords&gt;&lt;_language&gt;eng&lt;/_language&gt;&lt;_modified&gt;62970745&lt;/_modified&gt;&lt;_pages&gt;e0171800&lt;/_pages&gt;&lt;_tertiary_title&gt;PloS one&lt;/_tertiary_title&gt;&lt;_type_work&gt;Journal Article&lt;/_type_work&gt;&lt;_url&gt;http://www.ncbi.nlm.nih.gov/entrez/query.fcgi?cmd=Retrieve&amp;amp;db=pubmed&amp;amp;dopt=Abstract&amp;amp;list_uids=28182726&amp;amp;query_hl=1&lt;/_url&gt;&lt;_volume&gt;12&lt;/_volume&gt;&lt;/Details&gt;&lt;Extra&gt;&lt;DBUID&gt;{F96A950B-833F-4880-A151-76DA2D6A2879}&lt;/DBUID&gt;&lt;/Extra&gt;&lt;/Item&gt;&lt;/References&gt;&lt;/Group&gt;&lt;/Citation&gt;_x000a_"/>
    <w:docVar w:name="NE.Ref{E2EFDDBA-3C5D-4DEC-A5A9-3F0CD42E8DA2}" w:val=" ADDIN NE.Ref.{E2EFDDBA-3C5D-4DEC-A5A9-3F0CD42E8DA2}&lt;Citation&gt;&lt;Group&gt;&lt;References&gt;&lt;Item&gt;&lt;ID&gt;1257&lt;/ID&gt;&lt;UID&gt;{1DF6B5FE-EA8F-4737-85F4-61E35F16EDCE}&lt;/UID&gt;&lt;Title&gt;The Movement of Multidrug-Resistant Tuberculosis across Borders in East Africa Needs a Regional and Global Solution&lt;/Title&gt;&lt;Template&gt;Journal Article&lt;/Template&gt;&lt;Star&gt;0&lt;/Star&gt;&lt;Tag&gt;0&lt;/Tag&gt;&lt;Author&gt;Cain, Kevin P; Marano, Nina; Kamene, Maureen; Sitienei, Joseph; Mukherjee, Subroto; Galev, Aleksandar; Burton, John; Nasibov, Orkhan; Kioko, Jackson; De Cock, Kevin M&lt;/Author&gt;&lt;Year&gt;2015&lt;/Year&gt;&lt;Details&gt;&lt;_accessed&gt;62811953&lt;/_accessed&gt;&lt;_collection_scope&gt;SCIE&lt;/_collection_scope&gt;&lt;_created&gt;62811952&lt;/_created&gt;&lt;_date&gt;60562080&lt;/_date&gt;&lt;_db_updated&gt;CrossRef&lt;/_db_updated&gt;&lt;_doi&gt;10.1371/journal.pmed.1001791&lt;/_doi&gt;&lt;_impact_factor&gt;  11.048&lt;/_impact_factor&gt;&lt;_isbn&gt;1549-1676&lt;/_isbn&gt;&lt;_issue&gt;2&lt;/_issue&gt;&lt;_journal&gt;PLOS Medicine&lt;/_journal&gt;&lt;_modified&gt;62907885&lt;/_modified&gt;&lt;_pages&gt;e1001791&lt;/_pages&gt;&lt;_tertiary_title&gt;PLoS Med&lt;/_tertiary_title&gt;&lt;_url&gt;http://dx.plos.org/10.1371/journal.pmed.1001791_x000d__x000a_http://dx.plos.org/10.1371/journal.pmed.1001791&lt;/_url&gt;&lt;_volume&gt;12&lt;/_volume&gt;&lt;/Details&gt;&lt;Extra&gt;&lt;DBUID&gt;{F96A950B-833F-4880-A151-76DA2D6A2879}&lt;/DBUID&gt;&lt;/Extra&gt;&lt;/Item&gt;&lt;/References&gt;&lt;/Group&gt;&lt;/Citation&gt;_x000a_"/>
    <w:docVar w:name="NE.Ref{E32D962A-AA29-46CC-A847-888070CAC559}" w:val=" ADDIN NE.Ref.{E32D962A-AA29-46CC-A847-888070CAC559}&lt;Citation&gt;&lt;Group&gt;&lt;References&gt;&lt;Item&gt;&lt;ID&gt;1230&lt;/ID&gt;&lt;UID&gt;{3D8727A9-925C-4A2E-B75B-19E99EA1FC66}&lt;/UID&gt;&lt;Title&gt;The changing risk of Plasmodium falciparum malaria infection in Africa: 2000-10:  a spatial and temporal analysis of transmission intensity&lt;/Title&gt;&lt;Template&gt;Journal Article&lt;/Template&gt;&lt;Star&gt;0&lt;/Star&gt;&lt;Tag&gt;0&lt;/Tag&gt;&lt;Author&gt;Noor, A M; Kinyoki, D K; Mundia, C W; Kabaria, C W; Mutua, J W; Alegana, V A; Fall, I S; Snow, R W&lt;/Author&gt;&lt;Year&gt;2014&lt;/Year&gt;&lt;Details&gt;&lt;_accessed&gt;62750052&lt;/_accessed&gt;&lt;_accession_num&gt;24559537&lt;/_accession_num&gt;&lt;_author_adr&gt;Malaria Public Health Department, Kenya Medical Research Institute-Wellcome Trust Research Programme, Nairobi, Kenya; Centre for Tropical Medicine, Nuffield Department of Clinical Medicine, University of Oxford, Oxford, UK. Electronic address: anoor@kemri-wellcome.org.; Malaria Public Health Department, Kenya Medical Research Institute-Wellcome Trust Research Programme, Nairobi, Kenya.; Malaria Public Health Department, Kenya Medical Research Institute-Wellcome Trust Research Programme, Nairobi, Kenya.; Malaria Public Health Department, Kenya Medical Research Institute-Wellcome Trust Research Programme, Nairobi, Kenya.; Malaria Public Health Department, Kenya Medical Research Institute-Wellcome Trust Research Programme, Nairobi, Kenya.; Malaria Public Health Department, Kenya Medical Research Institute-Wellcome Trust Research Programme, Nairobi, Kenya.; WHO, Regional Office for Africa, Brazzaville, Republic of Congo.; Malaria Public Health Department, Kenya Medical Research Institute-Wellcome Trust Research Programme, Nairobi, Kenya; Centre for Tropical Medicine, Nuffield Department of Clinical Medicine, University of Oxford, Oxford, UK.&lt;/_author_adr&gt;&lt;_collection_scope&gt;SCI;SCIE&lt;/_collection_scope&gt;&lt;_created&gt;62750051&lt;/_created&gt;&lt;_date&gt;60154560&lt;/_date&gt;&lt;_date_display&gt;2014 May 17&lt;/_date_display&gt;&lt;_db_updated&gt;PubMed&lt;/_db_updated&gt;&lt;_doi&gt;10.1016/S0140-6736(13)62566-0&lt;/_doi&gt;&lt;_impact_factor&gt;  59.102&lt;/_impact_factor&gt;&lt;_isbn&gt;1474-547X (Electronic); 0140-6736 (Linking)&lt;/_isbn&gt;&lt;_issue&gt;9930&lt;/_issue&gt;&lt;_journal&gt;Lancet&lt;/_journal&gt;&lt;_keywords&gt;Africa/epidemiology; Child; Child, Preschool; Databases, Factual; Endemic Diseases/prevention &amp;amp;amp; control/statistics &amp;amp;amp; numerical data; Humans; Malaria, Falciparum/*epidemiology/prevention &amp;amp;amp; control/*transmission; Models, Statistical; Prevalence; Risk Assessment/methods; Spatial Analysis; Time Factors&lt;/_keywords&gt;&lt;_language&gt;eng&lt;/_language&gt;&lt;_modified&gt;62864263&lt;/_modified&gt;&lt;_ori_publication&gt;Copyright (c) 2014 Noor et al. Open Access article distributed under the terms of_x000d__x000a_      CC BY. Published by Elsevier Ltd. All rights reserved.&lt;/_ori_publication&gt;&lt;_pages&gt;1739-47&lt;/_pages&gt;&lt;_tertiary_title&gt;Lancet (London, England)&lt;/_tertiary_title&gt;&lt;_type_work&gt;Journal Article; Research Support, Non-U.S. Gov&amp;apos;t&lt;/_type_work&gt;&lt;_url&gt;http://www.ncbi.nlm.nih.gov/entrez/query.fcgi?cmd=Retrieve&amp;amp;db=pubmed&amp;amp;dopt=Abstract&amp;amp;list_uids=24559537&amp;amp;query_hl=1&lt;/_url&gt;&lt;_volume&gt;383&lt;/_volume&gt;&lt;/Details&gt;&lt;Extra&gt;&lt;DBUID&gt;{F96A950B-833F-4880-A151-76DA2D6A2879}&lt;/DBUID&gt;&lt;/Extra&gt;&lt;/Item&gt;&lt;/References&gt;&lt;/Group&gt;&lt;/Citation&gt;_x000a_"/>
    <w:docVar w:name="NE.Ref{E335E612-E960-4663-A16E-CBDAA69C3207}" w:val=" ADDIN NE.Ref.{E335E612-E960-4663-A16E-CBDAA69C3207}&lt;Citation&gt;&lt;Group&gt;&lt;References&gt;&lt;Item&gt;&lt;ID&gt;1268&lt;/ID&gt;&lt;UID&gt;{331539BE-0E34-4B35-B2A3-566FEDAD5E6E}&lt;/UID&gt;&lt;Title&gt;Spatiotemporal epidemiology of, and factors associated with, the tuberculosis prevalence in northern China, 2010-2014&lt;/Title&gt;&lt;Template&gt;Journal Article&lt;/Template&gt;&lt;Star&gt;0&lt;/Star&gt;&lt;Tag&gt;0&lt;/Tag&gt;&lt;Author&gt;Wang, X; Yin, S; Li, Y; Wang, W; &amp;quot;Du M&amp;quot;; Guo, W; Xue, M; Wu, J; Liang, D; Wang, R; Liu, D; Chu, D&lt;/Author&gt;&lt;Year&gt;2019&lt;/Year&gt;&lt;Details&gt;&lt;_accessed&gt;62938083&lt;/_accessed&gt;&lt;_accession_num&gt;31039734&lt;/_accession_num&gt;&lt;_author_adr&gt;School of Public Health, Inner Mongolia Medical University, Hohhot, 010110, China.; School of Public Health, Peking University, Beijing, 100191, China.; School of Public Health, Inner Mongolia Medical University, Hohhot, 010110, China.; School of Public Health, Peking University, Beijing, 100191, China.; Inner Mongolia Ecology and Agrometeorology Center, Hohhot, 010110, China.; Inner Mongolia Center for Disease Control and Prevention, Hohhot, 010031, China.  wangwrcdc@126.com.; School of Public Health, Inner Mongolia Medical University, Hohhot, 010110, China. dumaolin2016@163.com.; Inner Mongolia Center for Disease Control and Prevention, Hohhot, 010031, China.; School of Basic Medicine, Inner Mongolia Medical University, Hohhot, 010110, China.; National Center for Chronic and Non-Communicable Disease Control and Prevention,  Chinese Center for Disease Control and Prevention, Beijing, 100050, China.; School of Public Health, Inner Mongolia Medical University, Hohhot, 010110, China.; School of Public Health, Inner Mongolia Medical University, Hohhot, 010110, China.; School of Public Health, Inner Mongolia Medical University, Hohhot, 010110, China.; Inner Mongolia Center for Disease Control and Prevention, Hohhot, 010031, China.&lt;/_author_adr&gt;&lt;_collection_scope&gt;SCIE&lt;/_collection_scope&gt;&lt;_created&gt;62938082&lt;/_created&gt;&lt;_date&gt;62759520&lt;/_date&gt;&lt;_date_display&gt;2019 Apr 30&lt;/_date_display&gt;&lt;_db_updated&gt;PubMed&lt;/_db_updated&gt;&lt;_doi&gt;10.1186/s12879-019-3910-x&lt;/_doi&gt;&lt;_impact_factor&gt;   2.565&lt;/_impact_factor&gt;&lt;_isbn&gt;1471-2334 (Electronic); 1471-2334 (Linking)&lt;/_isbn&gt;&lt;_issue&gt;1&lt;/_issue&gt;&lt;_journal&gt;BMC Infect Dis&lt;/_journal&gt;&lt;_keywords&gt;Bayes Theorem; China/epidemiology; Female; Humans; Male; Middle Aged; Population Density; Prevalence; Retrospective Studies; Spatial Analysis; Tuberculosis/*diagnosis/epidemiology; WeatherAssociated factors; Inner Mongolia; Meteorological factors; Spatial-temporal; Tuberculosis&lt;/_keywords&gt;&lt;_language&gt;eng&lt;/_language&gt;&lt;_modified&gt;62938083&lt;/_modified&gt;&lt;_pages&gt;365&lt;/_pages&gt;&lt;_tertiary_title&gt;BMC infectious diseases&lt;/_tertiary_title&gt;&lt;_type_work&gt;Journal Article&lt;/_type_work&gt;&lt;_url&gt;http://www.ncbi.nlm.nih.gov/entrez/query.fcgi?cmd=Retrieve&amp;amp;db=pubmed&amp;amp;dopt=Abstract&amp;amp;list_uids=31039734&amp;amp;query_hl=1&lt;/_url&gt;&lt;_volume&gt;19&lt;/_volume&gt;&lt;/Details&gt;&lt;Extra&gt;&lt;DBUID&gt;{F96A950B-833F-4880-A151-76DA2D6A2879}&lt;/DBUID&gt;&lt;/Extra&gt;&lt;/Item&gt;&lt;/References&gt;&lt;/Group&gt;&lt;/Citation&gt;_x000a_"/>
    <w:docVar w:name="NE.Ref{EC3518EF-7893-4F67-9C7D-B1C42034C18D}" w:val=" ADDIN NE.Ref.{EC3518EF-7893-4F67-9C7D-B1C42034C18D}&lt;Citation&gt;&lt;Group&gt;&lt;References&gt;&lt;Item&gt;&lt;ID&gt;1270&lt;/ID&gt;&lt;UID&gt;{E1953C8A-7A8C-4D61-B3F2-3D76E2894A38}&lt;/UID&gt;&lt;Title&gt;GeoDa : An Introduction to Spatial Data Analysis&lt;/Title&gt;&lt;Template&gt;Journal Article&lt;/Template&gt;&lt;Star&gt;0&lt;/Star&gt;&lt;Tag&gt;4&lt;/Tag&gt;&lt;Author&gt;Anselin, Luc; Syabri, Ibnu; Kho, Youngihn&lt;/Author&gt;&lt;Year&gt;2006&lt;/Year&gt;&lt;Details&gt;&lt;_accessed&gt;62939486&lt;/_accessed&gt;&lt;_collection_scope&gt;SSCI&lt;/_collection_scope&gt;&lt;_created&gt;62939474&lt;/_created&gt;&lt;_date&gt;55751040&lt;/_date&gt;&lt;_date_display&gt;2006&lt;/_date_display&gt;&lt;_db_updated&gt;PKU Search&lt;/_db_updated&gt;&lt;_doi&gt;10.1111/j.0016-7363.2005.00671.x&lt;/_doi&gt;&lt;_impact_factor&gt;   1.955&lt;/_impact_factor&gt;&lt;_isbn&gt;0016-7363&lt;/_isbn&gt;&lt;_issue&gt;1&lt;/_issue&gt;&lt;_journal&gt;Geographical Analysis&lt;/_journal&gt;&lt;_keywords&gt;Usage; Equipment and supplies; Meteorological services; Geographic information systems; Spatial systems&lt;/_keywords&gt;&lt;_modified&gt;62939486&lt;/_modified&gt;&lt;_number&gt;1&lt;/_number&gt;&lt;_ori_publication&gt;Blackwell Publishing Inc&lt;/_ori_publication&gt;&lt;_pages&gt;5-22&lt;/_pages&gt;&lt;_place_published&gt;Malden, USA&lt;/_place_published&gt;&lt;_secondary_title&gt;Geographical Analysis&lt;/_secondary_title&gt;&lt;_url&gt;http://pku.summon.serialssolutions.com/2.0.0/link/0/eLvHCXMwrV07T8MwED6VLrDwRpSXvDGlNHHsxGxRHxTEa4CFJbIdW0hIaVVSCf49vjxaFTEgxObF5-hyb919B0CDbs_7ZhNwVC_UPrWZdKqpVWZCi74Qo1dJS_Sml7v49jEYDdlNC8bNaEwFF7Gov6GilOYb9V2q94tlYw7GLl5EOW3qJDzyuxhcuowBkzL_ob-w0EFUrU1urqx0-PxMaMVt1cZ7Ec0GtTsabf3fl2_DZh2SkqSSoR1omXwX1uvt6K-fe9Bz54EklyTJyTV2tmcV5CwpJgRXGjsRJgNZSNIgnOzD82j41B979aYFz6cuHvJ0qDKn2qF2yYagImaWszCUkiluufPiRiFQHsP_pzgTNBNWRVxqLmzsFNjQA2jnk9wcAlHKCq2QnnT2wGoRx4ZZa4XhkRGGdsBvGJlOK0CNdJmIIC9S5AWux2RpyYv0owPnyPEUda6YSS3r0QH3IqJXpYmP87FCMNYBXrL616TTq2Fy705Hf714DBvLqswJtIvZ3JzC2vRtflYK3ReawdQz&lt;/_url&gt;&lt;_volume&gt;38&lt;/_volume&gt;&lt;/Details&gt;&lt;Extra&gt;&lt;DBUID&gt;{F96A950B-833F-4880-A151-76DA2D6A2879}&lt;/DBUID&gt;&lt;/Extra&gt;&lt;/Item&gt;&lt;/References&gt;&lt;/Group&gt;&lt;/Citation&gt;_x000a_"/>
    <w:docVar w:name="NE.Ref{ED828CF0-32B1-4536-A526-58BB0AC34AAE}" w:val=" ADDIN NE.Ref.{ED828CF0-32B1-4536-A526-58BB0AC34AAE}&lt;Citation&gt;&lt;Group&gt;&lt;References&gt;&lt;Item&gt;&lt;ID&gt;1266&lt;/ID&gt;&lt;UID&gt;{2447108E-3889-44F1-A9A8-80CA331A7DE9}&lt;/UID&gt;&lt;Title&gt;Global Tuberculosis Report&lt;/Title&gt;&lt;Template&gt;Magazine Article&lt;/Template&gt;&lt;Star&gt;0&lt;/Star&gt;&lt;Tag&gt;0&lt;/Tag&gt;&lt;Author&gt;Organization, World Health&lt;/Author&gt;&lt;Year&gt;2018&lt;/Year&gt;&lt;Details&gt;&lt;_accessed&gt;62937994&lt;/_accessed&gt;&lt;_created&gt;62937991&lt;/_created&gt;&lt;_modified&gt;62938033&lt;/_modified&gt;&lt;_place_published&gt;Geneva&lt;/_place_published&gt;&lt;_secondary_title&gt;WHO report&lt;/_secondary_title&gt;&lt;/Details&gt;&lt;Extra&gt;&lt;DBUID&gt;{F96A950B-833F-4880-A151-76DA2D6A2879}&lt;/DBUID&gt;&lt;/Extra&gt;&lt;/Item&gt;&lt;/References&gt;&lt;/Group&gt;&lt;/Citation&gt;_x000a_"/>
    <w:docVar w:name="NE.Ref{F11FAA3C-BF35-4095-B3A6-EEEC9B77872C}" w:val=" ADDIN NE.Ref.{F11FAA3C-BF35-4095-B3A6-EEEC9B77872C}&lt;Citation&gt;&lt;Group&gt;&lt;References&gt;&lt;Item&gt;&lt;ID&gt;1272&lt;/ID&gt;&lt;UID&gt;{D085DF7A-A243-4345-9695-E273EAFEAE82}&lt;/UID&gt;&lt;Title&gt;Neighborhood poverty and the resurgence of tuberculosis in New York City, 1984-1992&lt;/Title&gt;&lt;Template&gt;Journal Article&lt;/Template&gt;&lt;Star&gt;0&lt;/Star&gt;&lt;Tag&gt;0&lt;/Tag&gt;&lt;Author&gt;Barr, R G; Diez-Roux, A V; Knirsch, C A; Pablos-Mendez, A&lt;/Author&gt;&lt;Year&gt;2001&lt;/Year&gt;&lt;Details&gt;&lt;_accessed&gt;62940135&lt;/_accessed&gt;&lt;_accession_num&gt;11527786&lt;/_accession_num&gt;&lt;_author_adr&gt;Division of General Medicine, College of Physicians and Surgeons, Columbia University, New York, NY, USA. rgb9@columbia.edu&lt;/_author_adr&gt;&lt;_collection_scope&gt;SCI;SCIE;SSCI&lt;/_collection_scope&gt;&lt;_created&gt;62940134&lt;/_created&gt;&lt;_date&gt;53471520&lt;/_date&gt;&lt;_date_display&gt;2001 Sep&lt;/_date_display&gt;&lt;_db_updated&gt;PubMed&lt;/_db_updated&gt;&lt;_doi&gt;10.2105/ajph.91.9.1487&lt;/_doi&gt;&lt;_impact_factor&gt;   5.381&lt;/_impact_factor&gt;&lt;_isbn&gt;0090-0036 (Print); 0090-0036 (Linking)&lt;/_isbn&gt;&lt;_issue&gt;9&lt;/_issue&gt;&lt;_journal&gt;Am J Public Health&lt;/_journal&gt;&lt;_keywords&gt;Adult; Communicable Diseases, Emerging/*epidemiology; Cross-Sectional Studies; Female; Humans; Incidence; Income/statistics &amp;amp;amp; numerical data/trends; Longitudinal Studies; Male; Multivariate Analysis; New York City/epidemiology; Population Surveillance; Poverty/*statistics &amp;amp;amp; numerical data/trends; Regression Analysis; Residence Characteristics/*statistics &amp;amp;amp; numerical data; Risk Factors; Tuberculosis/*epidemiology; Urban Health/*statistics &amp;amp;amp; numerical data/trends&lt;/_keywords&gt;&lt;_language&gt;eng&lt;/_language&gt;&lt;_modified&gt;62940135&lt;/_modified&gt;&lt;_pages&gt;1487-93&lt;/_pages&gt;&lt;_tertiary_title&gt;American journal of public health&lt;/_tertiary_title&gt;&lt;_type_work&gt;Journal Article; Research Support, U.S. Gov&amp;apos;t, P.H.S.&lt;/_type_work&gt;&lt;_url&gt;http://www.ncbi.nlm.nih.gov/entrez/query.fcgi?cmd=Retrieve&amp;amp;db=pubmed&amp;amp;dopt=Abstract&amp;amp;list_uids=11527786&amp;amp;query_hl=1&lt;/_url&gt;&lt;_volume&gt;91&lt;/_volume&gt;&lt;/Details&gt;&lt;Extra&gt;&lt;DBUID&gt;{F96A950B-833F-4880-A151-76DA2D6A2879}&lt;/DBUID&gt;&lt;/Extra&gt;&lt;/Item&gt;&lt;/References&gt;&lt;/Group&gt;&lt;/Citation&gt;_x000a_"/>
    <w:docVar w:name="NE.Ref{FA9DB095-EC89-49CC-B7D5-4E25AC7EBDA0}" w:val=" ADDIN NE.Ref.{FA9DB095-EC89-49CC-B7D5-4E25AC7EBDA0}&lt;Citation&gt;&lt;Group&gt;&lt;References&gt;&lt;Item&gt;&lt;ID&gt;1025&lt;/ID&gt;&lt;UID&gt;{D7AD2F87-44D3-4ADE-9877-4CA4CB0BA597}&lt;/UID&gt;&lt;Title&gt;Methods used in the spatial analysis of tuberculosis epidemiology: a systematic review&lt;/Title&gt;&lt;Template&gt;Journal Article&lt;/Template&gt;&lt;Star&gt;1&lt;/Star&gt;&lt;Tag&gt;5&lt;/Tag&gt;&lt;Author&gt;Shaweno, Debebe; Karmakar, Malancha; Alene, Kefyalew Addis; Ragonnet, Romain; Clements, Archie CA; Trauer, James M; Denholm, Justin T; McBryde, Emma S&lt;/Author&gt;&lt;Year&gt;2018&lt;/Year&gt;&lt;Details&gt;&lt;_accessed&gt;62519676&lt;/_accessed&gt;&lt;_collection_scope&gt;SCI;SCIE;&lt;/_collection_scope&gt;&lt;_created&gt;62519676&lt;/_created&gt;&lt;_db_updated&gt;CrossRef&lt;/_db_updated&gt;&lt;_doi&gt;10.1186/s12916-018-1178-4&lt;/_doi&gt;&lt;_impact_factor&gt;   8.285&lt;/_impact_factor&gt;&lt;_isbn&gt;1741-7015&lt;/_isbn&gt;&lt;_issue&gt;1&lt;/_issue&gt;&lt;_journal&gt;BMC Medicine&lt;/_journal&gt;&lt;_modified&gt;62874083&lt;/_modified&gt;&lt;_tertiary_title&gt;BMC Med&lt;/_tertiary_title&gt;&lt;_url&gt;https://bmcmedicine.biomedcentral.com/articles/10.1186/s12916-018-1178-4_x000d__x000a_http://link.springer.com/content/pdf/10.1186/s12916-018-1178-4.pdf&lt;/_url&gt;&lt;_volume&gt;16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Brit J Industrial Medicine"/>
    <w:docVar w:name="Username" w:val="Editor"/>
  </w:docVars>
  <w:rsids>
    <w:rsidRoot w:val="00F11C2B"/>
    <w:rsid w:val="00000D82"/>
    <w:rsid w:val="00002B4C"/>
    <w:rsid w:val="000030C7"/>
    <w:rsid w:val="00005659"/>
    <w:rsid w:val="000063BE"/>
    <w:rsid w:val="00007DC4"/>
    <w:rsid w:val="00010CE9"/>
    <w:rsid w:val="00011C6B"/>
    <w:rsid w:val="00013707"/>
    <w:rsid w:val="0001553E"/>
    <w:rsid w:val="00015731"/>
    <w:rsid w:val="00015978"/>
    <w:rsid w:val="00015BEB"/>
    <w:rsid w:val="00016416"/>
    <w:rsid w:val="0001645F"/>
    <w:rsid w:val="0001676A"/>
    <w:rsid w:val="00016B29"/>
    <w:rsid w:val="000176CC"/>
    <w:rsid w:val="000214D4"/>
    <w:rsid w:val="00023BEB"/>
    <w:rsid w:val="00024ACC"/>
    <w:rsid w:val="00033FF2"/>
    <w:rsid w:val="00035977"/>
    <w:rsid w:val="00036B00"/>
    <w:rsid w:val="000400FC"/>
    <w:rsid w:val="00040B26"/>
    <w:rsid w:val="00041971"/>
    <w:rsid w:val="000467FC"/>
    <w:rsid w:val="00054E16"/>
    <w:rsid w:val="000554A6"/>
    <w:rsid w:val="00061BED"/>
    <w:rsid w:val="00065230"/>
    <w:rsid w:val="00065F8C"/>
    <w:rsid w:val="00067A7F"/>
    <w:rsid w:val="00070643"/>
    <w:rsid w:val="00070D36"/>
    <w:rsid w:val="0007115B"/>
    <w:rsid w:val="000718CB"/>
    <w:rsid w:val="000757E5"/>
    <w:rsid w:val="00076636"/>
    <w:rsid w:val="00077CB6"/>
    <w:rsid w:val="00077F93"/>
    <w:rsid w:val="000828B5"/>
    <w:rsid w:val="00086DD3"/>
    <w:rsid w:val="00087165"/>
    <w:rsid w:val="000924F0"/>
    <w:rsid w:val="0009268F"/>
    <w:rsid w:val="00092BB2"/>
    <w:rsid w:val="000944BF"/>
    <w:rsid w:val="0009602A"/>
    <w:rsid w:val="000970CB"/>
    <w:rsid w:val="000A0FB3"/>
    <w:rsid w:val="000A2855"/>
    <w:rsid w:val="000A3EB6"/>
    <w:rsid w:val="000A4363"/>
    <w:rsid w:val="000A43EB"/>
    <w:rsid w:val="000A4704"/>
    <w:rsid w:val="000A703A"/>
    <w:rsid w:val="000A70DD"/>
    <w:rsid w:val="000A76B2"/>
    <w:rsid w:val="000B0EFF"/>
    <w:rsid w:val="000B1592"/>
    <w:rsid w:val="000B2237"/>
    <w:rsid w:val="000B2518"/>
    <w:rsid w:val="000B765E"/>
    <w:rsid w:val="000C315D"/>
    <w:rsid w:val="000C523B"/>
    <w:rsid w:val="000C7AF5"/>
    <w:rsid w:val="000D309C"/>
    <w:rsid w:val="000D3B70"/>
    <w:rsid w:val="000D646D"/>
    <w:rsid w:val="000D64FC"/>
    <w:rsid w:val="000D70F0"/>
    <w:rsid w:val="000D7F4B"/>
    <w:rsid w:val="000E0E17"/>
    <w:rsid w:val="000E1521"/>
    <w:rsid w:val="000E2BDA"/>
    <w:rsid w:val="000E6C6D"/>
    <w:rsid w:val="000F0866"/>
    <w:rsid w:val="000F2206"/>
    <w:rsid w:val="000F2614"/>
    <w:rsid w:val="000F2FF1"/>
    <w:rsid w:val="000F41CB"/>
    <w:rsid w:val="000F6409"/>
    <w:rsid w:val="00105D23"/>
    <w:rsid w:val="001104CB"/>
    <w:rsid w:val="0011193C"/>
    <w:rsid w:val="00121E12"/>
    <w:rsid w:val="001232A9"/>
    <w:rsid w:val="001257D8"/>
    <w:rsid w:val="00125ACF"/>
    <w:rsid w:val="00126509"/>
    <w:rsid w:val="00130993"/>
    <w:rsid w:val="00131199"/>
    <w:rsid w:val="00131288"/>
    <w:rsid w:val="00132347"/>
    <w:rsid w:val="00132B74"/>
    <w:rsid w:val="00133879"/>
    <w:rsid w:val="00133E9A"/>
    <w:rsid w:val="0014001C"/>
    <w:rsid w:val="00150504"/>
    <w:rsid w:val="001529E8"/>
    <w:rsid w:val="0015374D"/>
    <w:rsid w:val="0015494C"/>
    <w:rsid w:val="00155120"/>
    <w:rsid w:val="00156DE8"/>
    <w:rsid w:val="001609BC"/>
    <w:rsid w:val="00163D76"/>
    <w:rsid w:val="00167D01"/>
    <w:rsid w:val="00170463"/>
    <w:rsid w:val="00173EFC"/>
    <w:rsid w:val="00174F79"/>
    <w:rsid w:val="00180CC6"/>
    <w:rsid w:val="001821AD"/>
    <w:rsid w:val="001853EF"/>
    <w:rsid w:val="00186249"/>
    <w:rsid w:val="0018648C"/>
    <w:rsid w:val="00187D2A"/>
    <w:rsid w:val="0019031D"/>
    <w:rsid w:val="001909F3"/>
    <w:rsid w:val="0019101B"/>
    <w:rsid w:val="00191CE0"/>
    <w:rsid w:val="0019353C"/>
    <w:rsid w:val="00195EB5"/>
    <w:rsid w:val="00197183"/>
    <w:rsid w:val="001A05D8"/>
    <w:rsid w:val="001A1279"/>
    <w:rsid w:val="001A3CC1"/>
    <w:rsid w:val="001A6674"/>
    <w:rsid w:val="001A7550"/>
    <w:rsid w:val="001B1600"/>
    <w:rsid w:val="001B1CE9"/>
    <w:rsid w:val="001B511C"/>
    <w:rsid w:val="001C060C"/>
    <w:rsid w:val="001C360F"/>
    <w:rsid w:val="001C57D7"/>
    <w:rsid w:val="001C75E5"/>
    <w:rsid w:val="001D1085"/>
    <w:rsid w:val="001D1CBD"/>
    <w:rsid w:val="001D3940"/>
    <w:rsid w:val="001D5303"/>
    <w:rsid w:val="001D71A8"/>
    <w:rsid w:val="001E06BD"/>
    <w:rsid w:val="001E3EFF"/>
    <w:rsid w:val="001F33A4"/>
    <w:rsid w:val="001F3EE1"/>
    <w:rsid w:val="001F67E8"/>
    <w:rsid w:val="001F7305"/>
    <w:rsid w:val="00201006"/>
    <w:rsid w:val="00201585"/>
    <w:rsid w:val="00206D3E"/>
    <w:rsid w:val="00210B39"/>
    <w:rsid w:val="00210EB5"/>
    <w:rsid w:val="00211777"/>
    <w:rsid w:val="002130FC"/>
    <w:rsid w:val="0022155C"/>
    <w:rsid w:val="00222301"/>
    <w:rsid w:val="00223DA6"/>
    <w:rsid w:val="00230175"/>
    <w:rsid w:val="00230F88"/>
    <w:rsid w:val="00232AC9"/>
    <w:rsid w:val="00233554"/>
    <w:rsid w:val="0023577A"/>
    <w:rsid w:val="002366FB"/>
    <w:rsid w:val="002403C3"/>
    <w:rsid w:val="00243A52"/>
    <w:rsid w:val="00245C93"/>
    <w:rsid w:val="00246DC7"/>
    <w:rsid w:val="002476B4"/>
    <w:rsid w:val="00254E69"/>
    <w:rsid w:val="00256DBF"/>
    <w:rsid w:val="00257D17"/>
    <w:rsid w:val="002614D4"/>
    <w:rsid w:val="00261B8E"/>
    <w:rsid w:val="00264363"/>
    <w:rsid w:val="00266483"/>
    <w:rsid w:val="002754C6"/>
    <w:rsid w:val="00275DFF"/>
    <w:rsid w:val="00276062"/>
    <w:rsid w:val="00276449"/>
    <w:rsid w:val="002778AE"/>
    <w:rsid w:val="00277FD3"/>
    <w:rsid w:val="002864C7"/>
    <w:rsid w:val="00290369"/>
    <w:rsid w:val="00292504"/>
    <w:rsid w:val="00295492"/>
    <w:rsid w:val="00295D55"/>
    <w:rsid w:val="00297C1D"/>
    <w:rsid w:val="002A0BF6"/>
    <w:rsid w:val="002A1BCB"/>
    <w:rsid w:val="002A22B7"/>
    <w:rsid w:val="002A2CBA"/>
    <w:rsid w:val="002A2DCC"/>
    <w:rsid w:val="002A76AD"/>
    <w:rsid w:val="002B352E"/>
    <w:rsid w:val="002B4E27"/>
    <w:rsid w:val="002B53D6"/>
    <w:rsid w:val="002B6091"/>
    <w:rsid w:val="002B6D96"/>
    <w:rsid w:val="002C0614"/>
    <w:rsid w:val="002C198D"/>
    <w:rsid w:val="002C246F"/>
    <w:rsid w:val="002C68C4"/>
    <w:rsid w:val="002C7634"/>
    <w:rsid w:val="002D4D3C"/>
    <w:rsid w:val="002E16A1"/>
    <w:rsid w:val="002E1D81"/>
    <w:rsid w:val="002E3CD6"/>
    <w:rsid w:val="002E5266"/>
    <w:rsid w:val="002F2696"/>
    <w:rsid w:val="002F36B2"/>
    <w:rsid w:val="002F5BCD"/>
    <w:rsid w:val="002F5E17"/>
    <w:rsid w:val="002F5F7E"/>
    <w:rsid w:val="00300009"/>
    <w:rsid w:val="00302098"/>
    <w:rsid w:val="0030276C"/>
    <w:rsid w:val="00310ECC"/>
    <w:rsid w:val="003112C9"/>
    <w:rsid w:val="00311915"/>
    <w:rsid w:val="0031230C"/>
    <w:rsid w:val="003136BF"/>
    <w:rsid w:val="00314DFC"/>
    <w:rsid w:val="00315484"/>
    <w:rsid w:val="003155DF"/>
    <w:rsid w:val="00315A0E"/>
    <w:rsid w:val="00315B95"/>
    <w:rsid w:val="00317AC1"/>
    <w:rsid w:val="00320F39"/>
    <w:rsid w:val="00321026"/>
    <w:rsid w:val="003239A6"/>
    <w:rsid w:val="00323E8D"/>
    <w:rsid w:val="00325148"/>
    <w:rsid w:val="00325A89"/>
    <w:rsid w:val="003261A3"/>
    <w:rsid w:val="00327B9B"/>
    <w:rsid w:val="00331156"/>
    <w:rsid w:val="003321F6"/>
    <w:rsid w:val="00335AC5"/>
    <w:rsid w:val="003361FC"/>
    <w:rsid w:val="003363DD"/>
    <w:rsid w:val="00342059"/>
    <w:rsid w:val="00351022"/>
    <w:rsid w:val="0035546E"/>
    <w:rsid w:val="0035648E"/>
    <w:rsid w:val="00362155"/>
    <w:rsid w:val="00364D8A"/>
    <w:rsid w:val="00364F4C"/>
    <w:rsid w:val="00365577"/>
    <w:rsid w:val="00365627"/>
    <w:rsid w:val="003706B1"/>
    <w:rsid w:val="00370913"/>
    <w:rsid w:val="00370B71"/>
    <w:rsid w:val="00370F03"/>
    <w:rsid w:val="003726BF"/>
    <w:rsid w:val="003736DD"/>
    <w:rsid w:val="00375060"/>
    <w:rsid w:val="003750DC"/>
    <w:rsid w:val="00375D76"/>
    <w:rsid w:val="00376805"/>
    <w:rsid w:val="0037694B"/>
    <w:rsid w:val="0038131F"/>
    <w:rsid w:val="0038376C"/>
    <w:rsid w:val="003843B5"/>
    <w:rsid w:val="00384EA8"/>
    <w:rsid w:val="00385278"/>
    <w:rsid w:val="003860F1"/>
    <w:rsid w:val="00386237"/>
    <w:rsid w:val="00386E6A"/>
    <w:rsid w:val="003908B7"/>
    <w:rsid w:val="00390ECF"/>
    <w:rsid w:val="00391F97"/>
    <w:rsid w:val="00392976"/>
    <w:rsid w:val="00394B67"/>
    <w:rsid w:val="00395D38"/>
    <w:rsid w:val="003A0804"/>
    <w:rsid w:val="003A1FB0"/>
    <w:rsid w:val="003A4855"/>
    <w:rsid w:val="003A6B74"/>
    <w:rsid w:val="003A7970"/>
    <w:rsid w:val="003B0FCA"/>
    <w:rsid w:val="003B26F1"/>
    <w:rsid w:val="003B37AD"/>
    <w:rsid w:val="003B4056"/>
    <w:rsid w:val="003B4150"/>
    <w:rsid w:val="003B454E"/>
    <w:rsid w:val="003B5627"/>
    <w:rsid w:val="003B7158"/>
    <w:rsid w:val="003B7961"/>
    <w:rsid w:val="003B7E31"/>
    <w:rsid w:val="003B7FA2"/>
    <w:rsid w:val="003C052E"/>
    <w:rsid w:val="003C161E"/>
    <w:rsid w:val="003D1B87"/>
    <w:rsid w:val="003D2A2E"/>
    <w:rsid w:val="003D51AC"/>
    <w:rsid w:val="003D5425"/>
    <w:rsid w:val="003D6ACF"/>
    <w:rsid w:val="003E0243"/>
    <w:rsid w:val="003E1AA3"/>
    <w:rsid w:val="003E3C20"/>
    <w:rsid w:val="003E3F95"/>
    <w:rsid w:val="003E489D"/>
    <w:rsid w:val="003F2FDE"/>
    <w:rsid w:val="003F2FE0"/>
    <w:rsid w:val="003F3460"/>
    <w:rsid w:val="003F362F"/>
    <w:rsid w:val="003F7696"/>
    <w:rsid w:val="003F77B2"/>
    <w:rsid w:val="004020BD"/>
    <w:rsid w:val="00402960"/>
    <w:rsid w:val="00402999"/>
    <w:rsid w:val="00402A78"/>
    <w:rsid w:val="004030A5"/>
    <w:rsid w:val="0040436C"/>
    <w:rsid w:val="004044BC"/>
    <w:rsid w:val="00406205"/>
    <w:rsid w:val="00406DD5"/>
    <w:rsid w:val="00412260"/>
    <w:rsid w:val="00412705"/>
    <w:rsid w:val="00413E32"/>
    <w:rsid w:val="0041408A"/>
    <w:rsid w:val="00414B25"/>
    <w:rsid w:val="00417006"/>
    <w:rsid w:val="00421F7C"/>
    <w:rsid w:val="004248FE"/>
    <w:rsid w:val="00425902"/>
    <w:rsid w:val="00425946"/>
    <w:rsid w:val="0042605E"/>
    <w:rsid w:val="004323C5"/>
    <w:rsid w:val="004325D8"/>
    <w:rsid w:val="00435955"/>
    <w:rsid w:val="004370ED"/>
    <w:rsid w:val="00437FDD"/>
    <w:rsid w:val="0044113B"/>
    <w:rsid w:val="00441749"/>
    <w:rsid w:val="004441A0"/>
    <w:rsid w:val="00445516"/>
    <w:rsid w:val="00452EF5"/>
    <w:rsid w:val="004532AF"/>
    <w:rsid w:val="00453686"/>
    <w:rsid w:val="00457395"/>
    <w:rsid w:val="00457DC2"/>
    <w:rsid w:val="004605D4"/>
    <w:rsid w:val="004613D2"/>
    <w:rsid w:val="00461F09"/>
    <w:rsid w:val="00462765"/>
    <w:rsid w:val="00464D5D"/>
    <w:rsid w:val="0046535A"/>
    <w:rsid w:val="00465B09"/>
    <w:rsid w:val="004730DE"/>
    <w:rsid w:val="0047381B"/>
    <w:rsid w:val="004741AA"/>
    <w:rsid w:val="0047458A"/>
    <w:rsid w:val="00477B94"/>
    <w:rsid w:val="00483ABF"/>
    <w:rsid w:val="00491945"/>
    <w:rsid w:val="004929EB"/>
    <w:rsid w:val="0049414F"/>
    <w:rsid w:val="004943A7"/>
    <w:rsid w:val="00495C98"/>
    <w:rsid w:val="004A0C0A"/>
    <w:rsid w:val="004A1DE4"/>
    <w:rsid w:val="004A1EE4"/>
    <w:rsid w:val="004A32C2"/>
    <w:rsid w:val="004A5A30"/>
    <w:rsid w:val="004A6E79"/>
    <w:rsid w:val="004B2BEF"/>
    <w:rsid w:val="004B44BD"/>
    <w:rsid w:val="004B5C3E"/>
    <w:rsid w:val="004B5CBF"/>
    <w:rsid w:val="004C0EDD"/>
    <w:rsid w:val="004C2E01"/>
    <w:rsid w:val="004C3669"/>
    <w:rsid w:val="004C44FF"/>
    <w:rsid w:val="004C4712"/>
    <w:rsid w:val="004C5881"/>
    <w:rsid w:val="004C5B7F"/>
    <w:rsid w:val="004C6A52"/>
    <w:rsid w:val="004C7A5C"/>
    <w:rsid w:val="004C7C10"/>
    <w:rsid w:val="004D01D7"/>
    <w:rsid w:val="004D136F"/>
    <w:rsid w:val="004D37D4"/>
    <w:rsid w:val="004D4CC5"/>
    <w:rsid w:val="004E4FAF"/>
    <w:rsid w:val="004E7B2D"/>
    <w:rsid w:val="004F2EE3"/>
    <w:rsid w:val="004F350B"/>
    <w:rsid w:val="004F4441"/>
    <w:rsid w:val="004F4A34"/>
    <w:rsid w:val="004F59B6"/>
    <w:rsid w:val="004F687D"/>
    <w:rsid w:val="005002C9"/>
    <w:rsid w:val="00500ECD"/>
    <w:rsid w:val="005032F1"/>
    <w:rsid w:val="005035D1"/>
    <w:rsid w:val="00503B40"/>
    <w:rsid w:val="00503E4D"/>
    <w:rsid w:val="0050664D"/>
    <w:rsid w:val="00507375"/>
    <w:rsid w:val="005078C3"/>
    <w:rsid w:val="00510783"/>
    <w:rsid w:val="00513B72"/>
    <w:rsid w:val="00515FE7"/>
    <w:rsid w:val="00517D01"/>
    <w:rsid w:val="00517D65"/>
    <w:rsid w:val="00521526"/>
    <w:rsid w:val="005221F0"/>
    <w:rsid w:val="00526AAE"/>
    <w:rsid w:val="00526C0E"/>
    <w:rsid w:val="005303A1"/>
    <w:rsid w:val="00531BBD"/>
    <w:rsid w:val="0053347A"/>
    <w:rsid w:val="0053498E"/>
    <w:rsid w:val="0053543B"/>
    <w:rsid w:val="00535542"/>
    <w:rsid w:val="00535DAC"/>
    <w:rsid w:val="00537C9D"/>
    <w:rsid w:val="00541AA1"/>
    <w:rsid w:val="00541BC0"/>
    <w:rsid w:val="00542999"/>
    <w:rsid w:val="0054374B"/>
    <w:rsid w:val="00543D43"/>
    <w:rsid w:val="00544534"/>
    <w:rsid w:val="00544AA1"/>
    <w:rsid w:val="00544FAB"/>
    <w:rsid w:val="00547F7B"/>
    <w:rsid w:val="00550763"/>
    <w:rsid w:val="00550E7C"/>
    <w:rsid w:val="005530DB"/>
    <w:rsid w:val="005534A6"/>
    <w:rsid w:val="005559D6"/>
    <w:rsid w:val="00557E33"/>
    <w:rsid w:val="00562E53"/>
    <w:rsid w:val="00565D64"/>
    <w:rsid w:val="00573028"/>
    <w:rsid w:val="005744A7"/>
    <w:rsid w:val="0057552A"/>
    <w:rsid w:val="00575DCD"/>
    <w:rsid w:val="0057623C"/>
    <w:rsid w:val="00577399"/>
    <w:rsid w:val="00580BCA"/>
    <w:rsid w:val="00581129"/>
    <w:rsid w:val="00582B34"/>
    <w:rsid w:val="00584973"/>
    <w:rsid w:val="00586DB6"/>
    <w:rsid w:val="00594925"/>
    <w:rsid w:val="00595AC4"/>
    <w:rsid w:val="005B07E7"/>
    <w:rsid w:val="005B3378"/>
    <w:rsid w:val="005B4EB3"/>
    <w:rsid w:val="005B7940"/>
    <w:rsid w:val="005B7D9F"/>
    <w:rsid w:val="005C7663"/>
    <w:rsid w:val="005C7FDC"/>
    <w:rsid w:val="005D007D"/>
    <w:rsid w:val="005D4910"/>
    <w:rsid w:val="005D61C3"/>
    <w:rsid w:val="005D61CB"/>
    <w:rsid w:val="005D7225"/>
    <w:rsid w:val="005D729B"/>
    <w:rsid w:val="005E0710"/>
    <w:rsid w:val="005E0BA2"/>
    <w:rsid w:val="005F30CE"/>
    <w:rsid w:val="005F45A0"/>
    <w:rsid w:val="005F55E0"/>
    <w:rsid w:val="005F6761"/>
    <w:rsid w:val="005F7E84"/>
    <w:rsid w:val="00600F50"/>
    <w:rsid w:val="00601C53"/>
    <w:rsid w:val="0060499E"/>
    <w:rsid w:val="00604A52"/>
    <w:rsid w:val="006110D9"/>
    <w:rsid w:val="006134F3"/>
    <w:rsid w:val="00615113"/>
    <w:rsid w:val="00620ACF"/>
    <w:rsid w:val="006251C1"/>
    <w:rsid w:val="0062671B"/>
    <w:rsid w:val="006276DD"/>
    <w:rsid w:val="00627BA2"/>
    <w:rsid w:val="00630409"/>
    <w:rsid w:val="006416E9"/>
    <w:rsid w:val="00642FC8"/>
    <w:rsid w:val="006446E0"/>
    <w:rsid w:val="00644771"/>
    <w:rsid w:val="00644C8D"/>
    <w:rsid w:val="006468B6"/>
    <w:rsid w:val="00646D20"/>
    <w:rsid w:val="00647B95"/>
    <w:rsid w:val="00654D4F"/>
    <w:rsid w:val="00655B15"/>
    <w:rsid w:val="0065645E"/>
    <w:rsid w:val="006564BB"/>
    <w:rsid w:val="00657DFC"/>
    <w:rsid w:val="00660224"/>
    <w:rsid w:val="00660B6A"/>
    <w:rsid w:val="0066392A"/>
    <w:rsid w:val="006665A1"/>
    <w:rsid w:val="00666D71"/>
    <w:rsid w:val="006678EB"/>
    <w:rsid w:val="00667E46"/>
    <w:rsid w:val="00670FB6"/>
    <w:rsid w:val="006743DE"/>
    <w:rsid w:val="006747DA"/>
    <w:rsid w:val="0067504C"/>
    <w:rsid w:val="00675E72"/>
    <w:rsid w:val="006817E9"/>
    <w:rsid w:val="00682E56"/>
    <w:rsid w:val="006832B6"/>
    <w:rsid w:val="00684DD5"/>
    <w:rsid w:val="00691C52"/>
    <w:rsid w:val="00692BB7"/>
    <w:rsid w:val="006936A3"/>
    <w:rsid w:val="00694B74"/>
    <w:rsid w:val="00695EE8"/>
    <w:rsid w:val="006A0C13"/>
    <w:rsid w:val="006A2183"/>
    <w:rsid w:val="006A7637"/>
    <w:rsid w:val="006B0647"/>
    <w:rsid w:val="006B0D61"/>
    <w:rsid w:val="006B404F"/>
    <w:rsid w:val="006B4B95"/>
    <w:rsid w:val="006B5BA5"/>
    <w:rsid w:val="006B7C65"/>
    <w:rsid w:val="006C0112"/>
    <w:rsid w:val="006C01F5"/>
    <w:rsid w:val="006C28F4"/>
    <w:rsid w:val="006C4467"/>
    <w:rsid w:val="006D4340"/>
    <w:rsid w:val="006D5197"/>
    <w:rsid w:val="006D65EA"/>
    <w:rsid w:val="006D7215"/>
    <w:rsid w:val="006E1CED"/>
    <w:rsid w:val="006E4860"/>
    <w:rsid w:val="006E4D9D"/>
    <w:rsid w:val="006E68B4"/>
    <w:rsid w:val="006F08BB"/>
    <w:rsid w:val="006F1948"/>
    <w:rsid w:val="006F2741"/>
    <w:rsid w:val="006F2AF5"/>
    <w:rsid w:val="006F3ACE"/>
    <w:rsid w:val="006F716F"/>
    <w:rsid w:val="007014C9"/>
    <w:rsid w:val="00701A88"/>
    <w:rsid w:val="00701BAA"/>
    <w:rsid w:val="007024D5"/>
    <w:rsid w:val="00703783"/>
    <w:rsid w:val="007118E0"/>
    <w:rsid w:val="00711C37"/>
    <w:rsid w:val="007153D4"/>
    <w:rsid w:val="007227F2"/>
    <w:rsid w:val="007228B7"/>
    <w:rsid w:val="0072364E"/>
    <w:rsid w:val="00725B3B"/>
    <w:rsid w:val="00725DF2"/>
    <w:rsid w:val="00727D14"/>
    <w:rsid w:val="00730D8F"/>
    <w:rsid w:val="00730FE7"/>
    <w:rsid w:val="00732C3B"/>
    <w:rsid w:val="00733887"/>
    <w:rsid w:val="00734AC5"/>
    <w:rsid w:val="00735191"/>
    <w:rsid w:val="0073556B"/>
    <w:rsid w:val="007359A9"/>
    <w:rsid w:val="00736F36"/>
    <w:rsid w:val="0073781B"/>
    <w:rsid w:val="00737DC7"/>
    <w:rsid w:val="00740AAC"/>
    <w:rsid w:val="0074125E"/>
    <w:rsid w:val="00744C6B"/>
    <w:rsid w:val="00746604"/>
    <w:rsid w:val="0075076B"/>
    <w:rsid w:val="0075339D"/>
    <w:rsid w:val="007569F0"/>
    <w:rsid w:val="00756E33"/>
    <w:rsid w:val="007571B2"/>
    <w:rsid w:val="007572ED"/>
    <w:rsid w:val="00757D53"/>
    <w:rsid w:val="007615DB"/>
    <w:rsid w:val="007663DC"/>
    <w:rsid w:val="00767FAB"/>
    <w:rsid w:val="007721D9"/>
    <w:rsid w:val="00772760"/>
    <w:rsid w:val="00772C52"/>
    <w:rsid w:val="0077547E"/>
    <w:rsid w:val="00777662"/>
    <w:rsid w:val="00783AA0"/>
    <w:rsid w:val="00783DF1"/>
    <w:rsid w:val="00783F5D"/>
    <w:rsid w:val="00784D67"/>
    <w:rsid w:val="00785731"/>
    <w:rsid w:val="00785CDE"/>
    <w:rsid w:val="00787085"/>
    <w:rsid w:val="007A0688"/>
    <w:rsid w:val="007A3595"/>
    <w:rsid w:val="007B0420"/>
    <w:rsid w:val="007B311B"/>
    <w:rsid w:val="007B3BCC"/>
    <w:rsid w:val="007B5037"/>
    <w:rsid w:val="007C0CF6"/>
    <w:rsid w:val="007C2F60"/>
    <w:rsid w:val="007C4307"/>
    <w:rsid w:val="007C4D13"/>
    <w:rsid w:val="007C57EB"/>
    <w:rsid w:val="007C6083"/>
    <w:rsid w:val="007C6620"/>
    <w:rsid w:val="007C6692"/>
    <w:rsid w:val="007C7977"/>
    <w:rsid w:val="007C7EAC"/>
    <w:rsid w:val="007D0C86"/>
    <w:rsid w:val="007D0F8E"/>
    <w:rsid w:val="007D26BB"/>
    <w:rsid w:val="007D2CE4"/>
    <w:rsid w:val="007D3745"/>
    <w:rsid w:val="007D648F"/>
    <w:rsid w:val="007E0294"/>
    <w:rsid w:val="007E28EE"/>
    <w:rsid w:val="007E503C"/>
    <w:rsid w:val="007E5074"/>
    <w:rsid w:val="007E71B6"/>
    <w:rsid w:val="007E7327"/>
    <w:rsid w:val="007E7DE7"/>
    <w:rsid w:val="007F0134"/>
    <w:rsid w:val="007F5251"/>
    <w:rsid w:val="007F7152"/>
    <w:rsid w:val="00801D9F"/>
    <w:rsid w:val="008042F4"/>
    <w:rsid w:val="0080557B"/>
    <w:rsid w:val="00807286"/>
    <w:rsid w:val="00810184"/>
    <w:rsid w:val="00810C31"/>
    <w:rsid w:val="008150CC"/>
    <w:rsid w:val="00815C61"/>
    <w:rsid w:val="00816510"/>
    <w:rsid w:val="00816D50"/>
    <w:rsid w:val="00817108"/>
    <w:rsid w:val="00817EB3"/>
    <w:rsid w:val="00821D0D"/>
    <w:rsid w:val="00823F57"/>
    <w:rsid w:val="00824192"/>
    <w:rsid w:val="008247E9"/>
    <w:rsid w:val="0082513C"/>
    <w:rsid w:val="008252D3"/>
    <w:rsid w:val="00825D79"/>
    <w:rsid w:val="00830183"/>
    <w:rsid w:val="00832AB8"/>
    <w:rsid w:val="00833FB9"/>
    <w:rsid w:val="008347EE"/>
    <w:rsid w:val="00834818"/>
    <w:rsid w:val="00837898"/>
    <w:rsid w:val="00840F2A"/>
    <w:rsid w:val="00842DDB"/>
    <w:rsid w:val="00844FE4"/>
    <w:rsid w:val="00845738"/>
    <w:rsid w:val="0084604F"/>
    <w:rsid w:val="00851C87"/>
    <w:rsid w:val="008536E6"/>
    <w:rsid w:val="0086215D"/>
    <w:rsid w:val="00863DA4"/>
    <w:rsid w:val="008644BC"/>
    <w:rsid w:val="00865AD1"/>
    <w:rsid w:val="0086630D"/>
    <w:rsid w:val="0086657E"/>
    <w:rsid w:val="008674C7"/>
    <w:rsid w:val="0087489E"/>
    <w:rsid w:val="00874AA2"/>
    <w:rsid w:val="00874CE0"/>
    <w:rsid w:val="0087585D"/>
    <w:rsid w:val="00875B8D"/>
    <w:rsid w:val="0088147F"/>
    <w:rsid w:val="00882A97"/>
    <w:rsid w:val="00883ECF"/>
    <w:rsid w:val="008840B6"/>
    <w:rsid w:val="0089171B"/>
    <w:rsid w:val="0089209F"/>
    <w:rsid w:val="008925C9"/>
    <w:rsid w:val="008935B1"/>
    <w:rsid w:val="008957E5"/>
    <w:rsid w:val="008962FA"/>
    <w:rsid w:val="00896F2E"/>
    <w:rsid w:val="00897F66"/>
    <w:rsid w:val="008A0287"/>
    <w:rsid w:val="008A1981"/>
    <w:rsid w:val="008A2024"/>
    <w:rsid w:val="008A2831"/>
    <w:rsid w:val="008A38CD"/>
    <w:rsid w:val="008A3C25"/>
    <w:rsid w:val="008A453D"/>
    <w:rsid w:val="008A4914"/>
    <w:rsid w:val="008A493E"/>
    <w:rsid w:val="008A4A56"/>
    <w:rsid w:val="008A6627"/>
    <w:rsid w:val="008A6F65"/>
    <w:rsid w:val="008B358B"/>
    <w:rsid w:val="008B623B"/>
    <w:rsid w:val="008B7498"/>
    <w:rsid w:val="008B78CB"/>
    <w:rsid w:val="008C1D48"/>
    <w:rsid w:val="008C2D0C"/>
    <w:rsid w:val="008C36BB"/>
    <w:rsid w:val="008C3F95"/>
    <w:rsid w:val="008C60A8"/>
    <w:rsid w:val="008C6767"/>
    <w:rsid w:val="008D0B21"/>
    <w:rsid w:val="008D0CF0"/>
    <w:rsid w:val="008D1541"/>
    <w:rsid w:val="008D2140"/>
    <w:rsid w:val="008D36AD"/>
    <w:rsid w:val="008D5B5D"/>
    <w:rsid w:val="008D5C93"/>
    <w:rsid w:val="008E17FE"/>
    <w:rsid w:val="008E304A"/>
    <w:rsid w:val="008E573B"/>
    <w:rsid w:val="008E5DB2"/>
    <w:rsid w:val="008E77F8"/>
    <w:rsid w:val="008F624C"/>
    <w:rsid w:val="00900078"/>
    <w:rsid w:val="00900431"/>
    <w:rsid w:val="0090185B"/>
    <w:rsid w:val="00901CA0"/>
    <w:rsid w:val="00905763"/>
    <w:rsid w:val="00910B10"/>
    <w:rsid w:val="0091174D"/>
    <w:rsid w:val="00913081"/>
    <w:rsid w:val="00914853"/>
    <w:rsid w:val="009157D8"/>
    <w:rsid w:val="00915D63"/>
    <w:rsid w:val="009165C4"/>
    <w:rsid w:val="00916CD6"/>
    <w:rsid w:val="00916D4A"/>
    <w:rsid w:val="009200A5"/>
    <w:rsid w:val="009226F5"/>
    <w:rsid w:val="00924BEB"/>
    <w:rsid w:val="00927E25"/>
    <w:rsid w:val="00930019"/>
    <w:rsid w:val="00931558"/>
    <w:rsid w:val="009378A0"/>
    <w:rsid w:val="0094036F"/>
    <w:rsid w:val="009403CE"/>
    <w:rsid w:val="009508D2"/>
    <w:rsid w:val="00950BD2"/>
    <w:rsid w:val="00954EE9"/>
    <w:rsid w:val="009562B7"/>
    <w:rsid w:val="00956B73"/>
    <w:rsid w:val="00956E97"/>
    <w:rsid w:val="00957829"/>
    <w:rsid w:val="00965E52"/>
    <w:rsid w:val="00967F22"/>
    <w:rsid w:val="009708EA"/>
    <w:rsid w:val="009722DA"/>
    <w:rsid w:val="0097275B"/>
    <w:rsid w:val="00974B1D"/>
    <w:rsid w:val="00976300"/>
    <w:rsid w:val="00982B53"/>
    <w:rsid w:val="00984198"/>
    <w:rsid w:val="00986136"/>
    <w:rsid w:val="009866CF"/>
    <w:rsid w:val="00986F5A"/>
    <w:rsid w:val="00987B9A"/>
    <w:rsid w:val="00991259"/>
    <w:rsid w:val="0099480B"/>
    <w:rsid w:val="009964BD"/>
    <w:rsid w:val="00996820"/>
    <w:rsid w:val="00996CBD"/>
    <w:rsid w:val="009A0E07"/>
    <w:rsid w:val="009A4D06"/>
    <w:rsid w:val="009A5ABF"/>
    <w:rsid w:val="009A6184"/>
    <w:rsid w:val="009A7A9A"/>
    <w:rsid w:val="009B104E"/>
    <w:rsid w:val="009B2DD8"/>
    <w:rsid w:val="009B3B2F"/>
    <w:rsid w:val="009B43FE"/>
    <w:rsid w:val="009B4901"/>
    <w:rsid w:val="009B4E5C"/>
    <w:rsid w:val="009B5662"/>
    <w:rsid w:val="009C2F77"/>
    <w:rsid w:val="009C4CBC"/>
    <w:rsid w:val="009C61D1"/>
    <w:rsid w:val="009C7CDF"/>
    <w:rsid w:val="009D084C"/>
    <w:rsid w:val="009D2432"/>
    <w:rsid w:val="009D40EE"/>
    <w:rsid w:val="009D41C5"/>
    <w:rsid w:val="009D72A9"/>
    <w:rsid w:val="009E05B2"/>
    <w:rsid w:val="009E197B"/>
    <w:rsid w:val="009E26D1"/>
    <w:rsid w:val="009E5BBC"/>
    <w:rsid w:val="009E64BF"/>
    <w:rsid w:val="009E78FF"/>
    <w:rsid w:val="009F008C"/>
    <w:rsid w:val="009F1342"/>
    <w:rsid w:val="009F1B83"/>
    <w:rsid w:val="009F4C7F"/>
    <w:rsid w:val="009F5447"/>
    <w:rsid w:val="009F7316"/>
    <w:rsid w:val="00A00BCD"/>
    <w:rsid w:val="00A07C7D"/>
    <w:rsid w:val="00A107DF"/>
    <w:rsid w:val="00A15401"/>
    <w:rsid w:val="00A16069"/>
    <w:rsid w:val="00A1644B"/>
    <w:rsid w:val="00A16538"/>
    <w:rsid w:val="00A165D9"/>
    <w:rsid w:val="00A17315"/>
    <w:rsid w:val="00A17D5F"/>
    <w:rsid w:val="00A2002C"/>
    <w:rsid w:val="00A211FB"/>
    <w:rsid w:val="00A214B0"/>
    <w:rsid w:val="00A24A17"/>
    <w:rsid w:val="00A30986"/>
    <w:rsid w:val="00A32D9C"/>
    <w:rsid w:val="00A33A9A"/>
    <w:rsid w:val="00A34EE4"/>
    <w:rsid w:val="00A35591"/>
    <w:rsid w:val="00A36BD6"/>
    <w:rsid w:val="00A4098F"/>
    <w:rsid w:val="00A41A9D"/>
    <w:rsid w:val="00A42A70"/>
    <w:rsid w:val="00A51392"/>
    <w:rsid w:val="00A52E82"/>
    <w:rsid w:val="00A53793"/>
    <w:rsid w:val="00A53C2E"/>
    <w:rsid w:val="00A54C64"/>
    <w:rsid w:val="00A55239"/>
    <w:rsid w:val="00A55683"/>
    <w:rsid w:val="00A55F5B"/>
    <w:rsid w:val="00A576F2"/>
    <w:rsid w:val="00A7074E"/>
    <w:rsid w:val="00A715C2"/>
    <w:rsid w:val="00A71B27"/>
    <w:rsid w:val="00A73B26"/>
    <w:rsid w:val="00A7496D"/>
    <w:rsid w:val="00A7550A"/>
    <w:rsid w:val="00A771C3"/>
    <w:rsid w:val="00A8044E"/>
    <w:rsid w:val="00A811E2"/>
    <w:rsid w:val="00A85A4B"/>
    <w:rsid w:val="00A85D7F"/>
    <w:rsid w:val="00A87BE2"/>
    <w:rsid w:val="00A9045F"/>
    <w:rsid w:val="00A92744"/>
    <w:rsid w:val="00A934F1"/>
    <w:rsid w:val="00A94E05"/>
    <w:rsid w:val="00A94F9D"/>
    <w:rsid w:val="00A96894"/>
    <w:rsid w:val="00AA2D13"/>
    <w:rsid w:val="00AA3341"/>
    <w:rsid w:val="00AA3D59"/>
    <w:rsid w:val="00AA603B"/>
    <w:rsid w:val="00AA6B9C"/>
    <w:rsid w:val="00AB3CC0"/>
    <w:rsid w:val="00AB6D3F"/>
    <w:rsid w:val="00AC0F24"/>
    <w:rsid w:val="00AC1C6B"/>
    <w:rsid w:val="00AC1CDB"/>
    <w:rsid w:val="00AC2A5F"/>
    <w:rsid w:val="00AC4D17"/>
    <w:rsid w:val="00AC4F84"/>
    <w:rsid w:val="00AC5EF7"/>
    <w:rsid w:val="00AC5F9D"/>
    <w:rsid w:val="00AC61E7"/>
    <w:rsid w:val="00AC7C7B"/>
    <w:rsid w:val="00AD034E"/>
    <w:rsid w:val="00AD2B43"/>
    <w:rsid w:val="00AD716C"/>
    <w:rsid w:val="00AD79E9"/>
    <w:rsid w:val="00AD7C6B"/>
    <w:rsid w:val="00AE1AA4"/>
    <w:rsid w:val="00AE1DC8"/>
    <w:rsid w:val="00AE4BDD"/>
    <w:rsid w:val="00AE6BF3"/>
    <w:rsid w:val="00AE7249"/>
    <w:rsid w:val="00AE7D20"/>
    <w:rsid w:val="00AF2141"/>
    <w:rsid w:val="00AF39EF"/>
    <w:rsid w:val="00AF5277"/>
    <w:rsid w:val="00B024D7"/>
    <w:rsid w:val="00B05438"/>
    <w:rsid w:val="00B0593A"/>
    <w:rsid w:val="00B070C4"/>
    <w:rsid w:val="00B113F9"/>
    <w:rsid w:val="00B11B3B"/>
    <w:rsid w:val="00B207CB"/>
    <w:rsid w:val="00B259EE"/>
    <w:rsid w:val="00B268E3"/>
    <w:rsid w:val="00B26FFB"/>
    <w:rsid w:val="00B32661"/>
    <w:rsid w:val="00B333EE"/>
    <w:rsid w:val="00B340F2"/>
    <w:rsid w:val="00B3703A"/>
    <w:rsid w:val="00B41431"/>
    <w:rsid w:val="00B417A7"/>
    <w:rsid w:val="00B41866"/>
    <w:rsid w:val="00B47A7A"/>
    <w:rsid w:val="00B50728"/>
    <w:rsid w:val="00B508E3"/>
    <w:rsid w:val="00B54CF4"/>
    <w:rsid w:val="00B569FC"/>
    <w:rsid w:val="00B607A8"/>
    <w:rsid w:val="00B643AD"/>
    <w:rsid w:val="00B7058F"/>
    <w:rsid w:val="00B71211"/>
    <w:rsid w:val="00B755D6"/>
    <w:rsid w:val="00B75873"/>
    <w:rsid w:val="00B81922"/>
    <w:rsid w:val="00B827B5"/>
    <w:rsid w:val="00B8357F"/>
    <w:rsid w:val="00B836F3"/>
    <w:rsid w:val="00B8530A"/>
    <w:rsid w:val="00B85EAD"/>
    <w:rsid w:val="00B877C7"/>
    <w:rsid w:val="00B900C3"/>
    <w:rsid w:val="00B919D1"/>
    <w:rsid w:val="00B93253"/>
    <w:rsid w:val="00B93B33"/>
    <w:rsid w:val="00B94939"/>
    <w:rsid w:val="00B94A48"/>
    <w:rsid w:val="00B97179"/>
    <w:rsid w:val="00BA0900"/>
    <w:rsid w:val="00BA0BA5"/>
    <w:rsid w:val="00BA1F87"/>
    <w:rsid w:val="00BA2684"/>
    <w:rsid w:val="00BA2B34"/>
    <w:rsid w:val="00BB239F"/>
    <w:rsid w:val="00BB64B1"/>
    <w:rsid w:val="00BC083A"/>
    <w:rsid w:val="00BC169B"/>
    <w:rsid w:val="00BC30BD"/>
    <w:rsid w:val="00BC337B"/>
    <w:rsid w:val="00BC4832"/>
    <w:rsid w:val="00BC4834"/>
    <w:rsid w:val="00BC4CD1"/>
    <w:rsid w:val="00BC5B89"/>
    <w:rsid w:val="00BC6902"/>
    <w:rsid w:val="00BC74ED"/>
    <w:rsid w:val="00BD1E72"/>
    <w:rsid w:val="00BD1F81"/>
    <w:rsid w:val="00BD431F"/>
    <w:rsid w:val="00BD6045"/>
    <w:rsid w:val="00BD6C9E"/>
    <w:rsid w:val="00BD6CC3"/>
    <w:rsid w:val="00BE0463"/>
    <w:rsid w:val="00BE0FBE"/>
    <w:rsid w:val="00BE1D5E"/>
    <w:rsid w:val="00BE20C7"/>
    <w:rsid w:val="00BE41F3"/>
    <w:rsid w:val="00BE47C1"/>
    <w:rsid w:val="00BE4A4D"/>
    <w:rsid w:val="00BE4A4F"/>
    <w:rsid w:val="00BE63E5"/>
    <w:rsid w:val="00BE6A56"/>
    <w:rsid w:val="00BE7635"/>
    <w:rsid w:val="00BF333F"/>
    <w:rsid w:val="00BF4E8B"/>
    <w:rsid w:val="00BF5C2C"/>
    <w:rsid w:val="00BF663B"/>
    <w:rsid w:val="00BF7F4C"/>
    <w:rsid w:val="00C01111"/>
    <w:rsid w:val="00C02762"/>
    <w:rsid w:val="00C03291"/>
    <w:rsid w:val="00C039AB"/>
    <w:rsid w:val="00C058DD"/>
    <w:rsid w:val="00C06A6D"/>
    <w:rsid w:val="00C0787F"/>
    <w:rsid w:val="00C11FF2"/>
    <w:rsid w:val="00C12A9A"/>
    <w:rsid w:val="00C13982"/>
    <w:rsid w:val="00C15755"/>
    <w:rsid w:val="00C20E4F"/>
    <w:rsid w:val="00C23AA7"/>
    <w:rsid w:val="00C24DE9"/>
    <w:rsid w:val="00C2603F"/>
    <w:rsid w:val="00C260CB"/>
    <w:rsid w:val="00C327F6"/>
    <w:rsid w:val="00C359C2"/>
    <w:rsid w:val="00C35E75"/>
    <w:rsid w:val="00C36537"/>
    <w:rsid w:val="00C37E99"/>
    <w:rsid w:val="00C4017E"/>
    <w:rsid w:val="00C41C3B"/>
    <w:rsid w:val="00C42D10"/>
    <w:rsid w:val="00C435CA"/>
    <w:rsid w:val="00C453B4"/>
    <w:rsid w:val="00C45E24"/>
    <w:rsid w:val="00C465C9"/>
    <w:rsid w:val="00C46B51"/>
    <w:rsid w:val="00C5254E"/>
    <w:rsid w:val="00C548F1"/>
    <w:rsid w:val="00C54F78"/>
    <w:rsid w:val="00C56A7E"/>
    <w:rsid w:val="00C572FE"/>
    <w:rsid w:val="00C604E8"/>
    <w:rsid w:val="00C60591"/>
    <w:rsid w:val="00C641A8"/>
    <w:rsid w:val="00C64790"/>
    <w:rsid w:val="00C649C6"/>
    <w:rsid w:val="00C64C92"/>
    <w:rsid w:val="00C65D54"/>
    <w:rsid w:val="00C70FB0"/>
    <w:rsid w:val="00C7229A"/>
    <w:rsid w:val="00C7495C"/>
    <w:rsid w:val="00C74A59"/>
    <w:rsid w:val="00C74AD0"/>
    <w:rsid w:val="00C75502"/>
    <w:rsid w:val="00C75D52"/>
    <w:rsid w:val="00C76748"/>
    <w:rsid w:val="00C80445"/>
    <w:rsid w:val="00C816AC"/>
    <w:rsid w:val="00C82D1D"/>
    <w:rsid w:val="00C82FEB"/>
    <w:rsid w:val="00C846F2"/>
    <w:rsid w:val="00C85699"/>
    <w:rsid w:val="00C86814"/>
    <w:rsid w:val="00C86D94"/>
    <w:rsid w:val="00C90AC1"/>
    <w:rsid w:val="00C90B91"/>
    <w:rsid w:val="00C913C6"/>
    <w:rsid w:val="00C95867"/>
    <w:rsid w:val="00C96062"/>
    <w:rsid w:val="00CA155D"/>
    <w:rsid w:val="00CA5D59"/>
    <w:rsid w:val="00CB00E1"/>
    <w:rsid w:val="00CB084C"/>
    <w:rsid w:val="00CB0A65"/>
    <w:rsid w:val="00CB35CF"/>
    <w:rsid w:val="00CB6029"/>
    <w:rsid w:val="00CB7245"/>
    <w:rsid w:val="00CC2AF1"/>
    <w:rsid w:val="00CD2D59"/>
    <w:rsid w:val="00CD6B2B"/>
    <w:rsid w:val="00CD7F5F"/>
    <w:rsid w:val="00CE3198"/>
    <w:rsid w:val="00CE64CF"/>
    <w:rsid w:val="00CF02B3"/>
    <w:rsid w:val="00CF18EC"/>
    <w:rsid w:val="00CF3B69"/>
    <w:rsid w:val="00D01768"/>
    <w:rsid w:val="00D01AAF"/>
    <w:rsid w:val="00D03D5D"/>
    <w:rsid w:val="00D04CB1"/>
    <w:rsid w:val="00D06A60"/>
    <w:rsid w:val="00D070DF"/>
    <w:rsid w:val="00D11B42"/>
    <w:rsid w:val="00D15D08"/>
    <w:rsid w:val="00D21570"/>
    <w:rsid w:val="00D2251B"/>
    <w:rsid w:val="00D227D6"/>
    <w:rsid w:val="00D2353D"/>
    <w:rsid w:val="00D25309"/>
    <w:rsid w:val="00D275F1"/>
    <w:rsid w:val="00D306EA"/>
    <w:rsid w:val="00D3070F"/>
    <w:rsid w:val="00D30CA5"/>
    <w:rsid w:val="00D320CB"/>
    <w:rsid w:val="00D32D71"/>
    <w:rsid w:val="00D33B7D"/>
    <w:rsid w:val="00D36DA6"/>
    <w:rsid w:val="00D41A60"/>
    <w:rsid w:val="00D439DC"/>
    <w:rsid w:val="00D53954"/>
    <w:rsid w:val="00D54E4D"/>
    <w:rsid w:val="00D608A7"/>
    <w:rsid w:val="00D60D8B"/>
    <w:rsid w:val="00D60DF5"/>
    <w:rsid w:val="00D61F1A"/>
    <w:rsid w:val="00D636D1"/>
    <w:rsid w:val="00D65DCF"/>
    <w:rsid w:val="00D65FE9"/>
    <w:rsid w:val="00D666C4"/>
    <w:rsid w:val="00D71728"/>
    <w:rsid w:val="00D741D0"/>
    <w:rsid w:val="00D742B2"/>
    <w:rsid w:val="00D74587"/>
    <w:rsid w:val="00D77F3F"/>
    <w:rsid w:val="00D8079E"/>
    <w:rsid w:val="00D824D9"/>
    <w:rsid w:val="00D87636"/>
    <w:rsid w:val="00D87E83"/>
    <w:rsid w:val="00D908CF"/>
    <w:rsid w:val="00D916C8"/>
    <w:rsid w:val="00D92430"/>
    <w:rsid w:val="00D93E36"/>
    <w:rsid w:val="00D97432"/>
    <w:rsid w:val="00DA11B2"/>
    <w:rsid w:val="00DA4E56"/>
    <w:rsid w:val="00DA534A"/>
    <w:rsid w:val="00DA5803"/>
    <w:rsid w:val="00DA6AD0"/>
    <w:rsid w:val="00DA7D84"/>
    <w:rsid w:val="00DB5C4D"/>
    <w:rsid w:val="00DB5EAE"/>
    <w:rsid w:val="00DC0070"/>
    <w:rsid w:val="00DC048E"/>
    <w:rsid w:val="00DC0EF6"/>
    <w:rsid w:val="00DC1BCA"/>
    <w:rsid w:val="00DC7524"/>
    <w:rsid w:val="00DD14DE"/>
    <w:rsid w:val="00DD170F"/>
    <w:rsid w:val="00DD187E"/>
    <w:rsid w:val="00DD1A68"/>
    <w:rsid w:val="00DD54E2"/>
    <w:rsid w:val="00DD6648"/>
    <w:rsid w:val="00DD73D9"/>
    <w:rsid w:val="00DE0870"/>
    <w:rsid w:val="00DE16FD"/>
    <w:rsid w:val="00DE1864"/>
    <w:rsid w:val="00DE1C1E"/>
    <w:rsid w:val="00DE2154"/>
    <w:rsid w:val="00DE3054"/>
    <w:rsid w:val="00DE3F9B"/>
    <w:rsid w:val="00DE60B2"/>
    <w:rsid w:val="00DE645A"/>
    <w:rsid w:val="00DE6C34"/>
    <w:rsid w:val="00DF0856"/>
    <w:rsid w:val="00DF0867"/>
    <w:rsid w:val="00DF3262"/>
    <w:rsid w:val="00DF4A14"/>
    <w:rsid w:val="00DF6D82"/>
    <w:rsid w:val="00E04108"/>
    <w:rsid w:val="00E05144"/>
    <w:rsid w:val="00E05E6A"/>
    <w:rsid w:val="00E06038"/>
    <w:rsid w:val="00E0735C"/>
    <w:rsid w:val="00E11D9C"/>
    <w:rsid w:val="00E126E6"/>
    <w:rsid w:val="00E1328C"/>
    <w:rsid w:val="00E157FE"/>
    <w:rsid w:val="00E15B8E"/>
    <w:rsid w:val="00E16421"/>
    <w:rsid w:val="00E20619"/>
    <w:rsid w:val="00E216C7"/>
    <w:rsid w:val="00E26734"/>
    <w:rsid w:val="00E314C4"/>
    <w:rsid w:val="00E32A91"/>
    <w:rsid w:val="00E33238"/>
    <w:rsid w:val="00E35F87"/>
    <w:rsid w:val="00E364E2"/>
    <w:rsid w:val="00E371D5"/>
    <w:rsid w:val="00E375F4"/>
    <w:rsid w:val="00E37848"/>
    <w:rsid w:val="00E42007"/>
    <w:rsid w:val="00E427F1"/>
    <w:rsid w:val="00E42A97"/>
    <w:rsid w:val="00E44542"/>
    <w:rsid w:val="00E46622"/>
    <w:rsid w:val="00E5077F"/>
    <w:rsid w:val="00E51A69"/>
    <w:rsid w:val="00E52A6F"/>
    <w:rsid w:val="00E54575"/>
    <w:rsid w:val="00E60796"/>
    <w:rsid w:val="00E619BB"/>
    <w:rsid w:val="00E61DE1"/>
    <w:rsid w:val="00E6283F"/>
    <w:rsid w:val="00E63A32"/>
    <w:rsid w:val="00E63CC8"/>
    <w:rsid w:val="00E654A9"/>
    <w:rsid w:val="00E67738"/>
    <w:rsid w:val="00E70C11"/>
    <w:rsid w:val="00E723F2"/>
    <w:rsid w:val="00E745A8"/>
    <w:rsid w:val="00E7605C"/>
    <w:rsid w:val="00E77DF1"/>
    <w:rsid w:val="00E80661"/>
    <w:rsid w:val="00E80D6B"/>
    <w:rsid w:val="00E83147"/>
    <w:rsid w:val="00E84FE2"/>
    <w:rsid w:val="00E8509D"/>
    <w:rsid w:val="00E85221"/>
    <w:rsid w:val="00E85C8D"/>
    <w:rsid w:val="00E8608D"/>
    <w:rsid w:val="00E867A6"/>
    <w:rsid w:val="00E900AB"/>
    <w:rsid w:val="00E90141"/>
    <w:rsid w:val="00E90F90"/>
    <w:rsid w:val="00E913F7"/>
    <w:rsid w:val="00E93A33"/>
    <w:rsid w:val="00E94078"/>
    <w:rsid w:val="00E9469B"/>
    <w:rsid w:val="00E94DAE"/>
    <w:rsid w:val="00E962B3"/>
    <w:rsid w:val="00EA0896"/>
    <w:rsid w:val="00EA172D"/>
    <w:rsid w:val="00EA1A2B"/>
    <w:rsid w:val="00EA5ED0"/>
    <w:rsid w:val="00EA6C4D"/>
    <w:rsid w:val="00EA6DD2"/>
    <w:rsid w:val="00EB0515"/>
    <w:rsid w:val="00EB2065"/>
    <w:rsid w:val="00EB2A22"/>
    <w:rsid w:val="00EB410D"/>
    <w:rsid w:val="00EB53AB"/>
    <w:rsid w:val="00EB7D33"/>
    <w:rsid w:val="00EC1A1D"/>
    <w:rsid w:val="00EC3F31"/>
    <w:rsid w:val="00EC5264"/>
    <w:rsid w:val="00EC5A1E"/>
    <w:rsid w:val="00EC6136"/>
    <w:rsid w:val="00EC6718"/>
    <w:rsid w:val="00EC6FFC"/>
    <w:rsid w:val="00EC7731"/>
    <w:rsid w:val="00ED3F31"/>
    <w:rsid w:val="00EE09CB"/>
    <w:rsid w:val="00EE1350"/>
    <w:rsid w:val="00EE1C9B"/>
    <w:rsid w:val="00EE3F16"/>
    <w:rsid w:val="00EE4083"/>
    <w:rsid w:val="00EE52C4"/>
    <w:rsid w:val="00EE7B5D"/>
    <w:rsid w:val="00EE7F3C"/>
    <w:rsid w:val="00EF0073"/>
    <w:rsid w:val="00EF154F"/>
    <w:rsid w:val="00EF2B61"/>
    <w:rsid w:val="00EF322A"/>
    <w:rsid w:val="00EF411C"/>
    <w:rsid w:val="00EF5A52"/>
    <w:rsid w:val="00F01AE2"/>
    <w:rsid w:val="00F05980"/>
    <w:rsid w:val="00F077B0"/>
    <w:rsid w:val="00F11C2B"/>
    <w:rsid w:val="00F13677"/>
    <w:rsid w:val="00F14909"/>
    <w:rsid w:val="00F14C4C"/>
    <w:rsid w:val="00F21B9A"/>
    <w:rsid w:val="00F21C17"/>
    <w:rsid w:val="00F241E0"/>
    <w:rsid w:val="00F25380"/>
    <w:rsid w:val="00F256EE"/>
    <w:rsid w:val="00F3032F"/>
    <w:rsid w:val="00F31D46"/>
    <w:rsid w:val="00F320DE"/>
    <w:rsid w:val="00F32B9C"/>
    <w:rsid w:val="00F34C2F"/>
    <w:rsid w:val="00F3611D"/>
    <w:rsid w:val="00F464E5"/>
    <w:rsid w:val="00F47703"/>
    <w:rsid w:val="00F531E7"/>
    <w:rsid w:val="00F538C8"/>
    <w:rsid w:val="00F53C68"/>
    <w:rsid w:val="00F54A05"/>
    <w:rsid w:val="00F56F06"/>
    <w:rsid w:val="00F60499"/>
    <w:rsid w:val="00F61879"/>
    <w:rsid w:val="00F63169"/>
    <w:rsid w:val="00F6353E"/>
    <w:rsid w:val="00F63BE7"/>
    <w:rsid w:val="00F64963"/>
    <w:rsid w:val="00F65510"/>
    <w:rsid w:val="00F65774"/>
    <w:rsid w:val="00F701CD"/>
    <w:rsid w:val="00F7139A"/>
    <w:rsid w:val="00F72A85"/>
    <w:rsid w:val="00F73D6D"/>
    <w:rsid w:val="00F76200"/>
    <w:rsid w:val="00F7734B"/>
    <w:rsid w:val="00F80004"/>
    <w:rsid w:val="00F80E57"/>
    <w:rsid w:val="00F837EB"/>
    <w:rsid w:val="00F853FD"/>
    <w:rsid w:val="00F86349"/>
    <w:rsid w:val="00F86633"/>
    <w:rsid w:val="00F90405"/>
    <w:rsid w:val="00F92D65"/>
    <w:rsid w:val="00F964EA"/>
    <w:rsid w:val="00F969EF"/>
    <w:rsid w:val="00FA2CDD"/>
    <w:rsid w:val="00FA3699"/>
    <w:rsid w:val="00FA4238"/>
    <w:rsid w:val="00FA4CCD"/>
    <w:rsid w:val="00FA59F1"/>
    <w:rsid w:val="00FA673D"/>
    <w:rsid w:val="00FA73DA"/>
    <w:rsid w:val="00FB0A36"/>
    <w:rsid w:val="00FB50F4"/>
    <w:rsid w:val="00FB6463"/>
    <w:rsid w:val="00FC1108"/>
    <w:rsid w:val="00FC1374"/>
    <w:rsid w:val="00FC5AC5"/>
    <w:rsid w:val="00FD0D2A"/>
    <w:rsid w:val="00FD1059"/>
    <w:rsid w:val="00FD19A6"/>
    <w:rsid w:val="00FD732F"/>
    <w:rsid w:val="00FD7674"/>
    <w:rsid w:val="00FE04FB"/>
    <w:rsid w:val="00FE0C7B"/>
    <w:rsid w:val="00FE0F2E"/>
    <w:rsid w:val="00FE27F5"/>
    <w:rsid w:val="00FE31EB"/>
    <w:rsid w:val="00FE66CF"/>
    <w:rsid w:val="00FE67BA"/>
    <w:rsid w:val="00FE736F"/>
    <w:rsid w:val="00FF012C"/>
    <w:rsid w:val="00FF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E5CFD67"/>
  <w15:chartTrackingRefBased/>
  <w15:docId w15:val="{689C9AB1-B833-46D3-8F47-3E202466D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5E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19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19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1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19D1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919D1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8">
    <w:name w:val="annotation text"/>
    <w:basedOn w:val="a"/>
    <w:link w:val="a9"/>
    <w:uiPriority w:val="99"/>
    <w:semiHidden/>
    <w:unhideWhenUsed/>
    <w:rsid w:val="00B919D1"/>
    <w:pPr>
      <w:jc w:val="left"/>
    </w:pPr>
    <w:rPr>
      <w:rFonts w:ascii="Tahoma" w:hAnsi="Tahoma" w:cs="Tahoma"/>
      <w:sz w:val="16"/>
    </w:rPr>
  </w:style>
  <w:style w:type="character" w:customStyle="1" w:styleId="a9">
    <w:name w:val="批注文字 字符"/>
    <w:basedOn w:val="a0"/>
    <w:link w:val="a8"/>
    <w:uiPriority w:val="99"/>
    <w:semiHidden/>
    <w:rsid w:val="00B919D1"/>
    <w:rPr>
      <w:rFonts w:ascii="Tahoma" w:hAnsi="Tahoma" w:cs="Tahoma"/>
      <w:sz w:val="16"/>
    </w:rPr>
  </w:style>
  <w:style w:type="paragraph" w:styleId="aa">
    <w:name w:val="Balloon Text"/>
    <w:basedOn w:val="a"/>
    <w:link w:val="ab"/>
    <w:uiPriority w:val="99"/>
    <w:semiHidden/>
    <w:unhideWhenUsed/>
    <w:rsid w:val="00B919D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919D1"/>
    <w:rPr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BA0900"/>
    <w:rPr>
      <w:b/>
      <w:bCs/>
    </w:rPr>
  </w:style>
  <w:style w:type="character" w:customStyle="1" w:styleId="ad">
    <w:name w:val="批注主题 字符"/>
    <w:basedOn w:val="a9"/>
    <w:link w:val="ac"/>
    <w:uiPriority w:val="99"/>
    <w:semiHidden/>
    <w:rsid w:val="00BA0900"/>
    <w:rPr>
      <w:rFonts w:ascii="Tahoma" w:hAnsi="Tahoma" w:cs="Tahoma"/>
      <w:b/>
      <w:bCs/>
      <w:sz w:val="16"/>
    </w:rPr>
  </w:style>
  <w:style w:type="character" w:styleId="ae">
    <w:name w:val="Hyperlink"/>
    <w:basedOn w:val="a0"/>
    <w:uiPriority w:val="99"/>
    <w:unhideWhenUsed/>
    <w:rsid w:val="00E962B3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E962B3"/>
    <w:rPr>
      <w:color w:val="605E5C"/>
      <w:shd w:val="clear" w:color="auto" w:fill="E1DFDD"/>
    </w:rPr>
  </w:style>
  <w:style w:type="table" w:styleId="af">
    <w:name w:val="Table Grid"/>
    <w:basedOn w:val="a1"/>
    <w:uiPriority w:val="39"/>
    <w:rsid w:val="00077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D439DC"/>
  </w:style>
  <w:style w:type="paragraph" w:styleId="af1">
    <w:name w:val="List Paragraph"/>
    <w:basedOn w:val="a"/>
    <w:uiPriority w:val="34"/>
    <w:qFormat/>
    <w:rsid w:val="0073781B"/>
    <w:pPr>
      <w:ind w:firstLineChars="200" w:firstLine="420"/>
    </w:pPr>
  </w:style>
  <w:style w:type="table" w:customStyle="1" w:styleId="10">
    <w:name w:val="网格型1"/>
    <w:basedOn w:val="a1"/>
    <w:next w:val="af"/>
    <w:uiPriority w:val="39"/>
    <w:rsid w:val="008758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6665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20E6A8-F4D7-47FD-883D-87650077E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6</TotalTime>
  <Pages>2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晋</dc:creator>
  <dc:description>NE.Ref</dc:description>
  <cp:lastModifiedBy>张 晋</cp:lastModifiedBy>
  <cp:revision>200</cp:revision>
  <cp:lastPrinted>2021-11-29T05:36:00Z</cp:lastPrinted>
  <dcterms:created xsi:type="dcterms:W3CDTF">2019-11-13T19:27:00Z</dcterms:created>
  <dcterms:modified xsi:type="dcterms:W3CDTF">2022-03-30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82.6671759259</vt:r8>
  </property>
  <property fmtid="{D5CDD505-2E9C-101B-9397-08002B2CF9AE}" pid="4" name="EditTimer">
    <vt:i4>4810</vt:i4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s://csl.mendeley.com/styles/562792111/bmj</vt:lpwstr>
  </property>
  <property fmtid="{D5CDD505-2E9C-101B-9397-08002B2CF9AE}" pid="10" name="Mendeley Recent Style Name 2_1">
    <vt:lpwstr>BMJ</vt:lpwstr>
  </property>
  <property fmtid="{D5CDD505-2E9C-101B-9397-08002B2CF9AE}" pid="11" name="Mendeley Recent Style Id 3_1">
    <vt:lpwstr>http://csl.mendeley.com/styles/562792111/nourl</vt:lpwstr>
  </property>
  <property fmtid="{D5CDD505-2E9C-101B-9397-08002B2CF9AE}" pid="12" name="Mendeley Recent Style Name 3_1">
    <vt:lpwstr>BMJ - Hualin Jiang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epidemiology-and-community-health</vt:lpwstr>
  </property>
  <property fmtid="{D5CDD505-2E9C-101B-9397-08002B2CF9AE}" pid="18" name="Mendeley Recent Style Name 6_1">
    <vt:lpwstr>Journal of Epidemiology and Community Health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